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09557" w14:textId="22208DC0" w:rsidR="00185981" w:rsidRPr="004D4AD1" w:rsidRDefault="002F172C" w:rsidP="004D4AD1">
      <w:pPr>
        <w:spacing w:line="480" w:lineRule="auto"/>
        <w:jc w:val="both"/>
        <w:rPr>
          <w:rFonts w:ascii="Arial" w:hAnsi="Arial" w:cs="Arial"/>
          <w:b/>
          <w:bCs/>
          <w:lang w:val="en-US"/>
        </w:rPr>
      </w:pPr>
      <w:r>
        <w:rPr>
          <w:rFonts w:ascii="Arial" w:eastAsia="Times New Roman" w:hAnsi="Arial" w:cs="Arial"/>
          <w:b/>
          <w:bCs/>
          <w:lang w:val="en-US"/>
        </w:rPr>
        <w:t>Table</w:t>
      </w:r>
      <w:r w:rsidR="00336A86" w:rsidRPr="004D4AD1">
        <w:rPr>
          <w:rFonts w:ascii="Arial" w:eastAsia="Times New Roman" w:hAnsi="Arial" w:cs="Arial"/>
          <w:b/>
          <w:bCs/>
          <w:lang w:val="en-US"/>
        </w:rPr>
        <w:t xml:space="preserve"> </w:t>
      </w:r>
      <w:r>
        <w:rPr>
          <w:rFonts w:ascii="Arial" w:eastAsia="Times New Roman" w:hAnsi="Arial" w:cs="Arial"/>
          <w:b/>
          <w:bCs/>
          <w:lang w:val="en-US"/>
        </w:rPr>
        <w:t>S</w:t>
      </w:r>
      <w:r w:rsidR="00336A86" w:rsidRPr="004D4AD1">
        <w:rPr>
          <w:rFonts w:ascii="Arial" w:eastAsia="Times New Roman" w:hAnsi="Arial" w:cs="Arial"/>
          <w:b/>
          <w:bCs/>
          <w:lang w:val="en-US"/>
        </w:rPr>
        <w:t xml:space="preserve">1. </w:t>
      </w:r>
      <w:r w:rsidR="00206767" w:rsidRPr="004D4AD1">
        <w:rPr>
          <w:rFonts w:ascii="Arial" w:hAnsi="Arial" w:cs="Arial"/>
          <w:b/>
          <w:bCs/>
          <w:lang w:val="en-US"/>
        </w:rPr>
        <w:t>D</w:t>
      </w:r>
      <w:r w:rsidR="00185981" w:rsidRPr="004D4AD1">
        <w:rPr>
          <w:rFonts w:ascii="Arial" w:hAnsi="Arial" w:cs="Arial"/>
          <w:b/>
          <w:bCs/>
          <w:lang w:val="en-US"/>
        </w:rPr>
        <w:t xml:space="preserve">emographic and disease characteristics </w:t>
      </w:r>
      <w:r w:rsidR="00AF4A00" w:rsidRPr="004D4AD1">
        <w:rPr>
          <w:rFonts w:ascii="Arial" w:hAnsi="Arial" w:cs="Arial"/>
          <w:b/>
          <w:bCs/>
          <w:lang w:val="en-US"/>
        </w:rPr>
        <w:t xml:space="preserve">at inclusion </w:t>
      </w:r>
      <w:r w:rsidR="00185981" w:rsidRPr="004D4AD1">
        <w:rPr>
          <w:rFonts w:ascii="Arial" w:hAnsi="Arial" w:cs="Arial"/>
          <w:b/>
          <w:bCs/>
          <w:lang w:val="en-US"/>
        </w:rPr>
        <w:t xml:space="preserve">of patients who completed the study in accordance </w:t>
      </w:r>
      <w:r w:rsidR="002344DB" w:rsidRPr="004D4AD1">
        <w:rPr>
          <w:rFonts w:ascii="Arial" w:hAnsi="Arial" w:cs="Arial"/>
          <w:b/>
          <w:bCs/>
          <w:lang w:val="en-US"/>
        </w:rPr>
        <w:t>with the</w:t>
      </w:r>
      <w:r w:rsidR="00185981" w:rsidRPr="004D4AD1">
        <w:rPr>
          <w:rFonts w:ascii="Arial" w:hAnsi="Arial" w:cs="Arial"/>
          <w:b/>
          <w:bCs/>
          <w:lang w:val="en-US"/>
        </w:rPr>
        <w:t xml:space="preserve"> protocol and who </w:t>
      </w:r>
      <w:r w:rsidR="00EA3C7F" w:rsidRPr="004D4AD1">
        <w:rPr>
          <w:rFonts w:ascii="Arial" w:hAnsi="Arial" w:cs="Arial"/>
          <w:b/>
          <w:bCs/>
          <w:lang w:val="en-US"/>
        </w:rPr>
        <w:t>discontinued</w:t>
      </w:r>
      <w:r w:rsidR="002E6751" w:rsidRPr="004D4AD1">
        <w:rPr>
          <w:rFonts w:ascii="Arial" w:hAnsi="Arial" w:cs="Arial"/>
          <w:b/>
          <w:bCs/>
          <w:lang w:val="en-US"/>
        </w:rPr>
        <w:t xml:space="preserve"> </w:t>
      </w:r>
      <w:r w:rsidR="00EA3C7F" w:rsidRPr="004D4AD1">
        <w:rPr>
          <w:rFonts w:ascii="Arial" w:hAnsi="Arial" w:cs="Arial"/>
          <w:b/>
          <w:bCs/>
          <w:lang w:val="en-US"/>
        </w:rPr>
        <w:t>prematurely</w:t>
      </w:r>
    </w:p>
    <w:tbl>
      <w:tblPr>
        <w:tblStyle w:val="Grilledutableau"/>
        <w:tblW w:w="9067"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2"/>
        <w:gridCol w:w="1316"/>
        <w:gridCol w:w="2409"/>
        <w:gridCol w:w="2410"/>
      </w:tblGrid>
      <w:tr w:rsidR="00185981" w:rsidRPr="002F172C" w14:paraId="6C0DAE9B" w14:textId="77777777" w:rsidTr="00FF5A45">
        <w:trPr>
          <w:tblHeader/>
        </w:trPr>
        <w:tc>
          <w:tcPr>
            <w:tcW w:w="29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AF5B21" w14:textId="6C07B579" w:rsidR="00185981" w:rsidRPr="000D07E8" w:rsidRDefault="00185981" w:rsidP="00BE052A">
            <w:pPr>
              <w:spacing w:line="276" w:lineRule="auto"/>
              <w:rPr>
                <w:rFonts w:ascii="Arial" w:hAnsi="Arial" w:cs="Arial"/>
                <w:b/>
                <w:sz w:val="20"/>
                <w:szCs w:val="20"/>
                <w:lang w:val="en-US"/>
              </w:rPr>
            </w:pPr>
            <w:r w:rsidRPr="000D07E8">
              <w:rPr>
                <w:rFonts w:ascii="Arial" w:hAnsi="Arial" w:cs="Arial"/>
                <w:b/>
                <w:sz w:val="20"/>
                <w:szCs w:val="20"/>
                <w:lang w:val="en-US"/>
              </w:rPr>
              <w:t>Parameter</w:t>
            </w:r>
            <w:r w:rsidR="00206767" w:rsidRPr="000D07E8">
              <w:rPr>
                <w:rFonts w:ascii="Arial" w:hAnsi="Arial" w:cs="Arial"/>
                <w:b/>
                <w:sz w:val="20"/>
                <w:szCs w:val="20"/>
                <w:lang w:val="en-US"/>
              </w:rPr>
              <w:t>s at inclusion</w:t>
            </w:r>
          </w:p>
        </w:tc>
        <w:tc>
          <w:tcPr>
            <w:tcW w:w="131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47BC1B" w14:textId="77777777" w:rsidR="00185981" w:rsidRPr="000D07E8" w:rsidRDefault="00185981" w:rsidP="00BE052A">
            <w:pPr>
              <w:spacing w:line="276" w:lineRule="auto"/>
              <w:rPr>
                <w:rFonts w:ascii="Arial" w:hAnsi="Arial" w:cs="Arial"/>
                <w:b/>
                <w:sz w:val="20"/>
                <w:szCs w:val="20"/>
                <w:lang w:val="en-US"/>
              </w:rPr>
            </w:pPr>
            <w:r w:rsidRPr="000D07E8">
              <w:rPr>
                <w:rFonts w:ascii="Arial" w:hAnsi="Arial" w:cs="Arial"/>
                <w:b/>
                <w:sz w:val="20"/>
                <w:szCs w:val="20"/>
                <w:lang w:val="en-US"/>
              </w:rPr>
              <w:t>Statistic</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C4FDBEB" w14:textId="77777777" w:rsidR="00446264" w:rsidRPr="000D07E8" w:rsidRDefault="00185981" w:rsidP="00450230">
            <w:pPr>
              <w:spacing w:line="276" w:lineRule="auto"/>
              <w:jc w:val="center"/>
              <w:rPr>
                <w:rFonts w:ascii="Arial" w:hAnsi="Arial" w:cs="Arial"/>
                <w:b/>
                <w:sz w:val="20"/>
                <w:szCs w:val="20"/>
                <w:lang w:val="en-US"/>
              </w:rPr>
            </w:pPr>
            <w:r w:rsidRPr="000D07E8">
              <w:rPr>
                <w:rFonts w:ascii="Arial" w:hAnsi="Arial" w:cs="Arial"/>
                <w:b/>
                <w:sz w:val="20"/>
                <w:szCs w:val="20"/>
                <w:lang w:val="en-US"/>
              </w:rPr>
              <w:t xml:space="preserve">Patients who completed </w:t>
            </w:r>
          </w:p>
          <w:p w14:paraId="167C6458" w14:textId="77777777" w:rsidR="00185981" w:rsidRPr="000D07E8" w:rsidRDefault="00185981" w:rsidP="00450230">
            <w:pPr>
              <w:spacing w:line="276" w:lineRule="auto"/>
              <w:jc w:val="center"/>
              <w:rPr>
                <w:rFonts w:ascii="Arial" w:hAnsi="Arial" w:cs="Arial"/>
                <w:b/>
                <w:sz w:val="20"/>
                <w:szCs w:val="20"/>
                <w:lang w:val="en-US"/>
              </w:rPr>
            </w:pPr>
            <w:r w:rsidRPr="000D07E8">
              <w:rPr>
                <w:rFonts w:ascii="Arial" w:hAnsi="Arial" w:cs="Arial"/>
                <w:b/>
                <w:sz w:val="20"/>
                <w:szCs w:val="20"/>
                <w:lang w:val="en-US"/>
              </w:rPr>
              <w:t>the study</w:t>
            </w:r>
          </w:p>
          <w:p w14:paraId="60083DB6" w14:textId="5AE32A8D" w:rsidR="00B779D1" w:rsidRPr="000D07E8" w:rsidRDefault="00B779D1" w:rsidP="00450230">
            <w:pPr>
              <w:spacing w:line="276" w:lineRule="auto"/>
              <w:jc w:val="center"/>
              <w:rPr>
                <w:rFonts w:ascii="Arial" w:hAnsi="Arial" w:cs="Arial"/>
                <w:b/>
                <w:sz w:val="20"/>
                <w:szCs w:val="20"/>
                <w:lang w:val="en-US"/>
              </w:rPr>
            </w:pPr>
            <w:r w:rsidRPr="000D07E8">
              <w:rPr>
                <w:rFonts w:ascii="Arial" w:hAnsi="Arial" w:cs="Arial"/>
                <w:b/>
                <w:sz w:val="20"/>
                <w:szCs w:val="20"/>
                <w:lang w:val="en-US"/>
              </w:rPr>
              <w:t>(N=858)</w:t>
            </w:r>
          </w:p>
        </w:tc>
        <w:tc>
          <w:tcPr>
            <w:tcW w:w="2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6610B4" w14:textId="77777777" w:rsidR="00185981" w:rsidRPr="000D07E8" w:rsidRDefault="00185981" w:rsidP="00450230">
            <w:pPr>
              <w:spacing w:line="276" w:lineRule="auto"/>
              <w:jc w:val="center"/>
              <w:rPr>
                <w:rFonts w:ascii="Arial" w:hAnsi="Arial" w:cs="Arial"/>
                <w:b/>
                <w:sz w:val="20"/>
                <w:szCs w:val="20"/>
                <w:lang w:val="en-US"/>
              </w:rPr>
            </w:pPr>
            <w:r w:rsidRPr="000D07E8">
              <w:rPr>
                <w:rFonts w:ascii="Arial" w:hAnsi="Arial" w:cs="Arial"/>
                <w:b/>
                <w:sz w:val="20"/>
                <w:szCs w:val="20"/>
                <w:lang w:val="en-US"/>
              </w:rPr>
              <w:t xml:space="preserve">Patients who </w:t>
            </w:r>
            <w:r w:rsidR="00EA3C7F" w:rsidRPr="000D07E8">
              <w:rPr>
                <w:rFonts w:ascii="Arial" w:hAnsi="Arial" w:cs="Arial"/>
                <w:b/>
                <w:sz w:val="20"/>
                <w:szCs w:val="20"/>
                <w:lang w:val="en-US"/>
              </w:rPr>
              <w:t>discontinued prematurely</w:t>
            </w:r>
          </w:p>
          <w:p w14:paraId="37344A28" w14:textId="36F734E7" w:rsidR="00B779D1" w:rsidRPr="000D07E8" w:rsidRDefault="00B779D1" w:rsidP="00450230">
            <w:pPr>
              <w:spacing w:line="276" w:lineRule="auto"/>
              <w:jc w:val="center"/>
              <w:rPr>
                <w:rFonts w:ascii="Arial" w:hAnsi="Arial" w:cs="Arial"/>
                <w:b/>
                <w:sz w:val="20"/>
                <w:szCs w:val="20"/>
                <w:lang w:val="en-US"/>
              </w:rPr>
            </w:pPr>
            <w:r w:rsidRPr="000D07E8">
              <w:rPr>
                <w:rFonts w:ascii="Arial" w:hAnsi="Arial" w:cs="Arial"/>
                <w:b/>
                <w:sz w:val="20"/>
                <w:szCs w:val="20"/>
                <w:lang w:val="en-US"/>
              </w:rPr>
              <w:t>(N</w:t>
            </w:r>
            <w:r w:rsidR="00206767" w:rsidRPr="000D07E8">
              <w:rPr>
                <w:rFonts w:ascii="Arial" w:hAnsi="Arial" w:cs="Arial"/>
                <w:b/>
                <w:sz w:val="20"/>
                <w:szCs w:val="20"/>
                <w:lang w:val="en-US"/>
              </w:rPr>
              <w:t>=625)</w:t>
            </w:r>
          </w:p>
        </w:tc>
      </w:tr>
      <w:tr w:rsidR="00CE1BEB" w:rsidRPr="000D07E8" w14:paraId="0CAF74E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6AD8DBE" w14:textId="58EA0E0D" w:rsidR="00CE1BEB" w:rsidRPr="000D07E8" w:rsidRDefault="00CE1BEB" w:rsidP="00CE1BEB">
            <w:pPr>
              <w:spacing w:line="276" w:lineRule="auto"/>
              <w:rPr>
                <w:rFonts w:ascii="Arial" w:hAnsi="Arial" w:cs="Arial"/>
                <w:b/>
                <w:bCs/>
                <w:sz w:val="20"/>
                <w:szCs w:val="20"/>
                <w:lang w:val="en-US"/>
              </w:rPr>
            </w:pPr>
            <w:r w:rsidRPr="000D07E8">
              <w:rPr>
                <w:rFonts w:ascii="Arial" w:hAnsi="Arial" w:cs="Arial"/>
                <w:b/>
                <w:bCs/>
                <w:sz w:val="20"/>
                <w:szCs w:val="20"/>
                <w:lang w:val="en-US"/>
              </w:rPr>
              <w:t xml:space="preserve">Patient characteristics </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B23ABA2" w14:textId="69296818" w:rsidR="00CE1BEB" w:rsidRPr="000D07E8" w:rsidRDefault="00CE1BEB" w:rsidP="00CE1BEB">
            <w:pPr>
              <w:spacing w:line="276" w:lineRule="auto"/>
              <w:rPr>
                <w:rFonts w:ascii="Arial" w:hAnsi="Arial" w:cs="Arial"/>
                <w:b/>
                <w:bCs/>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27C3820" w14:textId="4E032182" w:rsidR="00CE1BEB" w:rsidRPr="000D07E8" w:rsidRDefault="00CE1BEB" w:rsidP="00CE1BEB">
            <w:pPr>
              <w:spacing w:line="276" w:lineRule="auto"/>
              <w:jc w:val="center"/>
              <w:rPr>
                <w:rFonts w:ascii="Arial" w:hAnsi="Arial" w:cs="Arial"/>
                <w:b/>
                <w:bCs/>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4281E809" w14:textId="2AE27DDC" w:rsidR="00CE1BEB" w:rsidRPr="000D07E8" w:rsidRDefault="00CE1BEB" w:rsidP="00CE1BEB">
            <w:pPr>
              <w:spacing w:line="276" w:lineRule="auto"/>
              <w:jc w:val="center"/>
              <w:rPr>
                <w:rFonts w:ascii="Arial" w:hAnsi="Arial" w:cs="Arial"/>
                <w:b/>
                <w:bCs/>
                <w:sz w:val="20"/>
                <w:szCs w:val="20"/>
                <w:lang w:val="en-US"/>
              </w:rPr>
            </w:pPr>
          </w:p>
        </w:tc>
      </w:tr>
      <w:tr w:rsidR="00CE1BEB" w:rsidRPr="000D07E8" w14:paraId="4A1CAC9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2241D94"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Age (year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E8F8CEE"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41E8251"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17A4102"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5</w:t>
            </w:r>
          </w:p>
        </w:tc>
      </w:tr>
      <w:tr w:rsidR="00CE1BEB" w:rsidRPr="000D07E8" w14:paraId="7D2330F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914EB0D"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28A35C1" w14:textId="03DC11D0"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Mean (SD)</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B3CF365"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5.16 (11.6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C525210"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2.92</w:t>
            </w:r>
          </w:p>
        </w:tc>
      </w:tr>
      <w:tr w:rsidR="00CE1BEB" w:rsidRPr="000D07E8" w14:paraId="65680EB1"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A1B3972"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17794AC"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a</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95177A7" w14:textId="584CACEF"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0002</w:t>
            </w:r>
          </w:p>
        </w:tc>
      </w:tr>
      <w:tr w:rsidR="00CE1BEB" w:rsidRPr="000D07E8" w14:paraId="0AFE335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4089203"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7D664A4"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6DFC278"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413435BC"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21A6177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171943E" w14:textId="5995F9B1"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Gender</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50D46E" w14:textId="5F6EE552"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0F26BDB" w14:textId="2FD65B28"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F209FF9" w14:textId="7A38B455"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5</w:t>
            </w:r>
          </w:p>
        </w:tc>
      </w:tr>
      <w:tr w:rsidR="00CE1BEB" w:rsidRPr="000D07E8" w14:paraId="16981B36"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7BDFA59E" w14:textId="0C4168F6"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Male</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E199BB" w14:textId="4F1D3148"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2D3742C" w14:textId="7F38EF29"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70 (43.1)</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51CA2A2" w14:textId="03307C44"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46 (39.4)</w:t>
            </w:r>
          </w:p>
        </w:tc>
      </w:tr>
      <w:tr w:rsidR="00CE1BEB" w:rsidRPr="000D07E8" w14:paraId="76D47443"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458B1D8" w14:textId="6EA4ACF1"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Female</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9AB9365" w14:textId="1AAF297F"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6426110" w14:textId="46905E19"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88 (56.9)</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B924E59" w14:textId="53B1355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79 (60.6)</w:t>
            </w:r>
          </w:p>
        </w:tc>
      </w:tr>
      <w:tr w:rsidR="00CE1BEB" w:rsidRPr="000D07E8" w14:paraId="3350F8A4"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F34757D" w14:textId="77777777" w:rsidR="00CE1BEB" w:rsidRPr="000D07E8" w:rsidRDefault="00CE1BEB" w:rsidP="00CE1BEB">
            <w:pPr>
              <w:spacing w:line="276" w:lineRule="auto"/>
              <w:ind w:left="459"/>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8C1B59" w14:textId="4C599BC1"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EB365B1" w14:textId="3305396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1464</w:t>
            </w:r>
          </w:p>
        </w:tc>
      </w:tr>
      <w:tr w:rsidR="00CE1BEB" w:rsidRPr="000D07E8" w14:paraId="5A56851B"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504FD87"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B7F0B38"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3DE41C2"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08D5DDB"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114BC77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43D41E3"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BMI (kg/m²)</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D157C93"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590ECF"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40</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F99FB55" w14:textId="4754214A"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598</w:t>
            </w:r>
          </w:p>
        </w:tc>
      </w:tr>
      <w:tr w:rsidR="00CE1BEB" w:rsidRPr="000D07E8" w14:paraId="21F52333" w14:textId="77777777" w:rsidTr="00CE1BEB">
        <w:trPr>
          <w:trHeight w:val="301"/>
        </w:trPr>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32F128B"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FE725D4"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Mean (SD)</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1A30CDC" w14:textId="21EFB5AF"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4.07 (4.00)</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7311B68" w14:textId="5E6348E1"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4.18 (4.56)</w:t>
            </w:r>
          </w:p>
        </w:tc>
      </w:tr>
      <w:tr w:rsidR="00CE1BEB" w:rsidRPr="000D07E8" w14:paraId="172A7E7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4541AC4"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993B6BB"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a</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2D6027E" w14:textId="53FB175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6213</w:t>
            </w:r>
          </w:p>
        </w:tc>
      </w:tr>
      <w:tr w:rsidR="00CE1BEB" w:rsidRPr="000D07E8" w14:paraId="3183D1A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4420A85"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49A7D1E"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BE917C"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AE0149E"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771139C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90FE9C9" w14:textId="0CC9DBA5"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Smoking habit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2889B3C"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DB8371F"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F277070" w14:textId="4C899D5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5</w:t>
            </w:r>
          </w:p>
        </w:tc>
      </w:tr>
      <w:tr w:rsidR="00CE1BEB" w:rsidRPr="000D07E8" w14:paraId="4A36AAC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AE34164" w14:textId="49A87636"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rPr>
              <w:t>Non-</w:t>
            </w:r>
            <w:proofErr w:type="spellStart"/>
            <w:r w:rsidRPr="000D07E8">
              <w:rPr>
                <w:rFonts w:ascii="Arial" w:hAnsi="Arial" w:cs="Arial"/>
                <w:sz w:val="20"/>
                <w:szCs w:val="20"/>
              </w:rPr>
              <w:t>smoker</w:t>
            </w:r>
            <w:proofErr w:type="spellEnd"/>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B5083F4" w14:textId="6DAC8D14"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AE2ED66"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05 (82.2)</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EBA4003" w14:textId="40E0A631"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80 (76.8)</w:t>
            </w:r>
          </w:p>
        </w:tc>
      </w:tr>
      <w:tr w:rsidR="00CE1BEB" w:rsidRPr="000D07E8" w14:paraId="6EBC1178" w14:textId="77777777" w:rsidTr="00FF5A45">
        <w:tc>
          <w:tcPr>
            <w:tcW w:w="2932" w:type="dxa"/>
            <w:tcBorders>
              <w:top w:val="single" w:sz="4" w:space="0" w:color="D9D9D9" w:themeColor="background1" w:themeShade="D9"/>
              <w:left w:val="single" w:sz="4" w:space="0" w:color="auto"/>
              <w:right w:val="single" w:sz="4" w:space="0" w:color="D9D9D9" w:themeColor="background1" w:themeShade="D9"/>
            </w:tcBorders>
          </w:tcPr>
          <w:p w14:paraId="2E4164BD"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Previous smoker</w:t>
            </w:r>
          </w:p>
        </w:tc>
        <w:tc>
          <w:tcPr>
            <w:tcW w:w="1316"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1DC26A19" w14:textId="30FD4B60"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466D06D7"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2 (8.4)</w:t>
            </w:r>
          </w:p>
        </w:tc>
        <w:tc>
          <w:tcPr>
            <w:tcW w:w="2410" w:type="dxa"/>
            <w:tcBorders>
              <w:top w:val="single" w:sz="4" w:space="0" w:color="D9D9D9" w:themeColor="background1" w:themeShade="D9"/>
              <w:left w:val="single" w:sz="4" w:space="0" w:color="D9D9D9" w:themeColor="background1" w:themeShade="D9"/>
              <w:right w:val="single" w:sz="4" w:space="0" w:color="auto"/>
            </w:tcBorders>
          </w:tcPr>
          <w:p w14:paraId="5FAC4410" w14:textId="5022F562"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54 (8.6)</w:t>
            </w:r>
          </w:p>
        </w:tc>
      </w:tr>
      <w:tr w:rsidR="00CE1BEB" w:rsidRPr="000D07E8" w14:paraId="79C92F5F" w14:textId="77777777" w:rsidTr="00FF5A45">
        <w:tc>
          <w:tcPr>
            <w:tcW w:w="2932" w:type="dxa"/>
            <w:tcBorders>
              <w:left w:val="single" w:sz="4" w:space="0" w:color="auto"/>
              <w:bottom w:val="single" w:sz="4" w:space="0" w:color="D9D9D9" w:themeColor="background1" w:themeShade="D9"/>
              <w:right w:val="single" w:sz="4" w:space="0" w:color="D9D9D9" w:themeColor="background1" w:themeShade="D9"/>
            </w:tcBorders>
          </w:tcPr>
          <w:p w14:paraId="3FF72BDE"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Active smoker (includes occasional smoking)</w:t>
            </w:r>
          </w:p>
        </w:tc>
        <w:tc>
          <w:tcPr>
            <w:tcW w:w="1316"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085AC67C" w14:textId="3B3F5F5F"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1D7D2691"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9 (8.0)</w:t>
            </w:r>
          </w:p>
        </w:tc>
        <w:tc>
          <w:tcPr>
            <w:tcW w:w="2410" w:type="dxa"/>
            <w:tcBorders>
              <w:left w:val="single" w:sz="4" w:space="0" w:color="D9D9D9" w:themeColor="background1" w:themeShade="D9"/>
              <w:bottom w:val="single" w:sz="4" w:space="0" w:color="D9D9D9" w:themeColor="background1" w:themeShade="D9"/>
              <w:right w:val="single" w:sz="4" w:space="0" w:color="auto"/>
            </w:tcBorders>
          </w:tcPr>
          <w:p w14:paraId="653D3FE5" w14:textId="45B9926B"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3 (11.7)</w:t>
            </w:r>
          </w:p>
        </w:tc>
      </w:tr>
      <w:tr w:rsidR="00CE1BEB" w:rsidRPr="000D07E8" w14:paraId="314A700E"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62B4107"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Passive smoker</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46A8A93" w14:textId="45AC36F9"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6530BDB"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9 (1.0)</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AFAC452" w14:textId="6900D2B2"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1 (1.8</w:t>
            </w:r>
          </w:p>
        </w:tc>
      </w:tr>
      <w:tr w:rsidR="00CE1BEB" w:rsidRPr="000D07E8" w14:paraId="40D15BE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0FB9A314"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Do not know</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FB1EF82" w14:textId="73A0C5A1"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83E45BD"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 (0.3)</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80632A3" w14:textId="14E00A91"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 (1.1)</w:t>
            </w:r>
          </w:p>
        </w:tc>
      </w:tr>
      <w:tr w:rsidR="00CE1BEB" w:rsidRPr="000D07E8" w14:paraId="7B60FF1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AC05C3A" w14:textId="77777777" w:rsidR="00CE1BEB" w:rsidRPr="000D07E8" w:rsidRDefault="00CE1BEB" w:rsidP="00CE1BEB">
            <w:pPr>
              <w:spacing w:line="276" w:lineRule="auto"/>
              <w:ind w:left="708"/>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09F01B4" w14:textId="60B3F0D0"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c</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vAlign w:val="bottom"/>
          </w:tcPr>
          <w:p w14:paraId="6F1107B1" w14:textId="32C46FEB"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0277</w:t>
            </w:r>
          </w:p>
        </w:tc>
      </w:tr>
      <w:tr w:rsidR="00CE1BEB" w:rsidRPr="000D07E8" w14:paraId="7A32109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3263EF6"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D4A5315"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762462A"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02A84B7"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3ABB790E"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DB3157F" w14:textId="77777777" w:rsidR="00CE1BEB" w:rsidRPr="000D07E8" w:rsidRDefault="00CE1BEB" w:rsidP="00CE1BEB">
            <w:pPr>
              <w:spacing w:line="276" w:lineRule="auto"/>
              <w:rPr>
                <w:rFonts w:ascii="Arial" w:hAnsi="Arial" w:cs="Arial"/>
                <w:b/>
                <w:bCs/>
                <w:sz w:val="20"/>
                <w:szCs w:val="20"/>
                <w:lang w:val="en-US"/>
              </w:rPr>
            </w:pPr>
            <w:r w:rsidRPr="000D07E8">
              <w:rPr>
                <w:rFonts w:ascii="Arial" w:hAnsi="Arial" w:cs="Arial"/>
                <w:b/>
                <w:bCs/>
                <w:sz w:val="20"/>
                <w:szCs w:val="20"/>
                <w:lang w:val="en-US"/>
              </w:rPr>
              <w:t>Allergy history</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4C8A9F" w14:textId="3D530E68" w:rsidR="00CE1BEB" w:rsidRPr="000D07E8" w:rsidRDefault="00CE1BEB" w:rsidP="00CE1BEB">
            <w:pPr>
              <w:spacing w:line="276" w:lineRule="auto"/>
              <w:rPr>
                <w:rFonts w:ascii="Arial" w:hAnsi="Arial" w:cs="Arial"/>
                <w:b/>
                <w:bCs/>
                <w:sz w:val="20"/>
                <w:szCs w:val="20"/>
                <w:lang w:val="en-US"/>
              </w:rPr>
            </w:pPr>
            <w:r w:rsidRPr="000D07E8">
              <w:rPr>
                <w:rFonts w:ascii="Arial" w:hAnsi="Arial" w:cs="Arial"/>
                <w:b/>
                <w:bCs/>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6EB560" w14:textId="66D6D607" w:rsidR="00CE1BEB" w:rsidRPr="000D07E8" w:rsidRDefault="00CE1BEB" w:rsidP="00CE1BEB">
            <w:pPr>
              <w:spacing w:line="276" w:lineRule="auto"/>
              <w:jc w:val="center"/>
              <w:rPr>
                <w:rFonts w:ascii="Arial" w:hAnsi="Arial" w:cs="Arial"/>
                <w:b/>
                <w:bCs/>
                <w:sz w:val="20"/>
                <w:szCs w:val="20"/>
                <w:lang w:val="en-US"/>
              </w:rPr>
            </w:pPr>
            <w:r w:rsidRPr="000D07E8">
              <w:rPr>
                <w:rFonts w:ascii="Arial" w:hAnsi="Arial" w:cs="Arial"/>
                <w:b/>
                <w:bCs/>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33105E1" w14:textId="21DDAF0F" w:rsidR="00CE1BEB" w:rsidRPr="000D07E8" w:rsidRDefault="00CE1BEB" w:rsidP="00CE1BEB">
            <w:pPr>
              <w:spacing w:line="276" w:lineRule="auto"/>
              <w:jc w:val="center"/>
              <w:rPr>
                <w:rFonts w:ascii="Arial" w:hAnsi="Arial" w:cs="Arial"/>
                <w:b/>
                <w:bCs/>
                <w:sz w:val="20"/>
                <w:szCs w:val="20"/>
                <w:lang w:val="en-US"/>
              </w:rPr>
            </w:pPr>
            <w:r w:rsidRPr="000D07E8">
              <w:rPr>
                <w:rFonts w:ascii="Arial" w:hAnsi="Arial" w:cs="Arial"/>
                <w:b/>
                <w:bCs/>
                <w:sz w:val="20"/>
                <w:szCs w:val="20"/>
                <w:lang w:val="en-US"/>
              </w:rPr>
              <w:t>625</w:t>
            </w:r>
          </w:p>
        </w:tc>
      </w:tr>
      <w:tr w:rsidR="00CE1BEB" w:rsidRPr="000D07E8" w14:paraId="4C4D0731"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51FF2B7"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At least one respiratory allergy</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AF2E25" w14:textId="752A0DA4"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C8A2F36"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56 (99.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C420881" w14:textId="3B62B8CB"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0 (99.2)</w:t>
            </w:r>
          </w:p>
        </w:tc>
      </w:tr>
      <w:tr w:rsidR="00CE1BEB" w:rsidRPr="000D07E8" w14:paraId="23D81E59"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219C3D5"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17AA4D5"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c</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9127326" w14:textId="73431CD8"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1394</w:t>
            </w:r>
          </w:p>
        </w:tc>
      </w:tr>
      <w:tr w:rsidR="00CE1BEB" w:rsidRPr="000D07E8" w14:paraId="13A53711"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510EFE2"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5CF89BD"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5E4134A"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9C4F2D8"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09C7213B"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43E3E8C"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At least one respiratory allergy (other than HDM allergy)</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2F2639E" w14:textId="24576109"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7E4674F" w14:textId="4894E1A2"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553 (64.5)</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05C2368" w14:textId="6E2B8EC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17 (66.7)</w:t>
            </w:r>
          </w:p>
        </w:tc>
      </w:tr>
      <w:tr w:rsidR="00CE1BEB" w:rsidRPr="000D07E8" w14:paraId="6A983CF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7527CBF"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2887A95"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8D3A61A" w14:textId="44CED3D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3646</w:t>
            </w:r>
          </w:p>
        </w:tc>
      </w:tr>
      <w:tr w:rsidR="00CE1BEB" w:rsidRPr="000D07E8" w14:paraId="07BBC13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D66A903"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66ED287"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48F3107"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458A4EB"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2022266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8F0E9FF"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At least one food allergy</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D4DB540" w14:textId="0E0158C5"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92F3B62"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7 (5.5)</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405DDFD" w14:textId="11E0C3BD"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5 (5.6)</w:t>
            </w:r>
          </w:p>
        </w:tc>
      </w:tr>
      <w:tr w:rsidR="00CE1BEB" w:rsidRPr="000D07E8" w14:paraId="656DFFD8"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9270744"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94EA61A"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9470A96" w14:textId="048C88C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9191</w:t>
            </w:r>
          </w:p>
        </w:tc>
      </w:tr>
      <w:tr w:rsidR="00CE1BEB" w:rsidRPr="000D07E8" w14:paraId="72909ED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7FCFC20"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613EBA"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B03D03"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42174F4"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4F812A7B"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1297A2A"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Time between first occurrence of HDM allergy and inclusion (year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F40669D"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4AD6836"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56</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B83848F" w14:textId="79609619"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3</w:t>
            </w:r>
          </w:p>
        </w:tc>
      </w:tr>
      <w:tr w:rsidR="00CE1BEB" w:rsidRPr="000D07E8" w14:paraId="78EE479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94783EE"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79D13BC" w14:textId="0CCBA4B2"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Mean (SD)</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00AD7B5" w14:textId="4238EF22"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20 (10.5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B020E5F" w14:textId="2A937559"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42 (9.92)</w:t>
            </w:r>
          </w:p>
        </w:tc>
      </w:tr>
      <w:tr w:rsidR="00CE1BEB" w:rsidRPr="000D07E8" w14:paraId="3198DEA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83E9B4A"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D861E4" w14:textId="5AE2A809"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a</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01DC846" w14:textId="3C29CD7C"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6874</w:t>
            </w:r>
          </w:p>
        </w:tc>
      </w:tr>
      <w:tr w:rsidR="00CE1BEB" w:rsidRPr="000D07E8" w14:paraId="3942EC67"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8E7BCE8"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D470FE3"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A3937C1"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01CBB1C"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49D99407"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773ECFB" w14:textId="77777777"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Clinical manifestation</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557308E" w14:textId="70271503"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CEE631E" w14:textId="7754245A"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05D6431" w14:textId="74ABB73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625</w:t>
            </w:r>
          </w:p>
        </w:tc>
      </w:tr>
      <w:tr w:rsidR="00CE1BEB" w:rsidRPr="000D07E8" w14:paraId="46AC233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B109D7F"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Rhiniti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776D985" w14:textId="626C4BCC"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83889F" w14:textId="0B5A946E"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587 (68.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21D3CA3" w14:textId="4F8AC58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97 (63.5)</w:t>
            </w:r>
          </w:p>
        </w:tc>
      </w:tr>
      <w:tr w:rsidR="00CE1BEB" w:rsidRPr="000D07E8" w14:paraId="407454C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4D0B5D3" w14:textId="48B8FF43"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lastRenderedPageBreak/>
              <w:t>Asthma associated</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5DC313F" w14:textId="1F8A4A70"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B5A36AC" w14:textId="0127A970"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71 (31.6)</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EF036D4" w14:textId="43E115A0"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28 (36.5)</w:t>
            </w:r>
          </w:p>
        </w:tc>
      </w:tr>
      <w:tr w:rsidR="00CE1BEB" w:rsidRPr="000D07E8" w14:paraId="57027933"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9E465FA"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A28F6F1"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096748F" w14:textId="595C896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0488</w:t>
            </w:r>
          </w:p>
        </w:tc>
      </w:tr>
      <w:tr w:rsidR="00CE1BEB" w:rsidRPr="000D07E8" w14:paraId="6BD08E0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4F07F0F"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9471AA5"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D60E9F"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9FBCC12"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761F73E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AE4906F" w14:textId="7AA1F18E"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FEV1 results (%) of predicted value, at baseline (among patients with Lung exploration)</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85C4AB" w14:textId="0FAE7450"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FD6C5DD" w14:textId="32B0EB2B"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42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D717EEF" w14:textId="483A9CC0"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339</w:t>
            </w:r>
          </w:p>
        </w:tc>
      </w:tr>
      <w:tr w:rsidR="00CE1BEB" w:rsidRPr="000D07E8" w14:paraId="5D304767"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C620669"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lt;70</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79CA4BD" w14:textId="0F84633F"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68D926" w14:textId="1FF5D651"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1 (2.6)</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45F75A1" w14:textId="177EF12D"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 (1.2)</w:t>
            </w:r>
          </w:p>
        </w:tc>
      </w:tr>
      <w:tr w:rsidR="00CE1BEB" w:rsidRPr="000D07E8" w14:paraId="6817937A"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03010D0" w14:textId="75F9FBD0"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70–80</w:t>
            </w:r>
            <w:r w:rsidRPr="000D07E8">
              <w:rPr>
                <w:rFonts w:ascii="Arial" w:hAnsi="Arial" w:cs="Arial"/>
                <w:sz w:val="20"/>
                <w:szCs w:val="20"/>
              </w:rPr>
              <w:t>[</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F01BF98" w14:textId="2D2FD5D0"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12027BA" w14:textId="1220941E"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8 (6.6)</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9A0C7A3" w14:textId="2ABEF514"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9 (5.6)</w:t>
            </w:r>
          </w:p>
        </w:tc>
      </w:tr>
      <w:tr w:rsidR="00CE1BEB" w:rsidRPr="000D07E8" w14:paraId="3D8B6B3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B81924C" w14:textId="7D13042F"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80–90</w:t>
            </w:r>
            <w:r w:rsidRPr="000D07E8">
              <w:rPr>
                <w:rFonts w:ascii="Arial" w:hAnsi="Arial" w:cs="Arial"/>
                <w:sz w:val="20"/>
                <w:szCs w:val="20"/>
              </w:rPr>
              <w:t>[</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4D66BC9" w14:textId="1C288068"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0F1F9BB" w14:textId="5C89D5FB"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4 (15.1)</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E062A24" w14:textId="58A96E7F"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62 (18.3)</w:t>
            </w:r>
          </w:p>
        </w:tc>
      </w:tr>
      <w:tr w:rsidR="00CE1BEB" w:rsidRPr="000D07E8" w14:paraId="11112333"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89BEE8D" w14:textId="26B82389"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90–100</w:t>
            </w:r>
            <w:r w:rsidRPr="000D07E8">
              <w:rPr>
                <w:rFonts w:ascii="Arial" w:hAnsi="Arial" w:cs="Arial"/>
                <w:sz w:val="20"/>
                <w:szCs w:val="20"/>
              </w:rPr>
              <w:t>[</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11B5019" w14:textId="3962A376"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FDC7D64" w14:textId="110D903C"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23 (29.0)</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8C3228C" w14:textId="0DC2546A"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94 (27.7)</w:t>
            </w:r>
          </w:p>
        </w:tc>
      </w:tr>
      <w:tr w:rsidR="00CE1BEB" w:rsidRPr="000D07E8" w14:paraId="58C551A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9801E8D"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100</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320E034" w14:textId="6D5F5D62"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F45E5EF" w14:textId="59BDB81D"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98 (46.7)</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792E0C1" w14:textId="6E7FDEE5"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60 (47.2)</w:t>
            </w:r>
          </w:p>
        </w:tc>
      </w:tr>
      <w:tr w:rsidR="00CE1BEB" w:rsidRPr="000D07E8" w14:paraId="22F08F6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4D9A811"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116373"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F21135C" w14:textId="5B0C06D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4771</w:t>
            </w:r>
          </w:p>
        </w:tc>
      </w:tr>
      <w:tr w:rsidR="00CE1BEB" w:rsidRPr="000D07E8" w14:paraId="5F214DE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01BB5518"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BC1CF0"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AEE4E6"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99047D9"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29E857F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BB7BE91" w14:textId="77777777" w:rsidR="00CE1BEB" w:rsidRPr="000D07E8" w:rsidRDefault="00CE1BEB" w:rsidP="00CE1BEB">
            <w:pPr>
              <w:spacing w:line="276" w:lineRule="auto"/>
              <w:rPr>
                <w:rFonts w:ascii="Arial" w:hAnsi="Arial" w:cs="Arial"/>
                <w:b/>
                <w:sz w:val="20"/>
                <w:szCs w:val="20"/>
                <w:lang w:val="en-US"/>
              </w:rPr>
            </w:pPr>
            <w:r w:rsidRPr="000D07E8">
              <w:rPr>
                <w:rFonts w:ascii="Arial" w:hAnsi="Arial" w:cs="Arial"/>
                <w:b/>
                <w:bCs/>
                <w:sz w:val="20"/>
                <w:szCs w:val="20"/>
                <w:lang w:val="en-US"/>
              </w:rPr>
              <w:t>Sleep disorder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167400" w14:textId="12F55520"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F6D0E19" w14:textId="474AFE4B"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5C2B6B6" w14:textId="03B1D5D6"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625</w:t>
            </w:r>
          </w:p>
        </w:tc>
      </w:tr>
      <w:tr w:rsidR="00CE1BEB" w:rsidRPr="000D07E8" w14:paraId="2AFFED5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18324CD" w14:textId="5FC77BAD"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Related to HDM allergy in the past month</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F279B4C" w14:textId="6C77B121" w:rsidR="00CE1BEB" w:rsidRPr="000D07E8" w:rsidRDefault="00CE1BEB" w:rsidP="00CE1BEB">
            <w:pPr>
              <w:spacing w:line="276" w:lineRule="auto"/>
              <w:rPr>
                <w:rFonts w:ascii="Arial" w:hAnsi="Arial"/>
                <w:sz w:val="20"/>
                <w:lang w:val="en-US"/>
              </w:rPr>
            </w:pPr>
            <w:r w:rsidRPr="000D07E8">
              <w:rPr>
                <w:rFonts w:ascii="Arial" w:eastAsia="Calibri" w:hAnsi="Arial" w:cs="Arial"/>
                <w:sz w:val="20"/>
                <w:szCs w:val="20"/>
                <w:lang w:val="en-GB"/>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D7D8FBF" w14:textId="46D337F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323 (37.9)</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50063C2" w14:textId="301818F7"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289 (46.5)</w:t>
            </w:r>
          </w:p>
        </w:tc>
      </w:tr>
      <w:tr w:rsidR="00CE1BEB" w:rsidRPr="000D07E8" w14:paraId="55CF868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7419AD8"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DE21B0"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6BF593E" w14:textId="6A43C976"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0008</w:t>
            </w:r>
          </w:p>
        </w:tc>
      </w:tr>
      <w:tr w:rsidR="00CE1BEB" w:rsidRPr="000D07E8" w14:paraId="0C139BA4"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5699FB3"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0204CA7"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229661B"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493EDF91"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7C748A0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7468D83" w14:textId="1B5AD162"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Rhinitis symptomatic medication (antihistamines and/or nasal corticosteroid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8AFB781" w14:textId="77777777"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81F8C55" w14:textId="77777777"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85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D5762C2" w14:textId="5962CCDA"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625</w:t>
            </w:r>
          </w:p>
        </w:tc>
      </w:tr>
      <w:tr w:rsidR="00CE1BEB" w:rsidRPr="000D07E8" w14:paraId="27E6DB64"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DE15CA2" w14:textId="55EB31B8"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During the last 12 month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9AB7E01" w14:textId="3ADF381C"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0DCD51" w14:textId="207862F7"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817 (95.2)</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38A9E46" w14:textId="45795A92"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597 (95.5)</w:t>
            </w:r>
          </w:p>
        </w:tc>
      </w:tr>
      <w:tr w:rsidR="00CE1BEB" w:rsidRPr="000D07E8" w14:paraId="38DA1992" w14:textId="6D6CA88D"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E7B5DD3" w14:textId="5B947FC2" w:rsidR="00CE1BEB" w:rsidRPr="000D07E8" w:rsidRDefault="00CE1BEB" w:rsidP="00CE1BEB">
            <w:pPr>
              <w:spacing w:line="276" w:lineRule="auto"/>
              <w:ind w:left="459"/>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DCB40F8" w14:textId="70F9197A"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CC1E5F7" w14:textId="1F534E3D" w:rsidR="00CE1BEB" w:rsidRPr="000D07E8" w:rsidRDefault="00CE1BEB" w:rsidP="00CE1BEB">
            <w:pPr>
              <w:spacing w:line="276" w:lineRule="auto"/>
              <w:jc w:val="center"/>
              <w:rPr>
                <w:rFonts w:ascii="Arial" w:hAnsi="Arial"/>
                <w:sz w:val="20"/>
                <w:lang w:val="en-US"/>
              </w:rPr>
            </w:pPr>
            <w:r w:rsidRPr="000D07E8">
              <w:rPr>
                <w:rFonts w:ascii="Arial" w:hAnsi="Arial"/>
                <w:sz w:val="20"/>
                <w:lang w:val="en-US"/>
              </w:rPr>
              <w:t>0</w:t>
            </w:r>
            <w:r w:rsidRPr="000D07E8">
              <w:rPr>
                <w:rFonts w:ascii="Arial" w:hAnsi="Arial" w:cs="Arial"/>
                <w:sz w:val="20"/>
                <w:szCs w:val="20"/>
                <w:lang w:val="en-US"/>
              </w:rPr>
              <w:t>.7875</w:t>
            </w:r>
          </w:p>
        </w:tc>
      </w:tr>
      <w:tr w:rsidR="00CE1BEB" w:rsidRPr="000D07E8" w14:paraId="04679428"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213C1A5" w14:textId="59ED49CF"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At the end of V1</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F894FB" w14:textId="793519E3"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D784A4E" w14:textId="052F08BD"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735 (85.7)</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AC78C8B" w14:textId="786EE418"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545 (87.2)</w:t>
            </w:r>
          </w:p>
        </w:tc>
      </w:tr>
      <w:tr w:rsidR="00CE1BEB" w:rsidRPr="000D07E8" w14:paraId="522BAEA7" w14:textId="02ED7D3F"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4AB6620" w14:textId="513157B7"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E7997D2" w14:textId="6CFEF001"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254A268" w14:textId="0B4A3F1E" w:rsidR="00CE1BEB" w:rsidRPr="000D07E8" w:rsidRDefault="00CE1BEB" w:rsidP="00CE1BEB">
            <w:pPr>
              <w:spacing w:line="276" w:lineRule="auto"/>
              <w:jc w:val="center"/>
              <w:rPr>
                <w:rFonts w:ascii="Arial" w:hAnsi="Arial"/>
                <w:sz w:val="20"/>
                <w:lang w:val="en-US"/>
              </w:rPr>
            </w:pPr>
            <w:r w:rsidRPr="000D07E8">
              <w:rPr>
                <w:rFonts w:ascii="Arial" w:hAnsi="Arial"/>
                <w:sz w:val="20"/>
                <w:lang w:val="en-US"/>
              </w:rPr>
              <w:t>0</w:t>
            </w:r>
            <w:r w:rsidRPr="000D07E8">
              <w:rPr>
                <w:rFonts w:ascii="Arial" w:hAnsi="Arial" w:cs="Arial"/>
                <w:sz w:val="20"/>
                <w:szCs w:val="20"/>
                <w:lang w:val="en-US"/>
              </w:rPr>
              <w:t>.3956</w:t>
            </w:r>
          </w:p>
        </w:tc>
      </w:tr>
      <w:tr w:rsidR="00CE1BEB" w:rsidRPr="000D07E8" w14:paraId="0DC2327A"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70D81A1A" w14:textId="3A6412FA"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D6E44B1" w14:textId="2C38D9B0" w:rsidR="00CE1BEB" w:rsidRPr="000D07E8" w:rsidRDefault="00CE1BEB" w:rsidP="00CE1BEB">
            <w:pPr>
              <w:spacing w:line="276" w:lineRule="auto"/>
              <w:rPr>
                <w:rFonts w:ascii="Arial" w:hAnsi="Arial"/>
                <w:sz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A4E0DD8" w14:textId="1C03F8C0" w:rsidR="00CE1BEB" w:rsidRPr="000D07E8" w:rsidRDefault="00CE1BEB" w:rsidP="00CE1BEB">
            <w:pPr>
              <w:spacing w:line="276" w:lineRule="auto"/>
              <w:jc w:val="center"/>
              <w:rPr>
                <w:rFonts w:ascii="Arial" w:hAnsi="Arial"/>
                <w:sz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F76059E" w14:textId="5F6A9FFC" w:rsidR="00CE1BEB" w:rsidRPr="000D07E8" w:rsidRDefault="00CE1BEB" w:rsidP="00CE1BEB">
            <w:pPr>
              <w:spacing w:line="276" w:lineRule="auto"/>
              <w:jc w:val="center"/>
              <w:rPr>
                <w:rFonts w:ascii="Arial" w:hAnsi="Arial"/>
                <w:sz w:val="20"/>
                <w:lang w:val="en-US"/>
              </w:rPr>
            </w:pPr>
          </w:p>
        </w:tc>
      </w:tr>
      <w:tr w:rsidR="00CE1BEB" w:rsidRPr="000D07E8" w14:paraId="2E7D2286"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E172F02" w14:textId="77777777"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Evaluation of rhinitis according to ARIA 2010</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7364E1" w14:textId="77777777"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7F1B6AD" w14:textId="77777777"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857</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EF9C165" w14:textId="41653AA9"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621</w:t>
            </w:r>
          </w:p>
        </w:tc>
      </w:tr>
      <w:tr w:rsidR="00CE1BEB" w:rsidRPr="000D07E8" w14:paraId="184BD4C3"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1A23890" w14:textId="1D3FE027"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Intermittent mild rhiniti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760A38A" w14:textId="7A5DB7B8"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16E9396" w14:textId="0F71D03E"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45 (5.3)</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A20D302" w14:textId="7991D43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37 (6.0)</w:t>
            </w:r>
          </w:p>
        </w:tc>
      </w:tr>
      <w:tr w:rsidR="00CE1BEB" w:rsidRPr="000D07E8" w14:paraId="3666D756"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02DF8EF" w14:textId="0BAE1DFA"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Intermittent moderate–severe rhiniti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EB3B639" w14:textId="00B65EA6"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F629AE5"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2 (4.9)</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4DD3C81" w14:textId="5191AE23"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6 (7.4)</w:t>
            </w:r>
          </w:p>
        </w:tc>
      </w:tr>
      <w:tr w:rsidR="00CE1BEB" w:rsidRPr="000D07E8" w14:paraId="789AE1CD"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25FDA1B" w14:textId="7D9EE0F2"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Persistent mild rhiniti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23F0BCF" w14:textId="5BF6E1D0"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 xml:space="preserve">n </w:t>
            </w:r>
            <w:r w:rsidRPr="000D07E8">
              <w:rPr>
                <w:rFonts w:ascii="Arial" w:hAnsi="Arial" w:cs="Arial"/>
                <w:sz w:val="20"/>
                <w:szCs w:val="20"/>
                <w:lang w:val="en-US"/>
              </w:rPr>
              <w:t>(%)</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7B4E169" w14:textId="32CC7E2A"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39 (4.6)</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138517C" w14:textId="69D0BF3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44 (7.</w:t>
            </w:r>
            <w:r w:rsidRPr="000D07E8">
              <w:rPr>
                <w:rFonts w:ascii="Arial" w:hAnsi="Arial"/>
                <w:sz w:val="20"/>
                <w:lang w:val="en-US"/>
              </w:rPr>
              <w:t>1</w:t>
            </w:r>
            <w:r w:rsidRPr="000D07E8">
              <w:rPr>
                <w:rFonts w:ascii="Arial" w:hAnsi="Arial" w:cs="Arial"/>
                <w:sz w:val="20"/>
                <w:szCs w:val="20"/>
                <w:lang w:val="en-US"/>
              </w:rPr>
              <w:t>)</w:t>
            </w:r>
          </w:p>
        </w:tc>
      </w:tr>
      <w:tr w:rsidR="00CE1BEB" w:rsidRPr="000D07E8" w14:paraId="30592FF8" w14:textId="77777777"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8D57AEB" w14:textId="31C0A68F"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Persistent moderate–severe rhiniti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D9768A" w14:textId="055DCFA8"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1A57EED"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731 (85.3)</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5030811" w14:textId="5C376B8A"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494 (79.5)</w:t>
            </w:r>
          </w:p>
        </w:tc>
      </w:tr>
      <w:tr w:rsidR="00CE1BEB" w:rsidRPr="000D07E8" w14:paraId="482F40FF" w14:textId="24163244"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89214FC" w14:textId="379C6BAD"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73BE3DC" w14:textId="06DBAAC9"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0F810D6" w14:textId="343399D1" w:rsidR="00CE1BEB" w:rsidRPr="000D07E8" w:rsidRDefault="00CE1BEB" w:rsidP="00CE1BEB">
            <w:pPr>
              <w:spacing w:line="276" w:lineRule="auto"/>
              <w:jc w:val="center"/>
              <w:rPr>
                <w:rFonts w:ascii="Arial" w:hAnsi="Arial"/>
                <w:sz w:val="20"/>
                <w:lang w:val="en-US"/>
              </w:rPr>
            </w:pPr>
            <w:r w:rsidRPr="000D07E8">
              <w:rPr>
                <w:rFonts w:ascii="Arial" w:hAnsi="Arial"/>
                <w:sz w:val="20"/>
                <w:lang w:val="en-US"/>
              </w:rPr>
              <w:t>0</w:t>
            </w:r>
            <w:r w:rsidRPr="000D07E8">
              <w:rPr>
                <w:rFonts w:ascii="Arial" w:hAnsi="Arial" w:cs="Arial"/>
                <w:sz w:val="20"/>
                <w:szCs w:val="20"/>
                <w:lang w:val="en-US"/>
              </w:rPr>
              <w:t>.0215</w:t>
            </w:r>
          </w:p>
        </w:tc>
      </w:tr>
      <w:tr w:rsidR="00CE1BEB" w:rsidRPr="000D07E8" w14:paraId="65EC8223"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7DD5139"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81E8B2" w14:textId="77777777" w:rsidR="00CE1BEB" w:rsidRPr="000D07E8" w:rsidRDefault="00CE1BEB" w:rsidP="00CE1BEB">
            <w:pPr>
              <w:spacing w:line="276" w:lineRule="auto"/>
              <w:rPr>
                <w:rFonts w:ascii="Arial" w:hAnsi="Arial" w:cs="Arial"/>
                <w:sz w:val="20"/>
                <w:szCs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2C8F191" w14:textId="77777777" w:rsidR="00CE1BEB" w:rsidRPr="000D07E8" w:rsidRDefault="00CE1BEB" w:rsidP="00CE1BEB">
            <w:pPr>
              <w:spacing w:line="276" w:lineRule="auto"/>
              <w:jc w:val="center"/>
              <w:rPr>
                <w:rFonts w:ascii="Arial" w:hAnsi="Arial" w:cs="Arial"/>
                <w:sz w:val="20"/>
                <w:szCs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1E84003" w14:textId="77777777" w:rsidR="00CE1BEB" w:rsidRPr="000D07E8" w:rsidRDefault="00CE1BEB" w:rsidP="00CE1BEB">
            <w:pPr>
              <w:spacing w:line="276" w:lineRule="auto"/>
              <w:jc w:val="center"/>
              <w:rPr>
                <w:rFonts w:ascii="Arial" w:hAnsi="Arial" w:cs="Arial"/>
                <w:sz w:val="20"/>
                <w:szCs w:val="20"/>
                <w:lang w:val="en-US"/>
              </w:rPr>
            </w:pPr>
          </w:p>
        </w:tc>
      </w:tr>
      <w:tr w:rsidR="00CE1BEB" w:rsidRPr="000D07E8" w14:paraId="6F1792D0"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D496AC2"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b/>
                <w:bCs/>
                <w:sz w:val="20"/>
                <w:szCs w:val="20"/>
                <w:lang w:val="en-US"/>
              </w:rPr>
              <w:t>Patients with clinical asthma</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91597C" w14:textId="20BA58AD" w:rsidR="00CE1BEB" w:rsidRPr="000D07E8" w:rsidRDefault="00CE1BEB" w:rsidP="00CE1BEB">
            <w:pPr>
              <w:spacing w:line="276" w:lineRule="auto"/>
              <w:rPr>
                <w:rFonts w:ascii="Arial" w:hAnsi="Arial" w:cs="Arial"/>
                <w:b/>
                <w:sz w:val="20"/>
                <w:szCs w:val="20"/>
                <w:lang w:val="en-US"/>
              </w:rPr>
            </w:pPr>
            <w:r w:rsidRPr="000D07E8">
              <w:rPr>
                <w:rFonts w:ascii="Arial" w:hAnsi="Arial" w:cs="Arial"/>
                <w:b/>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722CF0E" w14:textId="3E3B816A"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271</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D6DF9DE" w14:textId="08FCC695" w:rsidR="00CE1BEB" w:rsidRPr="000D07E8" w:rsidRDefault="00CE1BEB" w:rsidP="00CE1BEB">
            <w:pPr>
              <w:spacing w:line="276" w:lineRule="auto"/>
              <w:jc w:val="center"/>
              <w:rPr>
                <w:rFonts w:ascii="Arial" w:hAnsi="Arial" w:cs="Arial"/>
                <w:b/>
                <w:sz w:val="20"/>
                <w:szCs w:val="20"/>
                <w:lang w:val="en-US"/>
              </w:rPr>
            </w:pPr>
            <w:r w:rsidRPr="000D07E8">
              <w:rPr>
                <w:rFonts w:ascii="Arial" w:hAnsi="Arial" w:cs="Arial"/>
                <w:b/>
                <w:sz w:val="20"/>
                <w:szCs w:val="20"/>
                <w:lang w:val="en-US"/>
              </w:rPr>
              <w:t>228</w:t>
            </w:r>
          </w:p>
        </w:tc>
      </w:tr>
      <w:tr w:rsidR="00CE1BEB" w:rsidRPr="000D07E8" w14:paraId="686FABA9"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7668153E" w14:textId="1383AC6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 xml:space="preserve">Asthma severity according to GINA </w:t>
            </w:r>
            <w:r w:rsidR="00BC0263" w:rsidRPr="000D07E8">
              <w:rPr>
                <w:rFonts w:ascii="Arial" w:hAnsi="Arial" w:cs="Arial"/>
                <w:sz w:val="20"/>
                <w:szCs w:val="20"/>
                <w:lang w:val="en-US"/>
              </w:rPr>
              <w:t xml:space="preserve">report </w:t>
            </w:r>
            <w:r w:rsidRPr="000D07E8">
              <w:rPr>
                <w:rFonts w:ascii="Arial" w:hAnsi="Arial" w:cs="Arial"/>
                <w:sz w:val="20"/>
                <w:szCs w:val="20"/>
                <w:lang w:val="en-US"/>
              </w:rPr>
              <w:t>2017</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203EA15" w14:textId="26329565"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B37D32A" w14:textId="5674A94F"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71</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7ACBA30" w14:textId="3AC39A79"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27</w:t>
            </w:r>
          </w:p>
        </w:tc>
      </w:tr>
      <w:tr w:rsidR="00CE1BEB" w:rsidRPr="000D07E8" w14:paraId="2142396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27F648D7" w14:textId="3D79B72C"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Step 1</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E5526C4" w14:textId="0174DEF7"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3BCEBB2" w14:textId="7B9A643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86 (31.7)</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1AAD1DF" w14:textId="23B1F973"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82 (36.</w:t>
            </w:r>
            <w:r w:rsidRPr="000D07E8">
              <w:rPr>
                <w:rFonts w:ascii="Arial" w:hAnsi="Arial"/>
                <w:sz w:val="20"/>
                <w:lang w:val="en-US"/>
              </w:rPr>
              <w:t>1</w:t>
            </w:r>
            <w:r w:rsidRPr="000D07E8">
              <w:rPr>
                <w:rFonts w:ascii="Arial" w:hAnsi="Arial" w:cs="Arial"/>
                <w:sz w:val="20"/>
                <w:szCs w:val="20"/>
                <w:lang w:val="en-US"/>
              </w:rPr>
              <w:t>)</w:t>
            </w:r>
          </w:p>
        </w:tc>
      </w:tr>
      <w:tr w:rsidR="00CE1BEB" w:rsidRPr="000D07E8" w14:paraId="10C49961"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04A19CCF"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Step 2</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70969FF" w14:textId="7643DFEB"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342956"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1 (11.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F22AFF2" w14:textId="33571FFD"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37 (16.3)</w:t>
            </w:r>
          </w:p>
        </w:tc>
      </w:tr>
      <w:tr w:rsidR="00CE1BEB" w:rsidRPr="000D07E8" w14:paraId="3CCDC8D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13CD622"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Step 3</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EFC385" w14:textId="100B53A4"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2CB81C"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28 (47.2)</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09FC823" w14:textId="3680F7CA"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3 (36.6)</w:t>
            </w:r>
          </w:p>
        </w:tc>
      </w:tr>
      <w:tr w:rsidR="00CE1BEB" w:rsidRPr="000D07E8" w14:paraId="215C31D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D9FEB0E" w14:textId="77777777"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Step 4</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B093BF9" w14:textId="60CFBDCE"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C4E88A9" w14:textId="77777777"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5 (9.2)</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BDDA6FE" w14:textId="6BAD4E4C"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24 (10.6)</w:t>
            </w:r>
          </w:p>
        </w:tc>
      </w:tr>
      <w:tr w:rsidR="00CE1BEB" w:rsidRPr="000D07E8" w14:paraId="38193FB6"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8F00D11" w14:textId="6D04BFC5"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Step 5</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C3245D4" w14:textId="0DB8539B"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FADAB23" w14:textId="77777777" w:rsidR="00CE1BEB" w:rsidRPr="000D07E8" w:rsidRDefault="00CE1BEB" w:rsidP="00CE1BEB">
            <w:pPr>
              <w:spacing w:line="276" w:lineRule="auto"/>
              <w:jc w:val="center"/>
              <w:rPr>
                <w:rFonts w:ascii="Arial" w:hAnsi="Arial"/>
                <w:sz w:val="20"/>
                <w:lang w:val="en-US"/>
              </w:rPr>
            </w:pPr>
            <w:r w:rsidRPr="000D07E8">
              <w:rPr>
                <w:rFonts w:ascii="Arial" w:hAnsi="Arial"/>
                <w:sz w:val="20"/>
                <w:lang w:val="en-US"/>
              </w:rPr>
              <w:t>1</w:t>
            </w:r>
            <w:r w:rsidRPr="000D07E8">
              <w:rPr>
                <w:rFonts w:ascii="Arial" w:hAnsi="Arial" w:cs="Arial"/>
                <w:sz w:val="20"/>
                <w:szCs w:val="20"/>
                <w:lang w:val="en-US"/>
              </w:rPr>
              <w:t xml:space="preserve"> (0.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48B1E62" w14:textId="3F87E7B9" w:rsidR="00CE1BEB" w:rsidRPr="000D07E8" w:rsidRDefault="00CE1BEB" w:rsidP="00CE1BEB">
            <w:pPr>
              <w:spacing w:line="276" w:lineRule="auto"/>
              <w:jc w:val="center"/>
              <w:rPr>
                <w:rFonts w:ascii="Arial" w:hAnsi="Arial"/>
                <w:sz w:val="20"/>
                <w:lang w:val="en-US"/>
              </w:rPr>
            </w:pPr>
            <w:r w:rsidRPr="000D07E8">
              <w:rPr>
                <w:rFonts w:ascii="Arial" w:hAnsi="Arial"/>
                <w:sz w:val="20"/>
                <w:lang w:val="en-US"/>
              </w:rPr>
              <w:t>1</w:t>
            </w:r>
            <w:r w:rsidRPr="000D07E8">
              <w:rPr>
                <w:rFonts w:ascii="Arial" w:hAnsi="Arial" w:cs="Arial"/>
                <w:sz w:val="20"/>
                <w:szCs w:val="20"/>
                <w:lang w:val="en-US"/>
              </w:rPr>
              <w:t xml:space="preserve"> (0.4)</w:t>
            </w:r>
          </w:p>
        </w:tc>
      </w:tr>
      <w:tr w:rsidR="00CE1BEB" w:rsidRPr="000D07E8" w14:paraId="6956DAE6" w14:textId="01CEFF3E"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3BAE061B" w14:textId="172C34C0"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E2CFD3F" w14:textId="15F06EC3"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3502E91D" w14:textId="01045BD5"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0.1709</w:t>
            </w:r>
          </w:p>
        </w:tc>
      </w:tr>
      <w:tr w:rsidR="00CE1BEB" w:rsidRPr="000D07E8" w14:paraId="7A66EBE2"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418A137" w14:textId="05123FD3"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FED97E3" w14:textId="7A52B24A" w:rsidR="00CE1BEB" w:rsidRPr="000D07E8" w:rsidRDefault="00CE1BEB" w:rsidP="00CE1BEB">
            <w:pPr>
              <w:spacing w:line="276" w:lineRule="auto"/>
              <w:rPr>
                <w:rFonts w:ascii="Arial" w:hAnsi="Arial"/>
                <w:sz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8E8E8A8" w14:textId="518EB1A6" w:rsidR="00CE1BEB" w:rsidRPr="000D07E8" w:rsidRDefault="00CE1BEB" w:rsidP="00CE1BEB">
            <w:pPr>
              <w:spacing w:line="276" w:lineRule="auto"/>
              <w:jc w:val="center"/>
              <w:rPr>
                <w:rFonts w:ascii="Arial" w:hAnsi="Arial"/>
                <w:sz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A326558" w14:textId="6A4220EB" w:rsidR="00CE1BEB" w:rsidRPr="000D07E8" w:rsidRDefault="00CE1BEB" w:rsidP="00CE1BEB">
            <w:pPr>
              <w:spacing w:line="276" w:lineRule="auto"/>
              <w:jc w:val="center"/>
              <w:rPr>
                <w:rFonts w:ascii="Arial" w:hAnsi="Arial"/>
                <w:sz w:val="20"/>
                <w:lang w:val="en-US"/>
              </w:rPr>
            </w:pPr>
          </w:p>
        </w:tc>
      </w:tr>
      <w:tr w:rsidR="00CE1BEB" w:rsidRPr="000D07E8" w14:paraId="758C195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59743450" w14:textId="603897BC"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 xml:space="preserve">Asthma control according to GINA </w:t>
            </w:r>
            <w:r w:rsidR="002600C3" w:rsidRPr="000D07E8">
              <w:rPr>
                <w:rFonts w:ascii="Arial" w:hAnsi="Arial" w:cs="Arial"/>
                <w:sz w:val="20"/>
                <w:szCs w:val="20"/>
                <w:lang w:val="en-US"/>
              </w:rPr>
              <w:t xml:space="preserve">report </w:t>
            </w:r>
            <w:r w:rsidRPr="000D07E8">
              <w:rPr>
                <w:rFonts w:ascii="Arial" w:hAnsi="Arial" w:cs="Arial"/>
                <w:sz w:val="20"/>
                <w:szCs w:val="20"/>
                <w:lang w:val="en-US"/>
              </w:rPr>
              <w:t xml:space="preserve">2017 </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A07BA9A" w14:textId="7621DF42"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N</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8E821B" w14:textId="0C7EF0A0"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26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77222FAE" w14:textId="7CE1D129"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226</w:t>
            </w:r>
          </w:p>
        </w:tc>
      </w:tr>
      <w:tr w:rsidR="00CE1BEB" w:rsidRPr="000D07E8" w14:paraId="76C90B0F"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AB658C3" w14:textId="7E220415"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Uncontrolled asthma</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77DF12" w14:textId="434BC7A6"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1B59226" w14:textId="4D36F808"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42 (15.7)</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5DB4A920" w14:textId="50D624BF"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48 (21.2)</w:t>
            </w:r>
          </w:p>
        </w:tc>
      </w:tr>
      <w:tr w:rsidR="00CE1BEB" w:rsidRPr="000D07E8" w14:paraId="16D6C0D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19BA47DF" w14:textId="0C9969D8"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Partially controlled asthma</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A63EE96" w14:textId="6F6A3DE7"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6C4A94B" w14:textId="59D5AEC4"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80 (29.8)</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419F4995" w14:textId="759E8C1D"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58 (25.7)</w:t>
            </w:r>
          </w:p>
        </w:tc>
      </w:tr>
      <w:tr w:rsidR="00CE1BEB" w:rsidRPr="000D07E8" w14:paraId="1C041E4B"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47B06DD7" w14:textId="5E72187D" w:rsidR="00CE1BEB" w:rsidRPr="000D07E8" w:rsidRDefault="00CE1BEB" w:rsidP="00CE1BEB">
            <w:pPr>
              <w:spacing w:line="276" w:lineRule="auto"/>
              <w:ind w:left="459"/>
              <w:rPr>
                <w:rFonts w:ascii="Arial" w:hAnsi="Arial"/>
                <w:sz w:val="20"/>
                <w:lang w:val="en-US"/>
              </w:rPr>
            </w:pPr>
            <w:r w:rsidRPr="000D07E8">
              <w:rPr>
                <w:rFonts w:ascii="Arial" w:hAnsi="Arial" w:cs="Arial"/>
                <w:sz w:val="20"/>
                <w:szCs w:val="20"/>
                <w:lang w:val="en-US"/>
              </w:rPr>
              <w:t>Well-controlled asthma</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672AF5D" w14:textId="78EDD87D" w:rsidR="00CE1BEB" w:rsidRPr="000D07E8" w:rsidRDefault="00CE1BEB" w:rsidP="00CE1BEB">
            <w:pPr>
              <w:spacing w:line="276" w:lineRule="auto"/>
              <w:rPr>
                <w:rFonts w:ascii="Arial" w:hAnsi="Arial"/>
                <w:sz w:val="20"/>
                <w:lang w:val="en-US"/>
              </w:rPr>
            </w:pPr>
            <w:r w:rsidRPr="000D07E8">
              <w:rPr>
                <w:rFonts w:ascii="Arial" w:eastAsia="Calibri" w:hAnsi="Arial" w:cs="Arial"/>
                <w:color w:val="000000"/>
                <w:sz w:val="20"/>
                <w:szCs w:val="20"/>
              </w:rPr>
              <w:t>n</w:t>
            </w:r>
            <w:r w:rsidRPr="000D07E8">
              <w:rPr>
                <w:rFonts w:ascii="Arial" w:hAnsi="Arial" w:cs="Arial"/>
                <w:sz w:val="20"/>
                <w:szCs w:val="20"/>
                <w:lang w:val="en-US"/>
              </w:rPr>
              <w:t xml:space="preserve">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BE6FF6" w14:textId="57971E1B"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146 (54.5)</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CD9D66F" w14:textId="64948D90"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120 (53.</w:t>
            </w:r>
            <w:r w:rsidRPr="000D07E8">
              <w:rPr>
                <w:rFonts w:ascii="Arial" w:hAnsi="Arial"/>
                <w:sz w:val="20"/>
                <w:lang w:val="en-US"/>
              </w:rPr>
              <w:t>1</w:t>
            </w:r>
            <w:r w:rsidRPr="000D07E8">
              <w:rPr>
                <w:rFonts w:ascii="Arial" w:hAnsi="Arial" w:cs="Arial"/>
                <w:sz w:val="20"/>
                <w:szCs w:val="20"/>
                <w:lang w:val="en-US"/>
              </w:rPr>
              <w:t>)</w:t>
            </w:r>
          </w:p>
        </w:tc>
      </w:tr>
      <w:tr w:rsidR="00CE1BEB" w:rsidRPr="000D07E8" w14:paraId="5BB5BBB8" w14:textId="790E2AF0" w:rsidTr="00CE1BEB">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50ADF09" w14:textId="5B6AE4D2"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1B5A85" w14:textId="2ED94586"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1515A115" w14:textId="045829FA"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0.2347</w:t>
            </w:r>
          </w:p>
        </w:tc>
      </w:tr>
      <w:tr w:rsidR="00CE1BEB" w:rsidRPr="000D07E8" w14:paraId="3CA08A55"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65EF6CB1" w14:textId="454F0734" w:rsidR="00CE1BEB" w:rsidRPr="000D07E8" w:rsidRDefault="00CE1BEB" w:rsidP="00CE1BEB">
            <w:pPr>
              <w:spacing w:line="276" w:lineRule="auto"/>
              <w:rPr>
                <w:rFonts w:ascii="Arial" w:hAnsi="Arial"/>
                <w:sz w:val="20"/>
                <w:lang w:val="en-US"/>
              </w:rPr>
            </w:pP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D299CE4" w14:textId="03D43641" w:rsidR="00CE1BEB" w:rsidRPr="000D07E8" w:rsidRDefault="00CE1BEB" w:rsidP="00CE1BEB">
            <w:pPr>
              <w:spacing w:line="276" w:lineRule="auto"/>
              <w:rPr>
                <w:rFonts w:ascii="Arial" w:hAnsi="Arial"/>
                <w:sz w:val="20"/>
                <w:lang w:val="en-US"/>
              </w:rPr>
            </w:pP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074A175" w14:textId="7F31FF5A" w:rsidR="00CE1BEB" w:rsidRPr="000D07E8" w:rsidRDefault="00CE1BEB" w:rsidP="00CE1BEB">
            <w:pPr>
              <w:spacing w:line="276" w:lineRule="auto"/>
              <w:jc w:val="center"/>
              <w:rPr>
                <w:rFonts w:ascii="Arial" w:hAnsi="Arial"/>
                <w:sz w:val="20"/>
                <w:lang w:val="en-US"/>
              </w:rPr>
            </w:pP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0562DC0D" w14:textId="3C1E1230" w:rsidR="00CE1BEB" w:rsidRPr="000D07E8" w:rsidRDefault="00CE1BEB" w:rsidP="00CE1BEB">
            <w:pPr>
              <w:spacing w:line="276" w:lineRule="auto"/>
              <w:jc w:val="center"/>
              <w:rPr>
                <w:rFonts w:ascii="Arial" w:hAnsi="Arial"/>
                <w:sz w:val="20"/>
                <w:lang w:val="en-US"/>
              </w:rPr>
            </w:pPr>
          </w:p>
        </w:tc>
      </w:tr>
      <w:tr w:rsidR="00CE1BEB" w:rsidRPr="000D07E8" w14:paraId="0919510C"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75E7ADC7" w14:textId="3DF71489"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Severe exacerbation(s) in the last 12 month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4028F65" w14:textId="15F497E8" w:rsidR="00CE1BEB" w:rsidRPr="000D07E8" w:rsidRDefault="00CE1BEB" w:rsidP="00CE1BEB">
            <w:pPr>
              <w:spacing w:line="276" w:lineRule="auto"/>
              <w:rPr>
                <w:rFonts w:ascii="Arial" w:hAnsi="Arial"/>
                <w:sz w:val="20"/>
                <w:lang w:val="en-US"/>
              </w:rPr>
            </w:pPr>
            <w:r w:rsidRPr="000D07E8">
              <w:rPr>
                <w:rFonts w:ascii="Arial" w:hAnsi="Arial" w:cs="Arial"/>
                <w:sz w:val="20"/>
                <w:szCs w:val="20"/>
                <w:lang w:val="en-US"/>
              </w:rPr>
              <w:t xml:space="preserve">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144094F" w14:textId="637451DB"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271</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2A25D997" w14:textId="00752FB4" w:rsidR="00CE1BEB" w:rsidRPr="000D07E8" w:rsidRDefault="00CE1BEB" w:rsidP="00CE1BEB">
            <w:pPr>
              <w:spacing w:line="276" w:lineRule="auto"/>
              <w:jc w:val="center"/>
              <w:rPr>
                <w:rFonts w:ascii="Arial" w:hAnsi="Arial"/>
                <w:sz w:val="20"/>
                <w:lang w:val="en-US"/>
              </w:rPr>
            </w:pPr>
            <w:r w:rsidRPr="000D07E8">
              <w:rPr>
                <w:rFonts w:ascii="Arial" w:hAnsi="Arial" w:cs="Arial"/>
                <w:sz w:val="20"/>
                <w:szCs w:val="20"/>
                <w:lang w:val="en-US"/>
              </w:rPr>
              <w:t>227</w:t>
            </w:r>
          </w:p>
        </w:tc>
      </w:tr>
      <w:tr w:rsidR="00CE1BEB" w:rsidRPr="000D07E8" w14:paraId="70F37846" w14:textId="77777777" w:rsidTr="00FF5A45">
        <w:tc>
          <w:tcPr>
            <w:tcW w:w="2932" w:type="dxa"/>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tcPr>
          <w:p w14:paraId="7C63E72E" w14:textId="5F932650" w:rsidR="00CE1BEB" w:rsidRPr="000D07E8" w:rsidRDefault="00CE1BEB" w:rsidP="00CE1BEB">
            <w:pPr>
              <w:spacing w:line="276" w:lineRule="auto"/>
              <w:ind w:left="459"/>
              <w:rPr>
                <w:rFonts w:ascii="Arial" w:hAnsi="Arial" w:cs="Arial"/>
                <w:sz w:val="20"/>
                <w:szCs w:val="20"/>
                <w:lang w:val="en-US"/>
              </w:rPr>
            </w:pPr>
            <w:r w:rsidRPr="000D07E8">
              <w:rPr>
                <w:rFonts w:ascii="Arial" w:hAnsi="Arial" w:cs="Arial"/>
                <w:sz w:val="20"/>
                <w:szCs w:val="20"/>
                <w:lang w:val="en-US"/>
              </w:rPr>
              <w:t>Yes</w:t>
            </w:r>
          </w:p>
        </w:tc>
        <w:tc>
          <w:tcPr>
            <w:tcW w:w="131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FA8BD1C" w14:textId="543ED41A"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n (%)</w:t>
            </w:r>
          </w:p>
        </w:tc>
        <w:tc>
          <w:tcPr>
            <w:tcW w:w="24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76B9624" w14:textId="63DA990A"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12 (4.4)</w:t>
            </w:r>
          </w:p>
        </w:tc>
        <w:tc>
          <w:tcPr>
            <w:tcW w:w="24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auto"/>
            </w:tcBorders>
          </w:tcPr>
          <w:p w14:paraId="656BBB0B" w14:textId="34783D51"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8 (3.5)</w:t>
            </w:r>
          </w:p>
        </w:tc>
      </w:tr>
      <w:tr w:rsidR="00CE1BEB" w:rsidRPr="000D07E8" w14:paraId="6DE038BF" w14:textId="77777777" w:rsidTr="00FF5A45">
        <w:tc>
          <w:tcPr>
            <w:tcW w:w="2932" w:type="dxa"/>
            <w:tcBorders>
              <w:top w:val="single" w:sz="4" w:space="0" w:color="D9D9D9" w:themeColor="background1" w:themeShade="D9"/>
              <w:left w:val="single" w:sz="4" w:space="0" w:color="auto"/>
              <w:bottom w:val="single" w:sz="4" w:space="0" w:color="auto"/>
              <w:right w:val="single" w:sz="4" w:space="0" w:color="D9D9D9" w:themeColor="background1" w:themeShade="D9"/>
            </w:tcBorders>
          </w:tcPr>
          <w:p w14:paraId="2B46FA83" w14:textId="77777777" w:rsidR="00CE1BEB" w:rsidRPr="000D07E8" w:rsidRDefault="00CE1BEB" w:rsidP="00CE1BEB">
            <w:pPr>
              <w:spacing w:line="276" w:lineRule="auto"/>
              <w:rPr>
                <w:rFonts w:ascii="Arial" w:hAnsi="Arial" w:cs="Arial"/>
                <w:sz w:val="20"/>
                <w:szCs w:val="20"/>
                <w:lang w:val="en-US"/>
              </w:rPr>
            </w:pPr>
          </w:p>
        </w:tc>
        <w:tc>
          <w:tcPr>
            <w:tcW w:w="1316"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14:paraId="5D0537D0" w14:textId="77777777" w:rsidR="00CE1BEB" w:rsidRPr="000D07E8" w:rsidRDefault="00CE1BEB" w:rsidP="00CE1BEB">
            <w:pPr>
              <w:spacing w:line="276" w:lineRule="auto"/>
              <w:rPr>
                <w:rFonts w:ascii="Arial" w:hAnsi="Arial" w:cs="Arial"/>
                <w:sz w:val="20"/>
                <w:szCs w:val="20"/>
                <w:lang w:val="en-US"/>
              </w:rPr>
            </w:pPr>
            <w:r w:rsidRPr="000D07E8">
              <w:rPr>
                <w:rFonts w:ascii="Arial" w:hAnsi="Arial" w:cs="Arial"/>
                <w:sz w:val="20"/>
                <w:szCs w:val="20"/>
                <w:lang w:val="en-US"/>
              </w:rPr>
              <w:t>p-</w:t>
            </w:r>
            <w:proofErr w:type="spellStart"/>
            <w:r w:rsidRPr="000D07E8">
              <w:rPr>
                <w:rFonts w:ascii="Arial" w:hAnsi="Arial" w:cs="Arial"/>
                <w:sz w:val="20"/>
                <w:szCs w:val="20"/>
                <w:lang w:val="en-US"/>
              </w:rPr>
              <w:t>value</w:t>
            </w:r>
            <w:r w:rsidRPr="000D07E8">
              <w:rPr>
                <w:rFonts w:ascii="Arial" w:hAnsi="Arial" w:cs="Arial"/>
                <w:sz w:val="20"/>
                <w:szCs w:val="20"/>
                <w:vertAlign w:val="superscript"/>
                <w:lang w:val="en-US"/>
              </w:rPr>
              <w:t>b</w:t>
            </w:r>
            <w:proofErr w:type="spellEnd"/>
          </w:p>
        </w:tc>
        <w:tc>
          <w:tcPr>
            <w:tcW w:w="4819" w:type="dxa"/>
            <w:gridSpan w:val="2"/>
            <w:tcBorders>
              <w:top w:val="single" w:sz="4" w:space="0" w:color="D9D9D9" w:themeColor="background1" w:themeShade="D9"/>
              <w:left w:val="single" w:sz="4" w:space="0" w:color="D9D9D9" w:themeColor="background1" w:themeShade="D9"/>
              <w:bottom w:val="single" w:sz="4" w:space="0" w:color="auto"/>
              <w:right w:val="single" w:sz="4" w:space="0" w:color="auto"/>
            </w:tcBorders>
          </w:tcPr>
          <w:p w14:paraId="2C3AFBF2" w14:textId="4B5B3B68" w:rsidR="00CE1BEB" w:rsidRPr="000D07E8" w:rsidRDefault="00CE1BEB" w:rsidP="00CE1BEB">
            <w:pPr>
              <w:spacing w:line="276" w:lineRule="auto"/>
              <w:jc w:val="center"/>
              <w:rPr>
                <w:rFonts w:ascii="Arial" w:hAnsi="Arial" w:cs="Arial"/>
                <w:sz w:val="20"/>
                <w:szCs w:val="20"/>
                <w:lang w:val="en-US"/>
              </w:rPr>
            </w:pPr>
            <w:r w:rsidRPr="000D07E8">
              <w:rPr>
                <w:rFonts w:ascii="Arial" w:hAnsi="Arial" w:cs="Arial"/>
                <w:sz w:val="20"/>
                <w:szCs w:val="20"/>
                <w:lang w:val="en-US"/>
              </w:rPr>
              <w:t>0.6089</w:t>
            </w:r>
          </w:p>
        </w:tc>
      </w:tr>
    </w:tbl>
    <w:p w14:paraId="2D53855D" w14:textId="69BC9A3F" w:rsidR="00A35ED4" w:rsidRPr="000D07E8" w:rsidRDefault="00BE052A" w:rsidP="00F172EB">
      <w:pPr>
        <w:spacing w:after="0" w:line="276" w:lineRule="auto"/>
        <w:ind w:left="142"/>
        <w:jc w:val="both"/>
        <w:rPr>
          <w:rFonts w:ascii="Arial" w:hAnsi="Arial" w:cs="Arial"/>
          <w:i/>
          <w:iCs/>
          <w:sz w:val="18"/>
          <w:szCs w:val="18"/>
          <w:vertAlign w:val="superscript"/>
          <w:lang w:val="en-US"/>
        </w:rPr>
      </w:pPr>
      <w:r w:rsidRPr="000D07E8">
        <w:rPr>
          <w:rFonts w:ascii="Arial" w:hAnsi="Arial" w:cs="Arial"/>
          <w:sz w:val="18"/>
          <w:szCs w:val="18"/>
          <w:lang w:val="en-US"/>
        </w:rPr>
        <w:t xml:space="preserve">Abbreviations: BMI=Body </w:t>
      </w:r>
      <w:r w:rsidR="00A35ED4" w:rsidRPr="000D07E8">
        <w:rPr>
          <w:rFonts w:ascii="Arial" w:hAnsi="Arial" w:cs="Arial"/>
          <w:sz w:val="18"/>
          <w:szCs w:val="18"/>
          <w:lang w:val="en-US"/>
        </w:rPr>
        <w:t xml:space="preserve">mass index; </w:t>
      </w:r>
      <w:r w:rsidRPr="000D07E8">
        <w:rPr>
          <w:rFonts w:ascii="Arial" w:hAnsi="Arial" w:cs="Arial"/>
          <w:sz w:val="18"/>
          <w:szCs w:val="18"/>
          <w:lang w:val="en-US"/>
        </w:rPr>
        <w:t xml:space="preserve">SD=standard deviation; IQR=interquartile range; HDM=House </w:t>
      </w:r>
      <w:r w:rsidR="00A35ED4" w:rsidRPr="000D07E8">
        <w:rPr>
          <w:rFonts w:ascii="Arial" w:hAnsi="Arial" w:cs="Arial"/>
          <w:sz w:val="18"/>
          <w:szCs w:val="18"/>
          <w:lang w:val="en-US"/>
        </w:rPr>
        <w:t>dust mite</w:t>
      </w:r>
      <w:r w:rsidRPr="000D07E8">
        <w:rPr>
          <w:rFonts w:ascii="Arial" w:hAnsi="Arial" w:cs="Arial"/>
          <w:sz w:val="18"/>
          <w:szCs w:val="18"/>
          <w:lang w:val="en-US"/>
        </w:rPr>
        <w:t xml:space="preserve">; FEV1=Forced </w:t>
      </w:r>
      <w:r w:rsidR="00A35ED4" w:rsidRPr="000D07E8">
        <w:rPr>
          <w:rFonts w:ascii="Arial" w:hAnsi="Arial" w:cs="Arial"/>
          <w:sz w:val="18"/>
          <w:szCs w:val="18"/>
          <w:lang w:val="en-US"/>
        </w:rPr>
        <w:t xml:space="preserve">expiratory volume </w:t>
      </w:r>
      <w:r w:rsidRPr="000D07E8">
        <w:rPr>
          <w:rFonts w:ascii="Arial" w:hAnsi="Arial" w:cs="Arial"/>
          <w:sz w:val="18"/>
          <w:szCs w:val="18"/>
          <w:lang w:val="en-US"/>
        </w:rPr>
        <w:t xml:space="preserve">in 1 second; CRF=Case </w:t>
      </w:r>
      <w:r w:rsidR="00A35ED4" w:rsidRPr="000D07E8">
        <w:rPr>
          <w:rFonts w:ascii="Arial" w:hAnsi="Arial" w:cs="Arial"/>
          <w:sz w:val="18"/>
          <w:szCs w:val="18"/>
          <w:lang w:val="en-US"/>
        </w:rPr>
        <w:t>report form</w:t>
      </w:r>
      <w:r w:rsidRPr="000D07E8">
        <w:rPr>
          <w:rFonts w:ascii="Arial" w:hAnsi="Arial" w:cs="Arial"/>
          <w:sz w:val="18"/>
          <w:szCs w:val="18"/>
          <w:lang w:val="en-US"/>
        </w:rPr>
        <w:t>; ARIA=Allergic Rhinitis and its Impact on Asthma initiative; AE=Adverse Event</w:t>
      </w:r>
    </w:p>
    <w:p w14:paraId="34EF7879" w14:textId="6AC1CE3A" w:rsidR="00BE052A" w:rsidRPr="000D07E8" w:rsidRDefault="00BE052A" w:rsidP="00F172EB">
      <w:pPr>
        <w:spacing w:line="276" w:lineRule="auto"/>
        <w:ind w:left="142"/>
        <w:jc w:val="both"/>
        <w:rPr>
          <w:rFonts w:ascii="Arial" w:hAnsi="Arial" w:cs="Arial"/>
          <w:sz w:val="18"/>
          <w:szCs w:val="18"/>
          <w:lang w:val="en-US"/>
        </w:rPr>
      </w:pPr>
      <w:proofErr w:type="spellStart"/>
      <w:r w:rsidRPr="000D07E8">
        <w:rPr>
          <w:rFonts w:ascii="Arial" w:hAnsi="Arial" w:cs="Arial"/>
          <w:i/>
          <w:iCs/>
          <w:sz w:val="18"/>
          <w:szCs w:val="18"/>
          <w:vertAlign w:val="superscript"/>
          <w:lang w:val="en-US"/>
        </w:rPr>
        <w:t>a</w:t>
      </w:r>
      <w:r w:rsidRPr="000D07E8">
        <w:rPr>
          <w:rFonts w:ascii="Arial" w:hAnsi="Arial" w:cs="Arial"/>
          <w:sz w:val="18"/>
          <w:szCs w:val="18"/>
          <w:lang w:val="en-US"/>
        </w:rPr>
        <w:t>Student</w:t>
      </w:r>
      <w:r w:rsidR="00A35ED4" w:rsidRPr="000D07E8">
        <w:rPr>
          <w:rFonts w:ascii="Arial" w:hAnsi="Arial" w:cs="Arial"/>
          <w:sz w:val="18"/>
          <w:szCs w:val="18"/>
          <w:lang w:val="en-US"/>
        </w:rPr>
        <w:t>’s</w:t>
      </w:r>
      <w:proofErr w:type="spellEnd"/>
      <w:r w:rsidR="00A35ED4" w:rsidRPr="000D07E8">
        <w:rPr>
          <w:rFonts w:ascii="Arial" w:hAnsi="Arial" w:cs="Arial"/>
          <w:sz w:val="18"/>
          <w:szCs w:val="18"/>
          <w:lang w:val="en-US"/>
        </w:rPr>
        <w:t xml:space="preserve"> t-t</w:t>
      </w:r>
      <w:r w:rsidRPr="000D07E8">
        <w:rPr>
          <w:rFonts w:ascii="Arial" w:hAnsi="Arial" w:cs="Arial"/>
          <w:sz w:val="18"/>
          <w:szCs w:val="18"/>
          <w:lang w:val="en-US"/>
        </w:rPr>
        <w:t xml:space="preserve">est, </w:t>
      </w:r>
      <w:r w:rsidRPr="000D07E8">
        <w:rPr>
          <w:rFonts w:ascii="Arial" w:hAnsi="Arial" w:cs="Arial"/>
          <w:i/>
          <w:iCs/>
          <w:sz w:val="18"/>
          <w:szCs w:val="18"/>
          <w:vertAlign w:val="superscript"/>
          <w:lang w:val="en-US"/>
        </w:rPr>
        <w:t>b</w:t>
      </w:r>
      <w:r w:rsidRPr="000D07E8">
        <w:rPr>
          <w:rFonts w:ascii="Arial" w:hAnsi="Arial" w:cs="Arial"/>
          <w:sz w:val="18"/>
          <w:szCs w:val="18"/>
          <w:lang w:val="en-US"/>
        </w:rPr>
        <w:t xml:space="preserve">Chi2, </w:t>
      </w:r>
      <w:proofErr w:type="spellStart"/>
      <w:r w:rsidRPr="000D07E8">
        <w:rPr>
          <w:rFonts w:ascii="Arial" w:hAnsi="Arial" w:cs="Arial"/>
          <w:i/>
          <w:iCs/>
          <w:sz w:val="18"/>
          <w:szCs w:val="18"/>
          <w:vertAlign w:val="superscript"/>
          <w:lang w:val="en-US"/>
        </w:rPr>
        <w:t>c</w:t>
      </w:r>
      <w:r w:rsidRPr="000D07E8">
        <w:rPr>
          <w:rFonts w:ascii="Arial" w:hAnsi="Arial" w:cs="Arial"/>
          <w:sz w:val="18"/>
          <w:szCs w:val="18"/>
          <w:lang w:val="en-US"/>
        </w:rPr>
        <w:t>Fisher</w:t>
      </w:r>
      <w:r w:rsidR="00A35ED4" w:rsidRPr="000D07E8">
        <w:rPr>
          <w:rFonts w:ascii="Arial" w:hAnsi="Arial" w:cs="Arial"/>
          <w:sz w:val="18"/>
          <w:szCs w:val="18"/>
          <w:lang w:val="en-US"/>
        </w:rPr>
        <w:t>’s</w:t>
      </w:r>
      <w:proofErr w:type="spellEnd"/>
      <w:r w:rsidRPr="000D07E8">
        <w:rPr>
          <w:rFonts w:ascii="Arial" w:hAnsi="Arial" w:cs="Arial"/>
          <w:sz w:val="18"/>
          <w:szCs w:val="18"/>
          <w:lang w:val="en-US"/>
        </w:rPr>
        <w:t xml:space="preserve"> exact</w:t>
      </w:r>
    </w:p>
    <w:p w14:paraId="53878B58" w14:textId="267098EC" w:rsidR="004D4AD1" w:rsidRDefault="004D4AD1">
      <w:pPr>
        <w:rPr>
          <w:rFonts w:ascii="Arial" w:eastAsia="Times New Roman" w:hAnsi="Arial" w:cs="Arial"/>
          <w:b/>
          <w:bCs/>
          <w:lang w:val="en-US"/>
        </w:rPr>
      </w:pPr>
      <w:r>
        <w:rPr>
          <w:rFonts w:ascii="Arial" w:eastAsia="Times New Roman" w:hAnsi="Arial" w:cs="Arial"/>
          <w:b/>
          <w:bCs/>
          <w:lang w:val="en-US"/>
        </w:rPr>
        <w:br w:type="page"/>
      </w:r>
    </w:p>
    <w:p w14:paraId="20298C4E" w14:textId="16BEF2F6" w:rsidR="00657446" w:rsidRPr="000D07E8" w:rsidRDefault="002F172C" w:rsidP="004D4AD1">
      <w:pPr>
        <w:keepNext/>
        <w:spacing w:before="240" w:after="120" w:line="480" w:lineRule="auto"/>
        <w:jc w:val="both"/>
        <w:rPr>
          <w:rFonts w:ascii="Arial" w:eastAsia="Times New Roman" w:hAnsi="Arial" w:cs="Arial"/>
          <w:b/>
          <w:bCs/>
          <w:lang w:val="en-US"/>
        </w:rPr>
      </w:pPr>
      <w:r>
        <w:rPr>
          <w:rFonts w:ascii="Arial" w:eastAsia="Times New Roman" w:hAnsi="Arial" w:cs="Arial"/>
          <w:b/>
          <w:bCs/>
          <w:lang w:val="en-US"/>
        </w:rPr>
        <w:lastRenderedPageBreak/>
        <w:t>Table</w:t>
      </w:r>
      <w:r w:rsidR="00DE031D" w:rsidRPr="000D07E8">
        <w:rPr>
          <w:rFonts w:ascii="Arial" w:eastAsia="Times New Roman" w:hAnsi="Arial" w:cs="Arial"/>
          <w:b/>
          <w:bCs/>
          <w:lang w:val="en-US"/>
        </w:rPr>
        <w:t xml:space="preserve"> </w:t>
      </w:r>
      <w:r>
        <w:rPr>
          <w:rFonts w:ascii="Arial" w:eastAsia="Times New Roman" w:hAnsi="Arial" w:cs="Arial"/>
          <w:b/>
          <w:bCs/>
          <w:lang w:val="en-US"/>
        </w:rPr>
        <w:t>S</w:t>
      </w:r>
      <w:r w:rsidR="00DE031D" w:rsidRPr="000D07E8">
        <w:rPr>
          <w:rFonts w:ascii="Arial" w:eastAsia="Times New Roman" w:hAnsi="Arial" w:cs="Arial"/>
          <w:b/>
          <w:bCs/>
          <w:lang w:val="en-US"/>
        </w:rPr>
        <w:t>2</w:t>
      </w:r>
      <w:r w:rsidR="00657446" w:rsidRPr="000D07E8">
        <w:rPr>
          <w:rFonts w:ascii="Arial" w:eastAsia="Times New Roman" w:hAnsi="Arial" w:cs="Arial"/>
          <w:b/>
          <w:bCs/>
          <w:lang w:val="en-US"/>
        </w:rPr>
        <w:t xml:space="preserve">. Serious Adverse Events possibly related to </w:t>
      </w:r>
      <w:r w:rsidR="00DB3D4E" w:rsidRPr="000D07E8">
        <w:rPr>
          <w:rFonts w:ascii="Arial" w:eastAsia="Times New Roman" w:hAnsi="Arial" w:cs="Arial"/>
          <w:b/>
          <w:bCs/>
          <w:lang w:val="en-US"/>
        </w:rPr>
        <w:t xml:space="preserve">the </w:t>
      </w:r>
      <w:r w:rsidR="00657446" w:rsidRPr="000D07E8">
        <w:rPr>
          <w:rFonts w:ascii="Arial" w:eastAsia="Times New Roman" w:hAnsi="Arial" w:cs="Arial"/>
          <w:b/>
          <w:bCs/>
          <w:lang w:val="en-US"/>
        </w:rPr>
        <w:t>SQ HDM SLIT-Tablet by MedDRA preferred term – SAF population (N=1483)</w:t>
      </w:r>
    </w:p>
    <w:tbl>
      <w:tblPr>
        <w:tblStyle w:val="Grilledutableau1"/>
        <w:tblW w:w="9103" w:type="dxa"/>
        <w:jc w:val="center"/>
        <w:tblBorders>
          <w:insideH w:val="none" w:sz="0" w:space="0" w:color="auto"/>
          <w:insideV w:val="none" w:sz="0" w:space="0" w:color="auto"/>
        </w:tblBorders>
        <w:tblLook w:val="04A0" w:firstRow="1" w:lastRow="0" w:firstColumn="1" w:lastColumn="0" w:noHBand="0" w:noVBand="1"/>
      </w:tblPr>
      <w:tblGrid>
        <w:gridCol w:w="3256"/>
        <w:gridCol w:w="900"/>
        <w:gridCol w:w="1509"/>
        <w:gridCol w:w="898"/>
        <w:gridCol w:w="1512"/>
        <w:gridCol w:w="1028"/>
      </w:tblGrid>
      <w:tr w:rsidR="007E595C" w:rsidRPr="000D07E8" w14:paraId="1C8466BE" w14:textId="77777777" w:rsidTr="00DE64EA">
        <w:trPr>
          <w:jc w:val="center"/>
        </w:trPr>
        <w:tc>
          <w:tcPr>
            <w:tcW w:w="3256" w:type="dxa"/>
            <w:tcBorders>
              <w:top w:val="single" w:sz="4" w:space="0" w:color="auto"/>
              <w:bottom w:val="single" w:sz="4" w:space="0" w:color="auto"/>
              <w:right w:val="single" w:sz="4" w:space="0" w:color="auto"/>
            </w:tcBorders>
            <w:shd w:val="clear" w:color="auto" w:fill="D9D9D9"/>
          </w:tcPr>
          <w:p w14:paraId="74F85AB5" w14:textId="77777777" w:rsidR="007E595C" w:rsidRPr="000D07E8" w:rsidRDefault="007E595C" w:rsidP="007E595C">
            <w:pPr>
              <w:spacing w:line="276" w:lineRule="auto"/>
              <w:rPr>
                <w:rFonts w:ascii="Arial" w:eastAsia="Calibri" w:hAnsi="Arial" w:cs="Arial"/>
                <w:b/>
                <w:bCs/>
                <w:sz w:val="20"/>
                <w:szCs w:val="20"/>
                <w:lang w:val="en-US"/>
              </w:rPr>
            </w:pPr>
          </w:p>
        </w:tc>
        <w:tc>
          <w:tcPr>
            <w:tcW w:w="2409" w:type="dxa"/>
            <w:gridSpan w:val="2"/>
            <w:tcBorders>
              <w:top w:val="single" w:sz="4" w:space="0" w:color="auto"/>
              <w:left w:val="single" w:sz="4" w:space="0" w:color="auto"/>
              <w:bottom w:val="single" w:sz="4" w:space="0" w:color="auto"/>
              <w:right w:val="single" w:sz="4" w:space="0" w:color="auto"/>
            </w:tcBorders>
            <w:shd w:val="clear" w:color="auto" w:fill="D9D9D9"/>
          </w:tcPr>
          <w:p w14:paraId="0B67F7E4" w14:textId="0C0A0F40"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AR alone</w:t>
            </w:r>
          </w:p>
        </w:tc>
        <w:tc>
          <w:tcPr>
            <w:tcW w:w="898" w:type="dxa"/>
            <w:tcBorders>
              <w:top w:val="single" w:sz="4" w:space="0" w:color="auto"/>
              <w:left w:val="single" w:sz="4" w:space="0" w:color="auto"/>
              <w:bottom w:val="single" w:sz="4" w:space="0" w:color="auto"/>
              <w:right w:val="single" w:sz="4" w:space="0" w:color="auto"/>
            </w:tcBorders>
            <w:shd w:val="clear" w:color="auto" w:fill="D9D9D9"/>
          </w:tcPr>
          <w:p w14:paraId="31162BE1" w14:textId="77777777"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AA</w:t>
            </w:r>
          </w:p>
        </w:tc>
        <w:tc>
          <w:tcPr>
            <w:tcW w:w="1512" w:type="dxa"/>
            <w:tcBorders>
              <w:top w:val="single" w:sz="4" w:space="0" w:color="auto"/>
              <w:left w:val="single" w:sz="4" w:space="0" w:color="auto"/>
              <w:bottom w:val="single" w:sz="4" w:space="0" w:color="auto"/>
              <w:right w:val="single" w:sz="4" w:space="0" w:color="auto"/>
            </w:tcBorders>
            <w:shd w:val="clear" w:color="auto" w:fill="D9D9D9"/>
          </w:tcPr>
          <w:p w14:paraId="16FC56FA" w14:textId="77777777" w:rsidR="007E595C" w:rsidRPr="000D07E8" w:rsidRDefault="007E595C" w:rsidP="007E595C">
            <w:pPr>
              <w:spacing w:line="276" w:lineRule="auto"/>
              <w:jc w:val="center"/>
              <w:rPr>
                <w:rFonts w:ascii="Arial" w:eastAsia="Calibri" w:hAnsi="Arial" w:cs="Arial"/>
                <w:b/>
                <w:bCs/>
                <w:sz w:val="20"/>
                <w:szCs w:val="20"/>
                <w:lang w:val="en-US"/>
              </w:rPr>
            </w:pPr>
          </w:p>
        </w:tc>
        <w:tc>
          <w:tcPr>
            <w:tcW w:w="1028" w:type="dxa"/>
            <w:tcBorders>
              <w:top w:val="single" w:sz="4" w:space="0" w:color="auto"/>
              <w:left w:val="single" w:sz="4" w:space="0" w:color="auto"/>
              <w:bottom w:val="single" w:sz="4" w:space="0" w:color="auto"/>
            </w:tcBorders>
            <w:shd w:val="clear" w:color="auto" w:fill="D9D9D9"/>
          </w:tcPr>
          <w:p w14:paraId="09585368" w14:textId="57AAAF40"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Total</w:t>
            </w:r>
          </w:p>
        </w:tc>
      </w:tr>
      <w:tr w:rsidR="007E595C" w:rsidRPr="000D07E8" w14:paraId="1F199464" w14:textId="77777777" w:rsidTr="00DE64EA">
        <w:trPr>
          <w:jc w:val="center"/>
        </w:trPr>
        <w:tc>
          <w:tcPr>
            <w:tcW w:w="3256" w:type="dxa"/>
            <w:tcBorders>
              <w:top w:val="single" w:sz="4" w:space="0" w:color="auto"/>
              <w:bottom w:val="single" w:sz="4" w:space="0" w:color="D9D9D9"/>
              <w:right w:val="single" w:sz="4" w:space="0" w:color="D9D9D9"/>
            </w:tcBorders>
          </w:tcPr>
          <w:p w14:paraId="267F1577" w14:textId="77777777" w:rsidR="007E595C" w:rsidRPr="000D07E8" w:rsidRDefault="007E595C" w:rsidP="007E595C">
            <w:pPr>
              <w:spacing w:line="276" w:lineRule="auto"/>
              <w:rPr>
                <w:rFonts w:ascii="Arial" w:eastAsia="Calibri" w:hAnsi="Arial" w:cs="Arial"/>
                <w:sz w:val="20"/>
                <w:szCs w:val="20"/>
                <w:lang w:val="en-US"/>
              </w:rPr>
            </w:pPr>
          </w:p>
        </w:tc>
        <w:tc>
          <w:tcPr>
            <w:tcW w:w="900" w:type="dxa"/>
            <w:tcBorders>
              <w:top w:val="single" w:sz="4" w:space="0" w:color="auto"/>
              <w:left w:val="single" w:sz="4" w:space="0" w:color="D9D9D9"/>
              <w:bottom w:val="single" w:sz="4" w:space="0" w:color="D9D9D9"/>
              <w:right w:val="single" w:sz="4" w:space="0" w:color="D9D9D9"/>
            </w:tcBorders>
          </w:tcPr>
          <w:p w14:paraId="74672F3F" w14:textId="335E8A22"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N</w:t>
            </w:r>
          </w:p>
        </w:tc>
        <w:tc>
          <w:tcPr>
            <w:tcW w:w="1509" w:type="dxa"/>
            <w:tcBorders>
              <w:top w:val="single" w:sz="4" w:space="0" w:color="auto"/>
              <w:left w:val="single" w:sz="4" w:space="0" w:color="D9D9D9"/>
              <w:bottom w:val="single" w:sz="4" w:space="0" w:color="D9D9D9"/>
              <w:right w:val="single" w:sz="4" w:space="0" w:color="D9D9D9"/>
            </w:tcBorders>
          </w:tcPr>
          <w:p w14:paraId="178A2CC4" w14:textId="23C30F30"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Time after starting SLIT</w:t>
            </w:r>
          </w:p>
        </w:tc>
        <w:tc>
          <w:tcPr>
            <w:tcW w:w="898" w:type="dxa"/>
            <w:tcBorders>
              <w:top w:val="single" w:sz="4" w:space="0" w:color="auto"/>
              <w:left w:val="single" w:sz="4" w:space="0" w:color="D9D9D9"/>
              <w:bottom w:val="single" w:sz="4" w:space="0" w:color="D9D9D9"/>
              <w:right w:val="single" w:sz="4" w:space="0" w:color="D9D9D9"/>
            </w:tcBorders>
          </w:tcPr>
          <w:p w14:paraId="6C0488E5" w14:textId="0B123BD5"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N</w:t>
            </w:r>
          </w:p>
        </w:tc>
        <w:tc>
          <w:tcPr>
            <w:tcW w:w="1512" w:type="dxa"/>
            <w:tcBorders>
              <w:top w:val="single" w:sz="4" w:space="0" w:color="auto"/>
              <w:left w:val="single" w:sz="4" w:space="0" w:color="D9D9D9"/>
              <w:bottom w:val="single" w:sz="4" w:space="0" w:color="D9D9D9"/>
              <w:right w:val="single" w:sz="4" w:space="0" w:color="D9D9D9"/>
            </w:tcBorders>
          </w:tcPr>
          <w:p w14:paraId="64258262" w14:textId="55C82668"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Time after starting SLIT</w:t>
            </w:r>
          </w:p>
        </w:tc>
        <w:tc>
          <w:tcPr>
            <w:tcW w:w="1028" w:type="dxa"/>
            <w:tcBorders>
              <w:top w:val="single" w:sz="4" w:space="0" w:color="auto"/>
              <w:left w:val="single" w:sz="4" w:space="0" w:color="D9D9D9"/>
              <w:bottom w:val="single" w:sz="4" w:space="0" w:color="D9D9D9"/>
            </w:tcBorders>
          </w:tcPr>
          <w:p w14:paraId="1DF36FED" w14:textId="2B070DBA" w:rsidR="007E595C" w:rsidRPr="000D07E8" w:rsidRDefault="007E595C" w:rsidP="007E595C">
            <w:pPr>
              <w:spacing w:line="276" w:lineRule="auto"/>
              <w:jc w:val="center"/>
              <w:rPr>
                <w:rFonts w:ascii="Arial" w:eastAsia="Calibri" w:hAnsi="Arial" w:cs="Arial"/>
                <w:sz w:val="20"/>
                <w:szCs w:val="20"/>
                <w:lang w:val="en-US"/>
              </w:rPr>
            </w:pPr>
          </w:p>
        </w:tc>
      </w:tr>
      <w:tr w:rsidR="007E595C" w:rsidRPr="000D07E8" w14:paraId="2A8928FD" w14:textId="77777777" w:rsidTr="00DE64EA">
        <w:trPr>
          <w:jc w:val="center"/>
        </w:trPr>
        <w:tc>
          <w:tcPr>
            <w:tcW w:w="3256" w:type="dxa"/>
            <w:tcBorders>
              <w:top w:val="single" w:sz="4" w:space="0" w:color="auto"/>
              <w:bottom w:val="single" w:sz="4" w:space="0" w:color="D9D9D9"/>
              <w:right w:val="single" w:sz="4" w:space="0" w:color="D9D9D9"/>
            </w:tcBorders>
          </w:tcPr>
          <w:p w14:paraId="1E665613" w14:textId="77777777" w:rsidR="007E595C" w:rsidRPr="000D07E8" w:rsidRDefault="007E595C" w:rsidP="007E595C">
            <w:pPr>
              <w:spacing w:line="276" w:lineRule="auto"/>
              <w:rPr>
                <w:rFonts w:ascii="Arial" w:eastAsia="Calibri" w:hAnsi="Arial" w:cs="Arial"/>
                <w:b/>
                <w:bCs/>
                <w:sz w:val="20"/>
                <w:szCs w:val="20"/>
                <w:lang w:val="en-US"/>
              </w:rPr>
            </w:pPr>
            <w:r w:rsidRPr="000D07E8">
              <w:rPr>
                <w:rFonts w:ascii="Arial" w:eastAsia="Calibri" w:hAnsi="Arial" w:cs="Arial"/>
                <w:b/>
                <w:bCs/>
                <w:sz w:val="20"/>
                <w:szCs w:val="20"/>
                <w:lang w:val="en-US"/>
              </w:rPr>
              <w:t>Number of patients, N</w:t>
            </w:r>
          </w:p>
        </w:tc>
        <w:tc>
          <w:tcPr>
            <w:tcW w:w="900" w:type="dxa"/>
            <w:tcBorders>
              <w:top w:val="single" w:sz="4" w:space="0" w:color="auto"/>
              <w:left w:val="single" w:sz="4" w:space="0" w:color="D9D9D9"/>
              <w:bottom w:val="single" w:sz="4" w:space="0" w:color="D9D9D9"/>
              <w:right w:val="single" w:sz="4" w:space="0" w:color="D9D9D9"/>
            </w:tcBorders>
          </w:tcPr>
          <w:p w14:paraId="5700E294" w14:textId="77777777"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984</w:t>
            </w:r>
          </w:p>
        </w:tc>
        <w:tc>
          <w:tcPr>
            <w:tcW w:w="1509" w:type="dxa"/>
            <w:tcBorders>
              <w:top w:val="single" w:sz="4" w:space="0" w:color="auto"/>
              <w:left w:val="single" w:sz="4" w:space="0" w:color="D9D9D9"/>
              <w:bottom w:val="single" w:sz="4" w:space="0" w:color="D9D9D9"/>
              <w:right w:val="single" w:sz="4" w:space="0" w:color="D9D9D9"/>
            </w:tcBorders>
          </w:tcPr>
          <w:p w14:paraId="06FA039A" w14:textId="77777777" w:rsidR="007E595C" w:rsidRPr="000D07E8" w:rsidRDefault="007E595C" w:rsidP="007E595C">
            <w:pPr>
              <w:spacing w:line="276" w:lineRule="auto"/>
              <w:jc w:val="center"/>
              <w:rPr>
                <w:rFonts w:ascii="Arial" w:eastAsia="Calibri" w:hAnsi="Arial" w:cs="Arial"/>
                <w:b/>
                <w:bCs/>
                <w:sz w:val="20"/>
                <w:szCs w:val="20"/>
                <w:lang w:val="en-US"/>
              </w:rPr>
            </w:pPr>
          </w:p>
        </w:tc>
        <w:tc>
          <w:tcPr>
            <w:tcW w:w="898" w:type="dxa"/>
            <w:tcBorders>
              <w:top w:val="single" w:sz="4" w:space="0" w:color="auto"/>
              <w:left w:val="single" w:sz="4" w:space="0" w:color="D9D9D9"/>
              <w:bottom w:val="single" w:sz="4" w:space="0" w:color="D9D9D9"/>
              <w:right w:val="single" w:sz="4" w:space="0" w:color="D9D9D9"/>
            </w:tcBorders>
          </w:tcPr>
          <w:p w14:paraId="58013323" w14:textId="155CA020"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499</w:t>
            </w:r>
          </w:p>
        </w:tc>
        <w:tc>
          <w:tcPr>
            <w:tcW w:w="1512" w:type="dxa"/>
            <w:tcBorders>
              <w:top w:val="single" w:sz="4" w:space="0" w:color="auto"/>
              <w:left w:val="single" w:sz="4" w:space="0" w:color="D9D9D9"/>
              <w:bottom w:val="single" w:sz="4" w:space="0" w:color="D9D9D9"/>
              <w:right w:val="single" w:sz="4" w:space="0" w:color="D9D9D9"/>
            </w:tcBorders>
          </w:tcPr>
          <w:p w14:paraId="33B88D9F" w14:textId="77777777" w:rsidR="007E595C" w:rsidRPr="000D07E8" w:rsidRDefault="007E595C" w:rsidP="007E595C">
            <w:pPr>
              <w:spacing w:line="276" w:lineRule="auto"/>
              <w:jc w:val="center"/>
              <w:rPr>
                <w:rFonts w:ascii="Arial" w:eastAsia="Calibri" w:hAnsi="Arial" w:cs="Arial"/>
                <w:b/>
                <w:bCs/>
                <w:sz w:val="20"/>
                <w:szCs w:val="20"/>
                <w:lang w:val="en-US"/>
              </w:rPr>
            </w:pPr>
          </w:p>
        </w:tc>
        <w:tc>
          <w:tcPr>
            <w:tcW w:w="1028" w:type="dxa"/>
            <w:tcBorders>
              <w:top w:val="single" w:sz="4" w:space="0" w:color="auto"/>
              <w:left w:val="single" w:sz="4" w:space="0" w:color="D9D9D9"/>
              <w:bottom w:val="single" w:sz="4" w:space="0" w:color="D9D9D9"/>
            </w:tcBorders>
          </w:tcPr>
          <w:p w14:paraId="4113AAB8" w14:textId="6CE48623" w:rsidR="007E595C" w:rsidRPr="000D07E8" w:rsidRDefault="007E595C" w:rsidP="007E595C">
            <w:pPr>
              <w:spacing w:line="276" w:lineRule="auto"/>
              <w:jc w:val="center"/>
              <w:rPr>
                <w:rFonts w:ascii="Arial" w:eastAsia="Calibri" w:hAnsi="Arial" w:cs="Arial"/>
                <w:b/>
                <w:bCs/>
                <w:sz w:val="20"/>
                <w:szCs w:val="20"/>
                <w:lang w:val="en-US"/>
              </w:rPr>
            </w:pPr>
            <w:r w:rsidRPr="000D07E8">
              <w:rPr>
                <w:rFonts w:ascii="Arial" w:eastAsia="Calibri" w:hAnsi="Arial" w:cs="Arial"/>
                <w:b/>
                <w:bCs/>
                <w:sz w:val="20"/>
                <w:szCs w:val="20"/>
                <w:lang w:val="en-US"/>
              </w:rPr>
              <w:t>1483</w:t>
            </w:r>
          </w:p>
        </w:tc>
      </w:tr>
      <w:tr w:rsidR="007E595C" w:rsidRPr="000D07E8" w14:paraId="16813E05" w14:textId="77777777" w:rsidTr="00DE64EA">
        <w:trPr>
          <w:jc w:val="center"/>
        </w:trPr>
        <w:tc>
          <w:tcPr>
            <w:tcW w:w="3256" w:type="dxa"/>
            <w:tcBorders>
              <w:top w:val="single" w:sz="4" w:space="0" w:color="D9D9D9"/>
              <w:bottom w:val="single" w:sz="4" w:space="0" w:color="D9D9D9"/>
              <w:right w:val="single" w:sz="4" w:space="0" w:color="D9D9D9"/>
            </w:tcBorders>
          </w:tcPr>
          <w:p w14:paraId="6AF64B13" w14:textId="77777777" w:rsidR="007E595C" w:rsidRPr="000D07E8" w:rsidRDefault="007E595C" w:rsidP="007E595C">
            <w:pPr>
              <w:spacing w:line="276" w:lineRule="auto"/>
              <w:ind w:right="159"/>
              <w:rPr>
                <w:rFonts w:ascii="Arial" w:eastAsia="Calibri" w:hAnsi="Arial" w:cs="Arial"/>
                <w:sz w:val="20"/>
                <w:szCs w:val="20"/>
                <w:lang w:val="en-US"/>
              </w:rPr>
            </w:pPr>
            <w:r w:rsidRPr="000D07E8">
              <w:rPr>
                <w:rFonts w:ascii="Arial" w:eastAsia="Calibri" w:hAnsi="Arial" w:cs="Arial"/>
                <w:sz w:val="20"/>
                <w:szCs w:val="20"/>
                <w:lang w:val="en-US"/>
              </w:rPr>
              <w:t>Patients with at least one SAE possibly related to treatment, n</w:t>
            </w:r>
          </w:p>
        </w:tc>
        <w:tc>
          <w:tcPr>
            <w:tcW w:w="900" w:type="dxa"/>
            <w:tcBorders>
              <w:top w:val="single" w:sz="4" w:space="0" w:color="D9D9D9"/>
              <w:left w:val="single" w:sz="4" w:space="0" w:color="D9D9D9"/>
              <w:bottom w:val="single" w:sz="4" w:space="0" w:color="D9D9D9"/>
              <w:right w:val="single" w:sz="4" w:space="0" w:color="D9D9D9"/>
            </w:tcBorders>
          </w:tcPr>
          <w:p w14:paraId="05AAF797"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5</w:t>
            </w:r>
          </w:p>
        </w:tc>
        <w:tc>
          <w:tcPr>
            <w:tcW w:w="1509" w:type="dxa"/>
            <w:tcBorders>
              <w:top w:val="single" w:sz="4" w:space="0" w:color="D9D9D9"/>
              <w:left w:val="single" w:sz="4" w:space="0" w:color="D9D9D9"/>
              <w:bottom w:val="single" w:sz="4" w:space="0" w:color="D9D9D9"/>
              <w:right w:val="single" w:sz="4" w:space="0" w:color="D9D9D9"/>
            </w:tcBorders>
          </w:tcPr>
          <w:p w14:paraId="1095B625" w14:textId="77777777" w:rsidR="007E595C" w:rsidRPr="000D07E8" w:rsidRDefault="007E595C" w:rsidP="007E595C">
            <w:pPr>
              <w:spacing w:line="276" w:lineRule="auto"/>
              <w:jc w:val="center"/>
              <w:rPr>
                <w:rFonts w:ascii="Arial" w:eastAsia="Calibri" w:hAnsi="Arial" w:cs="Arial"/>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tcPr>
          <w:p w14:paraId="0AE90DB0" w14:textId="460F1FD4"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5</w:t>
            </w:r>
          </w:p>
        </w:tc>
        <w:tc>
          <w:tcPr>
            <w:tcW w:w="1512" w:type="dxa"/>
            <w:tcBorders>
              <w:top w:val="single" w:sz="4" w:space="0" w:color="D9D9D9"/>
              <w:left w:val="single" w:sz="4" w:space="0" w:color="D9D9D9"/>
              <w:bottom w:val="single" w:sz="4" w:space="0" w:color="D9D9D9"/>
              <w:right w:val="single" w:sz="4" w:space="0" w:color="D9D9D9"/>
            </w:tcBorders>
          </w:tcPr>
          <w:p w14:paraId="2434F112" w14:textId="77777777" w:rsidR="007E595C" w:rsidRPr="000D07E8" w:rsidRDefault="007E595C" w:rsidP="007E595C">
            <w:pPr>
              <w:spacing w:line="276" w:lineRule="auto"/>
              <w:jc w:val="center"/>
              <w:rPr>
                <w:rFonts w:ascii="Arial" w:eastAsia="Calibri" w:hAnsi="Arial" w:cs="Arial"/>
                <w:sz w:val="20"/>
                <w:szCs w:val="20"/>
                <w:lang w:val="en-US"/>
              </w:rPr>
            </w:pPr>
          </w:p>
        </w:tc>
        <w:tc>
          <w:tcPr>
            <w:tcW w:w="1028" w:type="dxa"/>
            <w:tcBorders>
              <w:top w:val="single" w:sz="4" w:space="0" w:color="D9D9D9"/>
              <w:left w:val="single" w:sz="4" w:space="0" w:color="D9D9D9"/>
              <w:bottom w:val="single" w:sz="4" w:space="0" w:color="D9D9D9"/>
            </w:tcBorders>
          </w:tcPr>
          <w:p w14:paraId="29BEC466" w14:textId="02A1FE74"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sz w:val="20"/>
                <w:szCs w:val="20"/>
                <w:lang w:val="en-US"/>
              </w:rPr>
              <w:t>10</w:t>
            </w:r>
          </w:p>
        </w:tc>
      </w:tr>
      <w:tr w:rsidR="007E595C" w:rsidRPr="000D07E8" w14:paraId="6D3737F5" w14:textId="77777777" w:rsidTr="00DE64EA">
        <w:trPr>
          <w:jc w:val="center"/>
        </w:trPr>
        <w:tc>
          <w:tcPr>
            <w:tcW w:w="3256" w:type="dxa"/>
            <w:tcBorders>
              <w:top w:val="single" w:sz="4" w:space="0" w:color="D9D9D9"/>
              <w:bottom w:val="single" w:sz="4" w:space="0" w:color="D9D9D9"/>
              <w:right w:val="single" w:sz="4" w:space="0" w:color="D9D9D9"/>
            </w:tcBorders>
          </w:tcPr>
          <w:p w14:paraId="77350BCC" w14:textId="357F76D2" w:rsidR="007E595C" w:rsidRPr="000D07E8" w:rsidRDefault="007E595C" w:rsidP="007E595C">
            <w:pPr>
              <w:spacing w:line="276" w:lineRule="auto"/>
              <w:rPr>
                <w:rFonts w:ascii="Arial" w:eastAsia="Calibri" w:hAnsi="Arial" w:cs="Arial"/>
                <w:color w:val="000000"/>
                <w:sz w:val="20"/>
                <w:szCs w:val="20"/>
                <w:lang w:val="en-US"/>
              </w:rPr>
            </w:pPr>
            <w:r w:rsidRPr="000D07E8">
              <w:rPr>
                <w:rFonts w:ascii="Arial" w:eastAsia="Calibri" w:hAnsi="Arial" w:cs="Arial"/>
                <w:color w:val="000000"/>
                <w:sz w:val="20"/>
                <w:szCs w:val="20"/>
                <w:lang w:val="en-US"/>
              </w:rPr>
              <w:t xml:space="preserve">     ASTHMA</w:t>
            </w:r>
          </w:p>
        </w:tc>
        <w:tc>
          <w:tcPr>
            <w:tcW w:w="900" w:type="dxa"/>
            <w:tcBorders>
              <w:top w:val="single" w:sz="4" w:space="0" w:color="D9D9D9"/>
              <w:left w:val="single" w:sz="4" w:space="0" w:color="D9D9D9"/>
              <w:bottom w:val="single" w:sz="4" w:space="0" w:color="D9D9D9"/>
              <w:right w:val="single" w:sz="4" w:space="0" w:color="D9D9D9"/>
            </w:tcBorders>
          </w:tcPr>
          <w:p w14:paraId="491283F9" w14:textId="77777777"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05E9DB6C" w14:textId="0D2A6601"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2 months</w:t>
            </w:r>
          </w:p>
        </w:tc>
        <w:tc>
          <w:tcPr>
            <w:tcW w:w="898" w:type="dxa"/>
            <w:tcBorders>
              <w:top w:val="single" w:sz="4" w:space="0" w:color="D9D9D9"/>
              <w:left w:val="single" w:sz="4" w:space="0" w:color="D9D9D9"/>
              <w:bottom w:val="single" w:sz="4" w:space="0" w:color="D9D9D9"/>
              <w:right w:val="single" w:sz="4" w:space="0" w:color="D9D9D9"/>
            </w:tcBorders>
          </w:tcPr>
          <w:p w14:paraId="665DD2D4" w14:textId="017B4C3C"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722DDE03" w14:textId="7A765A77"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months</w:t>
            </w:r>
          </w:p>
        </w:tc>
        <w:tc>
          <w:tcPr>
            <w:tcW w:w="1028" w:type="dxa"/>
            <w:tcBorders>
              <w:top w:val="single" w:sz="4" w:space="0" w:color="D9D9D9"/>
              <w:left w:val="single" w:sz="4" w:space="0" w:color="D9D9D9"/>
              <w:bottom w:val="single" w:sz="4" w:space="0" w:color="D9D9D9"/>
            </w:tcBorders>
            <w:vAlign w:val="center"/>
          </w:tcPr>
          <w:p w14:paraId="386DF405" w14:textId="103E034B"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2</w:t>
            </w:r>
          </w:p>
        </w:tc>
      </w:tr>
      <w:tr w:rsidR="007E595C" w:rsidRPr="000D07E8" w14:paraId="117A96F2" w14:textId="77777777" w:rsidTr="00DE64EA">
        <w:trPr>
          <w:jc w:val="center"/>
        </w:trPr>
        <w:tc>
          <w:tcPr>
            <w:tcW w:w="3256" w:type="dxa"/>
            <w:tcBorders>
              <w:top w:val="single" w:sz="4" w:space="0" w:color="D9D9D9"/>
              <w:bottom w:val="single" w:sz="4" w:space="0" w:color="D9D9D9"/>
              <w:right w:val="single" w:sz="4" w:space="0" w:color="D9D9D9"/>
            </w:tcBorders>
          </w:tcPr>
          <w:p w14:paraId="7A6AB187" w14:textId="75FE1FCA"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AUTOIMMUNE THYROIDITIS</w:t>
            </w:r>
          </w:p>
        </w:tc>
        <w:tc>
          <w:tcPr>
            <w:tcW w:w="900" w:type="dxa"/>
            <w:tcBorders>
              <w:top w:val="single" w:sz="4" w:space="0" w:color="D9D9D9"/>
              <w:left w:val="single" w:sz="4" w:space="0" w:color="D9D9D9"/>
              <w:bottom w:val="single" w:sz="4" w:space="0" w:color="D9D9D9"/>
              <w:right w:val="single" w:sz="4" w:space="0" w:color="D9D9D9"/>
            </w:tcBorders>
            <w:vAlign w:val="center"/>
          </w:tcPr>
          <w:p w14:paraId="6A298E3D"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195CC416" w14:textId="2E97E55E"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 week</w:t>
            </w:r>
          </w:p>
        </w:tc>
        <w:tc>
          <w:tcPr>
            <w:tcW w:w="898" w:type="dxa"/>
            <w:tcBorders>
              <w:top w:val="single" w:sz="4" w:space="0" w:color="D9D9D9"/>
              <w:left w:val="single" w:sz="4" w:space="0" w:color="D9D9D9"/>
              <w:bottom w:val="single" w:sz="4" w:space="0" w:color="D9D9D9"/>
              <w:right w:val="single" w:sz="4" w:space="0" w:color="D9D9D9"/>
            </w:tcBorders>
            <w:vAlign w:val="center"/>
          </w:tcPr>
          <w:p w14:paraId="5742A049" w14:textId="3FAB14B5"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1109CBEA"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320C0077" w14:textId="2358D7A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241D18CC" w14:textId="77777777" w:rsidTr="00DE64EA">
        <w:trPr>
          <w:jc w:val="center"/>
        </w:trPr>
        <w:tc>
          <w:tcPr>
            <w:tcW w:w="3256" w:type="dxa"/>
            <w:tcBorders>
              <w:top w:val="single" w:sz="4" w:space="0" w:color="D9D9D9"/>
              <w:bottom w:val="single" w:sz="4" w:space="0" w:color="D9D9D9"/>
              <w:right w:val="single" w:sz="4" w:space="0" w:color="D9D9D9"/>
            </w:tcBorders>
          </w:tcPr>
          <w:p w14:paraId="26FD80DB" w14:textId="100C6BF5" w:rsidR="007E595C" w:rsidRPr="000D07E8" w:rsidRDefault="007E595C" w:rsidP="007E595C">
            <w:pPr>
              <w:spacing w:line="276" w:lineRule="auto"/>
              <w:rPr>
                <w:rFonts w:ascii="Arial" w:eastAsia="Calibri" w:hAnsi="Arial" w:cs="Arial"/>
                <w:color w:val="000000"/>
                <w:sz w:val="20"/>
                <w:szCs w:val="20"/>
                <w:lang w:val="en-US"/>
              </w:rPr>
            </w:pPr>
            <w:r w:rsidRPr="000D07E8">
              <w:rPr>
                <w:rFonts w:ascii="Arial" w:eastAsia="Calibri" w:hAnsi="Arial" w:cs="Arial"/>
                <w:color w:val="000000"/>
                <w:sz w:val="20"/>
                <w:szCs w:val="20"/>
                <w:lang w:val="en-US"/>
              </w:rPr>
              <w:t xml:space="preserve">     CHEST DISCOMFORT</w:t>
            </w:r>
          </w:p>
        </w:tc>
        <w:tc>
          <w:tcPr>
            <w:tcW w:w="900" w:type="dxa"/>
            <w:tcBorders>
              <w:top w:val="single" w:sz="4" w:space="0" w:color="D9D9D9"/>
              <w:left w:val="single" w:sz="4" w:space="0" w:color="D9D9D9"/>
              <w:bottom w:val="single" w:sz="4" w:space="0" w:color="D9D9D9"/>
              <w:right w:val="single" w:sz="4" w:space="0" w:color="D9D9D9"/>
            </w:tcBorders>
            <w:vAlign w:val="center"/>
          </w:tcPr>
          <w:p w14:paraId="66451B36" w14:textId="77777777"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529CB8F6" w14:textId="1447190C"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weeks</w:t>
            </w:r>
          </w:p>
        </w:tc>
        <w:tc>
          <w:tcPr>
            <w:tcW w:w="898" w:type="dxa"/>
            <w:tcBorders>
              <w:top w:val="single" w:sz="4" w:space="0" w:color="D9D9D9"/>
              <w:left w:val="single" w:sz="4" w:space="0" w:color="D9D9D9"/>
              <w:bottom w:val="single" w:sz="4" w:space="0" w:color="D9D9D9"/>
              <w:right w:val="single" w:sz="4" w:space="0" w:color="D9D9D9"/>
            </w:tcBorders>
            <w:vAlign w:val="center"/>
          </w:tcPr>
          <w:p w14:paraId="0431D5AA" w14:textId="33ED276C"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2CBD1CD7"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06DE9595" w14:textId="5FC59248"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r>
      <w:tr w:rsidR="007E595C" w:rsidRPr="000D07E8" w14:paraId="7E3D3B3D" w14:textId="77777777" w:rsidTr="00DE64EA">
        <w:trPr>
          <w:jc w:val="center"/>
        </w:trPr>
        <w:tc>
          <w:tcPr>
            <w:tcW w:w="3256" w:type="dxa"/>
            <w:tcBorders>
              <w:top w:val="single" w:sz="4" w:space="0" w:color="D9D9D9"/>
              <w:bottom w:val="single" w:sz="4" w:space="0" w:color="D9D9D9"/>
              <w:right w:val="single" w:sz="4" w:space="0" w:color="D9D9D9"/>
            </w:tcBorders>
          </w:tcPr>
          <w:p w14:paraId="0B4D0F46" w14:textId="6F5959A4"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DYSPNEA</w:t>
            </w:r>
          </w:p>
        </w:tc>
        <w:tc>
          <w:tcPr>
            <w:tcW w:w="900" w:type="dxa"/>
            <w:tcBorders>
              <w:top w:val="single" w:sz="4" w:space="0" w:color="D9D9D9"/>
              <w:left w:val="single" w:sz="4" w:space="0" w:color="D9D9D9"/>
              <w:bottom w:val="single" w:sz="4" w:space="0" w:color="D9D9D9"/>
              <w:right w:val="single" w:sz="4" w:space="0" w:color="D9D9D9"/>
            </w:tcBorders>
          </w:tcPr>
          <w:p w14:paraId="264F96A5"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7C34C327" w14:textId="0698A94B"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weeks</w:t>
            </w:r>
          </w:p>
        </w:tc>
        <w:tc>
          <w:tcPr>
            <w:tcW w:w="898" w:type="dxa"/>
            <w:tcBorders>
              <w:top w:val="single" w:sz="4" w:space="0" w:color="D9D9D9"/>
              <w:left w:val="single" w:sz="4" w:space="0" w:color="D9D9D9"/>
              <w:bottom w:val="single" w:sz="4" w:space="0" w:color="D9D9D9"/>
              <w:right w:val="single" w:sz="4" w:space="0" w:color="D9D9D9"/>
            </w:tcBorders>
            <w:vAlign w:val="center"/>
          </w:tcPr>
          <w:p w14:paraId="565303D8" w14:textId="5E2E0481"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58B4EA94"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49C74F62" w14:textId="01E91B3A"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7A725784" w14:textId="77777777" w:rsidTr="00DE64EA">
        <w:trPr>
          <w:jc w:val="center"/>
        </w:trPr>
        <w:tc>
          <w:tcPr>
            <w:tcW w:w="3256" w:type="dxa"/>
            <w:tcBorders>
              <w:top w:val="single" w:sz="4" w:space="0" w:color="D9D9D9"/>
              <w:bottom w:val="single" w:sz="4" w:space="0" w:color="D9D9D9"/>
              <w:right w:val="single" w:sz="4" w:space="0" w:color="D9D9D9"/>
            </w:tcBorders>
          </w:tcPr>
          <w:p w14:paraId="0E168ECC" w14:textId="58F5D672"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EAR PRURITUS</w:t>
            </w:r>
          </w:p>
        </w:tc>
        <w:tc>
          <w:tcPr>
            <w:tcW w:w="900" w:type="dxa"/>
            <w:tcBorders>
              <w:top w:val="single" w:sz="4" w:space="0" w:color="D9D9D9"/>
              <w:left w:val="single" w:sz="4" w:space="0" w:color="D9D9D9"/>
              <w:bottom w:val="single" w:sz="4" w:space="0" w:color="D9D9D9"/>
              <w:right w:val="single" w:sz="4" w:space="0" w:color="D9D9D9"/>
            </w:tcBorders>
            <w:vAlign w:val="center"/>
          </w:tcPr>
          <w:p w14:paraId="1270D080"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4F413725"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vAlign w:val="center"/>
          </w:tcPr>
          <w:p w14:paraId="0CFB6E4F" w14:textId="47CB7759"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02CB2F81" w14:textId="29797CA5"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ins</w:t>
            </w:r>
          </w:p>
        </w:tc>
        <w:tc>
          <w:tcPr>
            <w:tcW w:w="1028" w:type="dxa"/>
            <w:tcBorders>
              <w:top w:val="single" w:sz="4" w:space="0" w:color="D9D9D9"/>
              <w:left w:val="single" w:sz="4" w:space="0" w:color="D9D9D9"/>
              <w:bottom w:val="single" w:sz="4" w:space="0" w:color="D9D9D9"/>
            </w:tcBorders>
          </w:tcPr>
          <w:p w14:paraId="24C37BD5" w14:textId="6E7FB122"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2F08E3E3" w14:textId="77777777" w:rsidTr="00DE64EA">
        <w:trPr>
          <w:jc w:val="center"/>
        </w:trPr>
        <w:tc>
          <w:tcPr>
            <w:tcW w:w="3256" w:type="dxa"/>
            <w:tcBorders>
              <w:top w:val="single" w:sz="4" w:space="0" w:color="D9D9D9"/>
              <w:bottom w:val="single" w:sz="4" w:space="0" w:color="D9D9D9"/>
              <w:right w:val="single" w:sz="4" w:space="0" w:color="D9D9D9"/>
            </w:tcBorders>
          </w:tcPr>
          <w:p w14:paraId="0F946B8D" w14:textId="23D279E7"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FACE EDEMA</w:t>
            </w:r>
          </w:p>
        </w:tc>
        <w:tc>
          <w:tcPr>
            <w:tcW w:w="900" w:type="dxa"/>
            <w:tcBorders>
              <w:top w:val="single" w:sz="4" w:space="0" w:color="D9D9D9"/>
              <w:left w:val="single" w:sz="4" w:space="0" w:color="D9D9D9"/>
              <w:bottom w:val="single" w:sz="4" w:space="0" w:color="D9D9D9"/>
              <w:right w:val="single" w:sz="4" w:space="0" w:color="D9D9D9"/>
            </w:tcBorders>
            <w:vAlign w:val="center"/>
          </w:tcPr>
          <w:p w14:paraId="4BEEB8CB"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637D2BA9"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vAlign w:val="center"/>
          </w:tcPr>
          <w:p w14:paraId="203422E8" w14:textId="7C4414A3"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2C2D0341" w14:textId="34AF91B2"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onths</w:t>
            </w:r>
          </w:p>
        </w:tc>
        <w:tc>
          <w:tcPr>
            <w:tcW w:w="1028" w:type="dxa"/>
            <w:tcBorders>
              <w:top w:val="single" w:sz="4" w:space="0" w:color="D9D9D9"/>
              <w:left w:val="single" w:sz="4" w:space="0" w:color="D9D9D9"/>
              <w:bottom w:val="single" w:sz="4" w:space="0" w:color="D9D9D9"/>
            </w:tcBorders>
          </w:tcPr>
          <w:p w14:paraId="0B2BEBFC" w14:textId="0C4415CB"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3923528C" w14:textId="77777777" w:rsidTr="00DE64EA">
        <w:trPr>
          <w:jc w:val="center"/>
        </w:trPr>
        <w:tc>
          <w:tcPr>
            <w:tcW w:w="3256" w:type="dxa"/>
            <w:tcBorders>
              <w:top w:val="single" w:sz="4" w:space="0" w:color="D9D9D9"/>
              <w:bottom w:val="single" w:sz="4" w:space="0" w:color="D9D9D9"/>
              <w:right w:val="single" w:sz="4" w:space="0" w:color="D9D9D9"/>
            </w:tcBorders>
          </w:tcPr>
          <w:p w14:paraId="031B3DEE" w14:textId="6E892A8A"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HYPOXIA</w:t>
            </w:r>
          </w:p>
        </w:tc>
        <w:tc>
          <w:tcPr>
            <w:tcW w:w="900" w:type="dxa"/>
            <w:tcBorders>
              <w:top w:val="single" w:sz="4" w:space="0" w:color="D9D9D9"/>
              <w:left w:val="single" w:sz="4" w:space="0" w:color="D9D9D9"/>
              <w:bottom w:val="single" w:sz="4" w:space="0" w:color="D9D9D9"/>
              <w:right w:val="single" w:sz="4" w:space="0" w:color="D9D9D9"/>
            </w:tcBorders>
          </w:tcPr>
          <w:p w14:paraId="47238B5B"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030B048E" w14:textId="29A3641C"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2 months</w:t>
            </w:r>
          </w:p>
        </w:tc>
        <w:tc>
          <w:tcPr>
            <w:tcW w:w="898" w:type="dxa"/>
            <w:tcBorders>
              <w:top w:val="single" w:sz="4" w:space="0" w:color="D9D9D9"/>
              <w:left w:val="single" w:sz="4" w:space="0" w:color="D9D9D9"/>
              <w:bottom w:val="single" w:sz="4" w:space="0" w:color="D9D9D9"/>
              <w:right w:val="single" w:sz="4" w:space="0" w:color="D9D9D9"/>
            </w:tcBorders>
            <w:vAlign w:val="center"/>
          </w:tcPr>
          <w:p w14:paraId="39A60F3B" w14:textId="59494998"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64E99DE0"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32A32DDD" w14:textId="7A54C403"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55F886DA" w14:textId="77777777" w:rsidTr="00DE64EA">
        <w:trPr>
          <w:jc w:val="center"/>
        </w:trPr>
        <w:tc>
          <w:tcPr>
            <w:tcW w:w="3256" w:type="dxa"/>
            <w:tcBorders>
              <w:top w:val="single" w:sz="4" w:space="0" w:color="D9D9D9"/>
              <w:bottom w:val="single" w:sz="4" w:space="0" w:color="D9D9D9"/>
              <w:right w:val="single" w:sz="4" w:space="0" w:color="D9D9D9"/>
            </w:tcBorders>
          </w:tcPr>
          <w:p w14:paraId="1B22A7D8" w14:textId="1F31D7FC"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LUNG DISORDER</w:t>
            </w:r>
          </w:p>
        </w:tc>
        <w:tc>
          <w:tcPr>
            <w:tcW w:w="900" w:type="dxa"/>
            <w:tcBorders>
              <w:top w:val="single" w:sz="4" w:space="0" w:color="D9D9D9"/>
              <w:left w:val="single" w:sz="4" w:space="0" w:color="D9D9D9"/>
              <w:bottom w:val="single" w:sz="4" w:space="0" w:color="D9D9D9"/>
              <w:right w:val="single" w:sz="4" w:space="0" w:color="D9D9D9"/>
            </w:tcBorders>
          </w:tcPr>
          <w:p w14:paraId="1B8DBAED"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6929C54A" w14:textId="7C44530C"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2 months</w:t>
            </w:r>
          </w:p>
        </w:tc>
        <w:tc>
          <w:tcPr>
            <w:tcW w:w="898" w:type="dxa"/>
            <w:tcBorders>
              <w:top w:val="single" w:sz="4" w:space="0" w:color="D9D9D9"/>
              <w:left w:val="single" w:sz="4" w:space="0" w:color="D9D9D9"/>
              <w:bottom w:val="single" w:sz="4" w:space="0" w:color="D9D9D9"/>
              <w:right w:val="single" w:sz="4" w:space="0" w:color="D9D9D9"/>
            </w:tcBorders>
            <w:vAlign w:val="center"/>
          </w:tcPr>
          <w:p w14:paraId="2748C514" w14:textId="57132C96"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0B256D93"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2DBD65D6" w14:textId="35C720B4"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45F08C14" w14:textId="77777777" w:rsidTr="00DE64EA">
        <w:trPr>
          <w:jc w:val="center"/>
        </w:trPr>
        <w:tc>
          <w:tcPr>
            <w:tcW w:w="3256" w:type="dxa"/>
            <w:tcBorders>
              <w:top w:val="single" w:sz="4" w:space="0" w:color="D9D9D9"/>
              <w:bottom w:val="single" w:sz="4" w:space="0" w:color="D9D9D9"/>
              <w:right w:val="single" w:sz="4" w:space="0" w:color="D9D9D9"/>
            </w:tcBorders>
          </w:tcPr>
          <w:p w14:paraId="3A5A374E" w14:textId="27C74C9A"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MALAISE</w:t>
            </w:r>
          </w:p>
        </w:tc>
        <w:tc>
          <w:tcPr>
            <w:tcW w:w="900" w:type="dxa"/>
            <w:tcBorders>
              <w:top w:val="single" w:sz="4" w:space="0" w:color="D9D9D9"/>
              <w:left w:val="single" w:sz="4" w:space="0" w:color="D9D9D9"/>
              <w:bottom w:val="single" w:sz="4" w:space="0" w:color="D9D9D9"/>
              <w:right w:val="single" w:sz="4" w:space="0" w:color="D9D9D9"/>
            </w:tcBorders>
            <w:vAlign w:val="center"/>
          </w:tcPr>
          <w:p w14:paraId="32088A92"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5FF9D0B1" w14:textId="6432DB22"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months</w:t>
            </w:r>
          </w:p>
        </w:tc>
        <w:tc>
          <w:tcPr>
            <w:tcW w:w="898" w:type="dxa"/>
            <w:tcBorders>
              <w:top w:val="single" w:sz="4" w:space="0" w:color="D9D9D9"/>
              <w:left w:val="single" w:sz="4" w:space="0" w:color="D9D9D9"/>
              <w:bottom w:val="single" w:sz="4" w:space="0" w:color="D9D9D9"/>
              <w:right w:val="single" w:sz="4" w:space="0" w:color="D9D9D9"/>
            </w:tcBorders>
            <w:vAlign w:val="center"/>
          </w:tcPr>
          <w:p w14:paraId="0CB8D7B6" w14:textId="3804D4D6"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31A204EE"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2A381E56" w14:textId="46ED4DAC"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2F8A1F2C" w14:textId="77777777" w:rsidTr="00DE64EA">
        <w:trPr>
          <w:jc w:val="center"/>
        </w:trPr>
        <w:tc>
          <w:tcPr>
            <w:tcW w:w="3256" w:type="dxa"/>
            <w:tcBorders>
              <w:top w:val="single" w:sz="4" w:space="0" w:color="D9D9D9"/>
              <w:bottom w:val="single" w:sz="4" w:space="0" w:color="D9D9D9"/>
              <w:right w:val="single" w:sz="4" w:space="0" w:color="D9D9D9"/>
            </w:tcBorders>
          </w:tcPr>
          <w:p w14:paraId="383AB601" w14:textId="5C9B511B"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NASAL PRURITUS</w:t>
            </w:r>
          </w:p>
        </w:tc>
        <w:tc>
          <w:tcPr>
            <w:tcW w:w="900" w:type="dxa"/>
            <w:tcBorders>
              <w:top w:val="single" w:sz="4" w:space="0" w:color="D9D9D9"/>
              <w:left w:val="single" w:sz="4" w:space="0" w:color="D9D9D9"/>
              <w:bottom w:val="single" w:sz="4" w:space="0" w:color="D9D9D9"/>
              <w:right w:val="single" w:sz="4" w:space="0" w:color="D9D9D9"/>
            </w:tcBorders>
            <w:vAlign w:val="center"/>
          </w:tcPr>
          <w:p w14:paraId="3F651CEE"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70499469"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tcPr>
          <w:p w14:paraId="2513A4C3" w14:textId="3E95489C"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7E2D02C7" w14:textId="4E7525A4"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ins</w:t>
            </w:r>
          </w:p>
        </w:tc>
        <w:tc>
          <w:tcPr>
            <w:tcW w:w="1028" w:type="dxa"/>
            <w:tcBorders>
              <w:top w:val="single" w:sz="4" w:space="0" w:color="D9D9D9"/>
              <w:left w:val="single" w:sz="4" w:space="0" w:color="D9D9D9"/>
              <w:bottom w:val="single" w:sz="4" w:space="0" w:color="D9D9D9"/>
            </w:tcBorders>
          </w:tcPr>
          <w:p w14:paraId="7DA49F8F" w14:textId="07A8D22B"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52A837EF" w14:textId="77777777" w:rsidTr="00DE64EA">
        <w:trPr>
          <w:jc w:val="center"/>
        </w:trPr>
        <w:tc>
          <w:tcPr>
            <w:tcW w:w="3256" w:type="dxa"/>
            <w:tcBorders>
              <w:top w:val="single" w:sz="4" w:space="0" w:color="D9D9D9"/>
              <w:bottom w:val="single" w:sz="4" w:space="0" w:color="D9D9D9"/>
              <w:right w:val="single" w:sz="4" w:space="0" w:color="D9D9D9"/>
            </w:tcBorders>
          </w:tcPr>
          <w:p w14:paraId="60DA95F4" w14:textId="0F93AC22"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ORAL PRURITUS</w:t>
            </w:r>
          </w:p>
        </w:tc>
        <w:tc>
          <w:tcPr>
            <w:tcW w:w="900" w:type="dxa"/>
            <w:tcBorders>
              <w:top w:val="single" w:sz="4" w:space="0" w:color="D9D9D9"/>
              <w:left w:val="single" w:sz="4" w:space="0" w:color="D9D9D9"/>
              <w:bottom w:val="single" w:sz="4" w:space="0" w:color="D9D9D9"/>
              <w:right w:val="single" w:sz="4" w:space="0" w:color="D9D9D9"/>
            </w:tcBorders>
            <w:vAlign w:val="center"/>
          </w:tcPr>
          <w:p w14:paraId="3CB7899B"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2D2B6B2D"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tcPr>
          <w:p w14:paraId="6826E296" w14:textId="5DE08193"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7B80A275" w14:textId="7F31E575"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ins</w:t>
            </w:r>
          </w:p>
        </w:tc>
        <w:tc>
          <w:tcPr>
            <w:tcW w:w="1028" w:type="dxa"/>
            <w:tcBorders>
              <w:top w:val="single" w:sz="4" w:space="0" w:color="D9D9D9"/>
              <w:left w:val="single" w:sz="4" w:space="0" w:color="D9D9D9"/>
              <w:bottom w:val="single" w:sz="4" w:space="0" w:color="D9D9D9"/>
            </w:tcBorders>
          </w:tcPr>
          <w:p w14:paraId="36CF882F" w14:textId="0FCA2750"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7CD9D3D5" w14:textId="77777777" w:rsidTr="00DE64EA">
        <w:trPr>
          <w:jc w:val="center"/>
        </w:trPr>
        <w:tc>
          <w:tcPr>
            <w:tcW w:w="3256" w:type="dxa"/>
            <w:tcBorders>
              <w:top w:val="single" w:sz="4" w:space="0" w:color="D9D9D9"/>
              <w:bottom w:val="single" w:sz="4" w:space="0" w:color="D9D9D9"/>
              <w:right w:val="single" w:sz="4" w:space="0" w:color="D9D9D9"/>
            </w:tcBorders>
          </w:tcPr>
          <w:p w14:paraId="1A76A2E5" w14:textId="2F3F4E33" w:rsidR="007E595C" w:rsidRPr="000D07E8" w:rsidRDefault="007E595C" w:rsidP="007E595C">
            <w:pPr>
              <w:spacing w:line="276" w:lineRule="auto"/>
              <w:rPr>
                <w:rFonts w:ascii="Arial" w:eastAsia="Calibri" w:hAnsi="Arial" w:cs="Arial"/>
                <w:color w:val="000000"/>
                <w:sz w:val="20"/>
                <w:szCs w:val="20"/>
                <w:lang w:val="en-US"/>
              </w:rPr>
            </w:pPr>
            <w:r w:rsidRPr="000D07E8">
              <w:rPr>
                <w:rFonts w:ascii="Arial" w:eastAsia="Calibri" w:hAnsi="Arial" w:cs="Arial"/>
                <w:color w:val="000000"/>
                <w:sz w:val="20"/>
                <w:szCs w:val="20"/>
                <w:lang w:val="en-US"/>
              </w:rPr>
              <w:t xml:space="preserve">     PALPITATIONS</w:t>
            </w:r>
          </w:p>
        </w:tc>
        <w:tc>
          <w:tcPr>
            <w:tcW w:w="900" w:type="dxa"/>
            <w:tcBorders>
              <w:top w:val="single" w:sz="4" w:space="0" w:color="D9D9D9"/>
              <w:left w:val="single" w:sz="4" w:space="0" w:color="D9D9D9"/>
              <w:bottom w:val="single" w:sz="4" w:space="0" w:color="D9D9D9"/>
              <w:right w:val="single" w:sz="4" w:space="0" w:color="D9D9D9"/>
            </w:tcBorders>
            <w:vAlign w:val="center"/>
          </w:tcPr>
          <w:p w14:paraId="5453E137" w14:textId="77777777"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23EF4946" w14:textId="0E0D9739"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weeks</w:t>
            </w:r>
          </w:p>
        </w:tc>
        <w:tc>
          <w:tcPr>
            <w:tcW w:w="898" w:type="dxa"/>
            <w:tcBorders>
              <w:top w:val="single" w:sz="4" w:space="0" w:color="D9D9D9"/>
              <w:left w:val="single" w:sz="4" w:space="0" w:color="D9D9D9"/>
              <w:bottom w:val="single" w:sz="4" w:space="0" w:color="D9D9D9"/>
              <w:right w:val="single" w:sz="4" w:space="0" w:color="D9D9D9"/>
            </w:tcBorders>
            <w:vAlign w:val="center"/>
          </w:tcPr>
          <w:p w14:paraId="30F3D366" w14:textId="78432E25"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44F14285"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1501B06C" w14:textId="6E66B00F"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r>
      <w:tr w:rsidR="007E595C" w:rsidRPr="000D07E8" w14:paraId="18BFEB4D" w14:textId="77777777" w:rsidTr="00DE64EA">
        <w:trPr>
          <w:jc w:val="center"/>
        </w:trPr>
        <w:tc>
          <w:tcPr>
            <w:tcW w:w="3256" w:type="dxa"/>
            <w:tcBorders>
              <w:top w:val="single" w:sz="4" w:space="0" w:color="D9D9D9"/>
              <w:bottom w:val="single" w:sz="4" w:space="0" w:color="D9D9D9"/>
              <w:right w:val="single" w:sz="4" w:space="0" w:color="D9D9D9"/>
            </w:tcBorders>
          </w:tcPr>
          <w:p w14:paraId="4BA07FD9" w14:textId="6E99E3F9"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PHARYNGEAL OEDEMA</w:t>
            </w:r>
          </w:p>
        </w:tc>
        <w:tc>
          <w:tcPr>
            <w:tcW w:w="900" w:type="dxa"/>
            <w:tcBorders>
              <w:top w:val="single" w:sz="4" w:space="0" w:color="D9D9D9"/>
              <w:left w:val="single" w:sz="4" w:space="0" w:color="D9D9D9"/>
              <w:bottom w:val="single" w:sz="4" w:space="0" w:color="D9D9D9"/>
              <w:right w:val="single" w:sz="4" w:space="0" w:color="D9D9D9"/>
            </w:tcBorders>
            <w:vAlign w:val="center"/>
          </w:tcPr>
          <w:p w14:paraId="67559034"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2325ACC9"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tcPr>
          <w:p w14:paraId="588A1C11" w14:textId="75EF6142"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177B01BD" w14:textId="383CB463"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2 months</w:t>
            </w:r>
          </w:p>
        </w:tc>
        <w:tc>
          <w:tcPr>
            <w:tcW w:w="1028" w:type="dxa"/>
            <w:tcBorders>
              <w:top w:val="single" w:sz="4" w:space="0" w:color="D9D9D9"/>
              <w:left w:val="single" w:sz="4" w:space="0" w:color="D9D9D9"/>
              <w:bottom w:val="single" w:sz="4" w:space="0" w:color="D9D9D9"/>
            </w:tcBorders>
          </w:tcPr>
          <w:p w14:paraId="456397B6" w14:textId="40DA396A"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6F6F7651" w14:textId="77777777" w:rsidTr="00DE64EA">
        <w:trPr>
          <w:jc w:val="center"/>
        </w:trPr>
        <w:tc>
          <w:tcPr>
            <w:tcW w:w="3256" w:type="dxa"/>
            <w:tcBorders>
              <w:top w:val="single" w:sz="4" w:space="0" w:color="D9D9D9"/>
              <w:bottom w:val="single" w:sz="4" w:space="0" w:color="D9D9D9"/>
              <w:right w:val="single" w:sz="4" w:space="0" w:color="D9D9D9"/>
            </w:tcBorders>
          </w:tcPr>
          <w:p w14:paraId="15B295B5" w14:textId="20CBC138" w:rsidR="007E595C" w:rsidRPr="000D07E8" w:rsidRDefault="007E595C" w:rsidP="007E595C">
            <w:pPr>
              <w:spacing w:line="276" w:lineRule="auto"/>
              <w:rPr>
                <w:rFonts w:ascii="Arial" w:eastAsia="Calibri" w:hAnsi="Arial" w:cs="Arial"/>
                <w:color w:val="000000"/>
                <w:sz w:val="20"/>
                <w:szCs w:val="20"/>
                <w:lang w:val="en-US"/>
              </w:rPr>
            </w:pPr>
            <w:r w:rsidRPr="000D07E8">
              <w:rPr>
                <w:rFonts w:ascii="Arial" w:eastAsia="Calibri" w:hAnsi="Arial" w:cs="Arial"/>
                <w:color w:val="000000"/>
                <w:sz w:val="20"/>
                <w:szCs w:val="20"/>
                <w:lang w:val="en-US"/>
              </w:rPr>
              <w:t xml:space="preserve">     RASH</w:t>
            </w:r>
          </w:p>
        </w:tc>
        <w:tc>
          <w:tcPr>
            <w:tcW w:w="900" w:type="dxa"/>
            <w:tcBorders>
              <w:top w:val="single" w:sz="4" w:space="0" w:color="D9D9D9"/>
              <w:left w:val="single" w:sz="4" w:space="0" w:color="D9D9D9"/>
              <w:bottom w:val="single" w:sz="4" w:space="0" w:color="D9D9D9"/>
              <w:right w:val="single" w:sz="4" w:space="0" w:color="D9D9D9"/>
            </w:tcBorders>
          </w:tcPr>
          <w:p w14:paraId="7F260516" w14:textId="77777777"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7E1DDA0D"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vAlign w:val="center"/>
          </w:tcPr>
          <w:p w14:paraId="709E1001" w14:textId="1DD24436"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6259C282"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7AD8EFAB" w14:textId="2F55F49B"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w:t>
            </w:r>
          </w:p>
        </w:tc>
      </w:tr>
      <w:tr w:rsidR="007E595C" w:rsidRPr="000D07E8" w14:paraId="2F8C544A" w14:textId="77777777" w:rsidTr="00DE64EA">
        <w:trPr>
          <w:jc w:val="center"/>
        </w:trPr>
        <w:tc>
          <w:tcPr>
            <w:tcW w:w="3256" w:type="dxa"/>
            <w:tcBorders>
              <w:top w:val="single" w:sz="4" w:space="0" w:color="D9D9D9"/>
              <w:bottom w:val="single" w:sz="4" w:space="0" w:color="D9D9D9"/>
              <w:right w:val="single" w:sz="4" w:space="0" w:color="D9D9D9"/>
            </w:tcBorders>
          </w:tcPr>
          <w:p w14:paraId="221B03BA" w14:textId="43C03B43"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RHINITIS</w:t>
            </w:r>
          </w:p>
        </w:tc>
        <w:tc>
          <w:tcPr>
            <w:tcW w:w="900" w:type="dxa"/>
            <w:tcBorders>
              <w:top w:val="single" w:sz="4" w:space="0" w:color="D9D9D9"/>
              <w:left w:val="single" w:sz="4" w:space="0" w:color="D9D9D9"/>
              <w:bottom w:val="single" w:sz="4" w:space="0" w:color="D9D9D9"/>
              <w:right w:val="single" w:sz="4" w:space="0" w:color="D9D9D9"/>
            </w:tcBorders>
            <w:vAlign w:val="center"/>
          </w:tcPr>
          <w:p w14:paraId="016ACB9E"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1163777D"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tcPr>
          <w:p w14:paraId="79122617" w14:textId="04455532"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7DECC2E9" w14:textId="0BE10F9D"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5 mins</w:t>
            </w:r>
          </w:p>
        </w:tc>
        <w:tc>
          <w:tcPr>
            <w:tcW w:w="1028" w:type="dxa"/>
            <w:tcBorders>
              <w:top w:val="single" w:sz="4" w:space="0" w:color="D9D9D9"/>
              <w:left w:val="single" w:sz="4" w:space="0" w:color="D9D9D9"/>
              <w:bottom w:val="single" w:sz="4" w:space="0" w:color="D9D9D9"/>
            </w:tcBorders>
          </w:tcPr>
          <w:p w14:paraId="484C3B50" w14:textId="6606F015"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5C427DE5" w14:textId="77777777" w:rsidTr="00DE64EA">
        <w:trPr>
          <w:jc w:val="center"/>
        </w:trPr>
        <w:tc>
          <w:tcPr>
            <w:tcW w:w="3256" w:type="dxa"/>
            <w:tcBorders>
              <w:top w:val="single" w:sz="4" w:space="0" w:color="D9D9D9"/>
              <w:bottom w:val="single" w:sz="4" w:space="0" w:color="D9D9D9"/>
              <w:right w:val="single" w:sz="4" w:space="0" w:color="D9D9D9"/>
            </w:tcBorders>
          </w:tcPr>
          <w:p w14:paraId="358A67C3" w14:textId="40AE62D7"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RHINITIS, ALLERGIC</w:t>
            </w:r>
          </w:p>
        </w:tc>
        <w:tc>
          <w:tcPr>
            <w:tcW w:w="900" w:type="dxa"/>
            <w:tcBorders>
              <w:top w:val="single" w:sz="4" w:space="0" w:color="D9D9D9"/>
              <w:left w:val="single" w:sz="4" w:space="0" w:color="D9D9D9"/>
              <w:bottom w:val="single" w:sz="4" w:space="0" w:color="D9D9D9"/>
              <w:right w:val="single" w:sz="4" w:space="0" w:color="D9D9D9"/>
            </w:tcBorders>
            <w:vAlign w:val="center"/>
          </w:tcPr>
          <w:p w14:paraId="19BB6541"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7056BBAF" w14:textId="3A6F2074"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 months</w:t>
            </w:r>
          </w:p>
        </w:tc>
        <w:tc>
          <w:tcPr>
            <w:tcW w:w="898" w:type="dxa"/>
            <w:tcBorders>
              <w:top w:val="single" w:sz="4" w:space="0" w:color="D9D9D9"/>
              <w:left w:val="single" w:sz="4" w:space="0" w:color="D9D9D9"/>
              <w:bottom w:val="single" w:sz="4" w:space="0" w:color="D9D9D9"/>
              <w:right w:val="single" w:sz="4" w:space="0" w:color="D9D9D9"/>
            </w:tcBorders>
            <w:vAlign w:val="center"/>
          </w:tcPr>
          <w:p w14:paraId="4528380B" w14:textId="6F4E6C15"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6DCB0C5B"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32FAD823" w14:textId="55C2D323"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0C30FCC4" w14:textId="77777777" w:rsidTr="00DE64EA">
        <w:trPr>
          <w:jc w:val="center"/>
        </w:trPr>
        <w:tc>
          <w:tcPr>
            <w:tcW w:w="3256" w:type="dxa"/>
            <w:tcBorders>
              <w:top w:val="single" w:sz="4" w:space="0" w:color="D9D9D9"/>
              <w:bottom w:val="single" w:sz="4" w:space="0" w:color="D9D9D9"/>
              <w:right w:val="single" w:sz="4" w:space="0" w:color="D9D9D9"/>
            </w:tcBorders>
          </w:tcPr>
          <w:p w14:paraId="7DE4A975" w14:textId="7D12A25A"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THROAT IRRITATION</w:t>
            </w:r>
          </w:p>
        </w:tc>
        <w:tc>
          <w:tcPr>
            <w:tcW w:w="900" w:type="dxa"/>
            <w:tcBorders>
              <w:top w:val="single" w:sz="4" w:space="0" w:color="D9D9D9"/>
              <w:left w:val="single" w:sz="4" w:space="0" w:color="D9D9D9"/>
              <w:bottom w:val="single" w:sz="4" w:space="0" w:color="D9D9D9"/>
              <w:right w:val="single" w:sz="4" w:space="0" w:color="D9D9D9"/>
            </w:tcBorders>
            <w:vAlign w:val="center"/>
          </w:tcPr>
          <w:p w14:paraId="4845E397"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D9D9D9"/>
              <w:right w:val="single" w:sz="4" w:space="0" w:color="D9D9D9"/>
            </w:tcBorders>
          </w:tcPr>
          <w:p w14:paraId="04178E6D"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D9D9D9"/>
              <w:right w:val="single" w:sz="4" w:space="0" w:color="D9D9D9"/>
            </w:tcBorders>
            <w:vAlign w:val="center"/>
          </w:tcPr>
          <w:p w14:paraId="3C38FBE3" w14:textId="7F46BF7F"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D9D9D9"/>
              <w:right w:val="single" w:sz="4" w:space="0" w:color="D9D9D9"/>
            </w:tcBorders>
          </w:tcPr>
          <w:p w14:paraId="65339C21" w14:textId="54209EC0"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ins</w:t>
            </w:r>
          </w:p>
        </w:tc>
        <w:tc>
          <w:tcPr>
            <w:tcW w:w="1028" w:type="dxa"/>
            <w:tcBorders>
              <w:top w:val="single" w:sz="4" w:space="0" w:color="D9D9D9"/>
              <w:left w:val="single" w:sz="4" w:space="0" w:color="D9D9D9"/>
              <w:bottom w:val="single" w:sz="4" w:space="0" w:color="D9D9D9"/>
            </w:tcBorders>
          </w:tcPr>
          <w:p w14:paraId="7123F9BF" w14:textId="1185F72F"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1F2983CB" w14:textId="77777777" w:rsidTr="00DE64EA">
        <w:trPr>
          <w:jc w:val="center"/>
        </w:trPr>
        <w:tc>
          <w:tcPr>
            <w:tcW w:w="3256" w:type="dxa"/>
            <w:tcBorders>
              <w:top w:val="single" w:sz="4" w:space="0" w:color="D9D9D9"/>
              <w:bottom w:val="single" w:sz="4" w:space="0" w:color="D9D9D9"/>
              <w:right w:val="single" w:sz="4" w:space="0" w:color="D9D9D9"/>
            </w:tcBorders>
          </w:tcPr>
          <w:p w14:paraId="4E5D9FBA" w14:textId="4EEB4524" w:rsidR="007E595C" w:rsidRPr="000D07E8" w:rsidRDefault="007E595C" w:rsidP="007E595C">
            <w:pPr>
              <w:spacing w:line="276" w:lineRule="auto"/>
              <w:rPr>
                <w:rFonts w:ascii="Arial" w:eastAsia="Calibri" w:hAnsi="Arial" w:cs="Arial"/>
                <w:sz w:val="20"/>
                <w:szCs w:val="20"/>
                <w:lang w:val="en-US"/>
              </w:rPr>
            </w:pPr>
            <w:r w:rsidRPr="000D07E8">
              <w:rPr>
                <w:rFonts w:ascii="Arial" w:eastAsia="Calibri" w:hAnsi="Arial" w:cs="Arial"/>
                <w:color w:val="000000"/>
                <w:sz w:val="20"/>
                <w:szCs w:val="20"/>
                <w:lang w:val="en-US"/>
              </w:rPr>
              <w:t xml:space="preserve">     THROAT TIGHTNESS</w:t>
            </w:r>
          </w:p>
        </w:tc>
        <w:tc>
          <w:tcPr>
            <w:tcW w:w="900" w:type="dxa"/>
            <w:tcBorders>
              <w:top w:val="single" w:sz="4" w:space="0" w:color="D9D9D9"/>
              <w:left w:val="single" w:sz="4" w:space="0" w:color="D9D9D9"/>
              <w:bottom w:val="single" w:sz="4" w:space="0" w:color="D9D9D9"/>
              <w:right w:val="single" w:sz="4" w:space="0" w:color="D9D9D9"/>
            </w:tcBorders>
          </w:tcPr>
          <w:p w14:paraId="78C58912"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09" w:type="dxa"/>
            <w:tcBorders>
              <w:top w:val="single" w:sz="4" w:space="0" w:color="D9D9D9"/>
              <w:left w:val="single" w:sz="4" w:space="0" w:color="D9D9D9"/>
              <w:bottom w:val="single" w:sz="4" w:space="0" w:color="D9D9D9"/>
              <w:right w:val="single" w:sz="4" w:space="0" w:color="D9D9D9"/>
            </w:tcBorders>
          </w:tcPr>
          <w:p w14:paraId="5F5795CF" w14:textId="543CC533"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3 weeks</w:t>
            </w:r>
          </w:p>
        </w:tc>
        <w:tc>
          <w:tcPr>
            <w:tcW w:w="898" w:type="dxa"/>
            <w:tcBorders>
              <w:top w:val="single" w:sz="4" w:space="0" w:color="D9D9D9"/>
              <w:left w:val="single" w:sz="4" w:space="0" w:color="D9D9D9"/>
              <w:bottom w:val="single" w:sz="4" w:space="0" w:color="D9D9D9"/>
              <w:right w:val="single" w:sz="4" w:space="0" w:color="D9D9D9"/>
            </w:tcBorders>
            <w:vAlign w:val="center"/>
          </w:tcPr>
          <w:p w14:paraId="4D2863F6" w14:textId="074EF3F4"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12" w:type="dxa"/>
            <w:tcBorders>
              <w:top w:val="single" w:sz="4" w:space="0" w:color="D9D9D9"/>
              <w:left w:val="single" w:sz="4" w:space="0" w:color="D9D9D9"/>
              <w:bottom w:val="single" w:sz="4" w:space="0" w:color="D9D9D9"/>
              <w:right w:val="single" w:sz="4" w:space="0" w:color="D9D9D9"/>
            </w:tcBorders>
          </w:tcPr>
          <w:p w14:paraId="06923067"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1028" w:type="dxa"/>
            <w:tcBorders>
              <w:top w:val="single" w:sz="4" w:space="0" w:color="D9D9D9"/>
              <w:left w:val="single" w:sz="4" w:space="0" w:color="D9D9D9"/>
              <w:bottom w:val="single" w:sz="4" w:space="0" w:color="D9D9D9"/>
            </w:tcBorders>
          </w:tcPr>
          <w:p w14:paraId="218FA7EA" w14:textId="738F01BF"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r w:rsidR="007E595C" w:rsidRPr="000D07E8" w14:paraId="0B200E74" w14:textId="77777777" w:rsidTr="00DE64EA">
        <w:trPr>
          <w:jc w:val="center"/>
        </w:trPr>
        <w:tc>
          <w:tcPr>
            <w:tcW w:w="3256" w:type="dxa"/>
            <w:tcBorders>
              <w:top w:val="single" w:sz="4" w:space="0" w:color="D9D9D9"/>
              <w:bottom w:val="single" w:sz="4" w:space="0" w:color="auto"/>
              <w:right w:val="single" w:sz="4" w:space="0" w:color="D9D9D9"/>
            </w:tcBorders>
          </w:tcPr>
          <w:p w14:paraId="16B1B6AD" w14:textId="42FC4088" w:rsidR="007E595C" w:rsidRPr="000D07E8" w:rsidRDefault="007E595C" w:rsidP="007E595C">
            <w:pPr>
              <w:spacing w:line="276" w:lineRule="auto"/>
              <w:rPr>
                <w:rFonts w:ascii="Arial" w:eastAsia="Calibri" w:hAnsi="Arial" w:cs="Arial"/>
                <w:color w:val="000000"/>
                <w:sz w:val="20"/>
                <w:szCs w:val="20"/>
                <w:lang w:val="en-US"/>
              </w:rPr>
            </w:pPr>
            <w:r w:rsidRPr="000D07E8">
              <w:rPr>
                <w:rFonts w:ascii="Arial" w:eastAsia="Calibri" w:hAnsi="Arial" w:cs="Arial"/>
                <w:color w:val="000000"/>
                <w:sz w:val="20"/>
                <w:szCs w:val="20"/>
                <w:lang w:val="en-US"/>
              </w:rPr>
              <w:t xml:space="preserve">     TONGUE EDEMA</w:t>
            </w:r>
          </w:p>
        </w:tc>
        <w:tc>
          <w:tcPr>
            <w:tcW w:w="900" w:type="dxa"/>
            <w:tcBorders>
              <w:top w:val="single" w:sz="4" w:space="0" w:color="D9D9D9"/>
              <w:left w:val="single" w:sz="4" w:space="0" w:color="D9D9D9"/>
              <w:bottom w:val="single" w:sz="4" w:space="0" w:color="auto"/>
              <w:right w:val="single" w:sz="4" w:space="0" w:color="D9D9D9"/>
            </w:tcBorders>
            <w:vAlign w:val="center"/>
          </w:tcPr>
          <w:p w14:paraId="3AB9B99B" w14:textId="7777777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0</w:t>
            </w:r>
          </w:p>
        </w:tc>
        <w:tc>
          <w:tcPr>
            <w:tcW w:w="1509" w:type="dxa"/>
            <w:tcBorders>
              <w:top w:val="single" w:sz="4" w:space="0" w:color="D9D9D9"/>
              <w:left w:val="single" w:sz="4" w:space="0" w:color="D9D9D9"/>
              <w:bottom w:val="single" w:sz="4" w:space="0" w:color="auto"/>
              <w:right w:val="single" w:sz="4" w:space="0" w:color="D9D9D9"/>
            </w:tcBorders>
          </w:tcPr>
          <w:p w14:paraId="68D0F793" w14:textId="77777777" w:rsidR="007E595C" w:rsidRPr="000D07E8" w:rsidRDefault="007E595C" w:rsidP="007E595C">
            <w:pPr>
              <w:spacing w:line="276" w:lineRule="auto"/>
              <w:jc w:val="center"/>
              <w:rPr>
                <w:rFonts w:ascii="Arial" w:eastAsia="Calibri" w:hAnsi="Arial" w:cs="Arial"/>
                <w:color w:val="000000"/>
                <w:sz w:val="20"/>
                <w:szCs w:val="20"/>
                <w:lang w:val="en-US"/>
              </w:rPr>
            </w:pPr>
          </w:p>
        </w:tc>
        <w:tc>
          <w:tcPr>
            <w:tcW w:w="898" w:type="dxa"/>
            <w:tcBorders>
              <w:top w:val="single" w:sz="4" w:space="0" w:color="D9D9D9"/>
              <w:left w:val="single" w:sz="4" w:space="0" w:color="D9D9D9"/>
              <w:bottom w:val="single" w:sz="4" w:space="0" w:color="auto"/>
              <w:right w:val="single" w:sz="4" w:space="0" w:color="D9D9D9"/>
            </w:tcBorders>
          </w:tcPr>
          <w:p w14:paraId="02122FFA" w14:textId="5B1D48B7"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c>
          <w:tcPr>
            <w:tcW w:w="1512" w:type="dxa"/>
            <w:tcBorders>
              <w:top w:val="single" w:sz="4" w:space="0" w:color="D9D9D9"/>
              <w:left w:val="single" w:sz="4" w:space="0" w:color="D9D9D9"/>
              <w:bottom w:val="single" w:sz="4" w:space="0" w:color="auto"/>
              <w:right w:val="single" w:sz="4" w:space="0" w:color="D9D9D9"/>
            </w:tcBorders>
          </w:tcPr>
          <w:p w14:paraId="27D52359" w14:textId="027705BE" w:rsidR="007E595C" w:rsidRPr="000D07E8" w:rsidRDefault="007E595C" w:rsidP="007E595C">
            <w:pPr>
              <w:spacing w:line="276" w:lineRule="auto"/>
              <w:jc w:val="center"/>
              <w:rPr>
                <w:rFonts w:ascii="Arial" w:eastAsia="Calibri" w:hAnsi="Arial" w:cs="Arial"/>
                <w:color w:val="000000"/>
                <w:sz w:val="20"/>
                <w:szCs w:val="20"/>
                <w:lang w:val="en-US"/>
              </w:rPr>
            </w:pPr>
            <w:r w:rsidRPr="000D07E8">
              <w:rPr>
                <w:rFonts w:ascii="Arial" w:eastAsia="Calibri" w:hAnsi="Arial" w:cs="Arial"/>
                <w:color w:val="000000"/>
                <w:sz w:val="20"/>
                <w:szCs w:val="20"/>
                <w:lang w:val="en-US"/>
              </w:rPr>
              <w:t>1.5 months</w:t>
            </w:r>
          </w:p>
        </w:tc>
        <w:tc>
          <w:tcPr>
            <w:tcW w:w="1028" w:type="dxa"/>
            <w:tcBorders>
              <w:top w:val="single" w:sz="4" w:space="0" w:color="D9D9D9"/>
              <w:left w:val="single" w:sz="4" w:space="0" w:color="D9D9D9"/>
              <w:bottom w:val="single" w:sz="4" w:space="0" w:color="auto"/>
            </w:tcBorders>
          </w:tcPr>
          <w:p w14:paraId="0EC733EF" w14:textId="206A724C" w:rsidR="007E595C" w:rsidRPr="000D07E8" w:rsidRDefault="007E595C" w:rsidP="007E595C">
            <w:pPr>
              <w:spacing w:line="276" w:lineRule="auto"/>
              <w:jc w:val="center"/>
              <w:rPr>
                <w:rFonts w:ascii="Arial" w:eastAsia="Calibri" w:hAnsi="Arial" w:cs="Arial"/>
                <w:sz w:val="20"/>
                <w:szCs w:val="20"/>
                <w:lang w:val="en-US"/>
              </w:rPr>
            </w:pPr>
            <w:r w:rsidRPr="000D07E8">
              <w:rPr>
                <w:rFonts w:ascii="Arial" w:eastAsia="Calibri" w:hAnsi="Arial" w:cs="Arial"/>
                <w:color w:val="000000"/>
                <w:sz w:val="20"/>
                <w:szCs w:val="20"/>
                <w:lang w:val="en-US"/>
              </w:rPr>
              <w:t>1</w:t>
            </w:r>
          </w:p>
        </w:tc>
      </w:tr>
    </w:tbl>
    <w:p w14:paraId="6D11074E" w14:textId="77777777" w:rsidR="00657446" w:rsidRPr="000D07E8" w:rsidRDefault="00657446" w:rsidP="00657446">
      <w:pPr>
        <w:rPr>
          <w:rFonts w:ascii="Arial" w:eastAsia="Calibri" w:hAnsi="Arial" w:cs="Arial"/>
          <w:b/>
          <w:bCs/>
          <w:lang w:val="en-US"/>
        </w:rPr>
      </w:pPr>
    </w:p>
    <w:p w14:paraId="2AB371CD" w14:textId="77777777" w:rsidR="004D4AD1" w:rsidRDefault="004D4AD1">
      <w:pPr>
        <w:rPr>
          <w:rFonts w:ascii="Arial" w:eastAsia="Calibri" w:hAnsi="Arial" w:cs="Arial"/>
          <w:b/>
          <w:bCs/>
          <w:lang w:val="en-US"/>
        </w:rPr>
      </w:pPr>
      <w:r>
        <w:rPr>
          <w:rFonts w:ascii="Arial" w:eastAsia="Calibri" w:hAnsi="Arial" w:cs="Arial"/>
          <w:b/>
          <w:bCs/>
          <w:lang w:val="en-US"/>
        </w:rPr>
        <w:br w:type="page"/>
      </w:r>
    </w:p>
    <w:p w14:paraId="415237A4" w14:textId="330DA438" w:rsidR="00657446" w:rsidRPr="000D07E8" w:rsidRDefault="002F172C" w:rsidP="004D4AD1">
      <w:pPr>
        <w:spacing w:line="480" w:lineRule="auto"/>
        <w:jc w:val="both"/>
        <w:rPr>
          <w:rFonts w:ascii="Arial" w:eastAsia="Calibri" w:hAnsi="Arial" w:cs="Arial"/>
          <w:b/>
          <w:bCs/>
          <w:lang w:val="en-US"/>
        </w:rPr>
      </w:pPr>
      <w:r>
        <w:rPr>
          <w:rFonts w:ascii="Arial" w:eastAsia="Calibri" w:hAnsi="Arial" w:cs="Arial"/>
          <w:b/>
          <w:bCs/>
          <w:lang w:val="en-US"/>
        </w:rPr>
        <w:lastRenderedPageBreak/>
        <w:t>Table</w:t>
      </w:r>
      <w:r w:rsidR="00DE64EA" w:rsidRPr="000D07E8">
        <w:rPr>
          <w:rFonts w:ascii="Arial" w:eastAsia="Calibri" w:hAnsi="Arial" w:cs="Arial"/>
          <w:b/>
          <w:bCs/>
          <w:lang w:val="en-US"/>
        </w:rPr>
        <w:t xml:space="preserve"> </w:t>
      </w:r>
      <w:r>
        <w:rPr>
          <w:rFonts w:ascii="Arial" w:eastAsia="Calibri" w:hAnsi="Arial" w:cs="Arial"/>
          <w:b/>
          <w:bCs/>
          <w:lang w:val="en-US"/>
        </w:rPr>
        <w:t>S</w:t>
      </w:r>
      <w:bookmarkStart w:id="0" w:name="_GoBack"/>
      <w:bookmarkEnd w:id="0"/>
      <w:r w:rsidR="00DE64EA" w:rsidRPr="000D07E8">
        <w:rPr>
          <w:rFonts w:ascii="Arial" w:eastAsia="Calibri" w:hAnsi="Arial" w:cs="Arial"/>
          <w:b/>
          <w:bCs/>
          <w:lang w:val="en-US"/>
        </w:rPr>
        <w:t>3</w:t>
      </w:r>
      <w:r w:rsidR="00657446" w:rsidRPr="000D07E8">
        <w:rPr>
          <w:rFonts w:ascii="Arial" w:eastAsia="Calibri" w:hAnsi="Arial" w:cs="Arial"/>
          <w:b/>
          <w:bCs/>
          <w:lang w:val="en-US"/>
        </w:rPr>
        <w:t xml:space="preserve">. Probability of AE occurrence depending on asthma control – SAF population with asthma as </w:t>
      </w:r>
      <w:r w:rsidR="00A35ED4" w:rsidRPr="000D07E8">
        <w:rPr>
          <w:rFonts w:ascii="Arial" w:eastAsia="Calibri" w:hAnsi="Arial" w:cs="Arial"/>
          <w:b/>
          <w:bCs/>
          <w:lang w:val="en-US"/>
        </w:rPr>
        <w:t xml:space="preserve">the </w:t>
      </w:r>
      <w:r w:rsidR="00657446" w:rsidRPr="000D07E8">
        <w:rPr>
          <w:rFonts w:ascii="Arial" w:eastAsia="Calibri" w:hAnsi="Arial" w:cs="Arial"/>
          <w:b/>
          <w:bCs/>
          <w:lang w:val="en-US"/>
        </w:rPr>
        <w:t>clinical manifestation (N=499)</w:t>
      </w:r>
    </w:p>
    <w:tbl>
      <w:tblPr>
        <w:tblW w:w="8921" w:type="dxa"/>
        <w:jc w:val="center"/>
        <w:tblLayout w:type="fixed"/>
        <w:tblCellMar>
          <w:left w:w="0" w:type="dxa"/>
          <w:right w:w="0" w:type="dxa"/>
        </w:tblCellMar>
        <w:tblLook w:val="0000" w:firstRow="0" w:lastRow="0" w:firstColumn="0" w:lastColumn="0" w:noHBand="0" w:noVBand="0"/>
      </w:tblPr>
      <w:tblGrid>
        <w:gridCol w:w="3823"/>
        <w:gridCol w:w="1129"/>
        <w:gridCol w:w="2126"/>
        <w:gridCol w:w="1843"/>
      </w:tblGrid>
      <w:tr w:rsidR="00657446" w:rsidRPr="000D07E8" w14:paraId="0DDDAC00" w14:textId="77777777" w:rsidTr="0061072B">
        <w:trPr>
          <w:cantSplit/>
          <w:trHeight w:val="57"/>
          <w:tblHeader/>
          <w:jc w:val="center"/>
        </w:trPr>
        <w:tc>
          <w:tcPr>
            <w:tcW w:w="3823" w:type="dxa"/>
            <w:tcBorders>
              <w:top w:val="single" w:sz="4" w:space="0" w:color="auto"/>
              <w:left w:val="single" w:sz="4" w:space="0" w:color="auto"/>
              <w:bottom w:val="single" w:sz="6" w:space="0" w:color="000000"/>
              <w:right w:val="single" w:sz="4" w:space="0" w:color="auto"/>
            </w:tcBorders>
            <w:shd w:val="clear" w:color="auto" w:fill="D9D9D9"/>
            <w:tcMar>
              <w:left w:w="80" w:type="dxa"/>
              <w:right w:w="80" w:type="dxa"/>
            </w:tcMar>
            <w:vAlign w:val="center"/>
          </w:tcPr>
          <w:p w14:paraId="0A2D759C" w14:textId="77777777" w:rsidR="00657446" w:rsidRPr="000D07E8" w:rsidRDefault="00657446" w:rsidP="00657446">
            <w:pPr>
              <w:keepNext/>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Parameters</w:t>
            </w:r>
          </w:p>
        </w:tc>
        <w:tc>
          <w:tcPr>
            <w:tcW w:w="1129" w:type="dxa"/>
            <w:tcBorders>
              <w:top w:val="single" w:sz="4" w:space="0" w:color="auto"/>
              <w:left w:val="single" w:sz="4" w:space="0" w:color="auto"/>
              <w:bottom w:val="single" w:sz="6" w:space="0" w:color="000000"/>
              <w:right w:val="single" w:sz="4" w:space="0" w:color="auto"/>
            </w:tcBorders>
            <w:shd w:val="clear" w:color="auto" w:fill="D9D9D9"/>
            <w:tcMar>
              <w:left w:w="80" w:type="dxa"/>
              <w:right w:w="80" w:type="dxa"/>
            </w:tcMar>
            <w:vAlign w:val="center"/>
          </w:tcPr>
          <w:p w14:paraId="0D058BC9" w14:textId="77777777" w:rsidR="00657446" w:rsidRPr="000D07E8" w:rsidRDefault="00657446" w:rsidP="00657446">
            <w:pPr>
              <w:keepNext/>
              <w:adjustRightInd w:val="0"/>
              <w:spacing w:after="0" w:line="276" w:lineRule="auto"/>
              <w:rPr>
                <w:rFonts w:ascii="Arial" w:hAnsi="Arial"/>
                <w:b/>
                <w:color w:val="000000"/>
                <w:sz w:val="20"/>
                <w:lang w:val="en-US"/>
              </w:rPr>
            </w:pPr>
            <w:r w:rsidRPr="000D07E8">
              <w:rPr>
                <w:rFonts w:ascii="Arial" w:hAnsi="Arial"/>
                <w:b/>
                <w:color w:val="000000"/>
                <w:sz w:val="20"/>
                <w:lang w:val="en-US"/>
              </w:rPr>
              <w:t xml:space="preserve">N </w:t>
            </w:r>
          </w:p>
        </w:tc>
        <w:tc>
          <w:tcPr>
            <w:tcW w:w="2126" w:type="dxa"/>
            <w:tcBorders>
              <w:top w:val="single" w:sz="4" w:space="0" w:color="auto"/>
              <w:left w:val="single" w:sz="4" w:space="0" w:color="auto"/>
              <w:bottom w:val="single" w:sz="6" w:space="0" w:color="000000"/>
              <w:right w:val="single" w:sz="4" w:space="0" w:color="auto"/>
            </w:tcBorders>
            <w:shd w:val="clear" w:color="auto" w:fill="D9D9D9"/>
            <w:tcMar>
              <w:left w:w="80" w:type="dxa"/>
              <w:right w:w="80" w:type="dxa"/>
            </w:tcMar>
            <w:vAlign w:val="center"/>
          </w:tcPr>
          <w:p w14:paraId="28D054A5" w14:textId="77777777" w:rsidR="00657446" w:rsidRPr="000D07E8" w:rsidRDefault="00657446" w:rsidP="00657446">
            <w:pPr>
              <w:keepNext/>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OR [CI 95%]</w:t>
            </w:r>
          </w:p>
        </w:tc>
        <w:tc>
          <w:tcPr>
            <w:tcW w:w="1843" w:type="dxa"/>
            <w:tcBorders>
              <w:top w:val="single" w:sz="4" w:space="0" w:color="auto"/>
              <w:left w:val="single" w:sz="4" w:space="0" w:color="auto"/>
              <w:bottom w:val="single" w:sz="6" w:space="0" w:color="000000"/>
              <w:right w:val="single" w:sz="4" w:space="0" w:color="auto"/>
            </w:tcBorders>
            <w:shd w:val="clear" w:color="auto" w:fill="D9D9D9"/>
            <w:tcMar>
              <w:left w:w="80" w:type="dxa"/>
              <w:right w:w="80" w:type="dxa"/>
            </w:tcMar>
            <w:vAlign w:val="center"/>
          </w:tcPr>
          <w:p w14:paraId="5B4C0160" w14:textId="77777777" w:rsidR="00657446" w:rsidRPr="000D07E8" w:rsidRDefault="00657446" w:rsidP="00657446">
            <w:pPr>
              <w:keepNext/>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P-value</w:t>
            </w:r>
          </w:p>
        </w:tc>
      </w:tr>
      <w:tr w:rsidR="00657446" w:rsidRPr="000D07E8" w14:paraId="633F6C98" w14:textId="77777777" w:rsidTr="0061072B">
        <w:trPr>
          <w:cantSplit/>
          <w:trHeight w:val="57"/>
          <w:jc w:val="center"/>
        </w:trPr>
        <w:tc>
          <w:tcPr>
            <w:tcW w:w="3823" w:type="dxa"/>
            <w:tcBorders>
              <w:top w:val="single" w:sz="6" w:space="0" w:color="000000"/>
              <w:left w:val="single" w:sz="4" w:space="0" w:color="auto"/>
              <w:bottom w:val="single" w:sz="4" w:space="0" w:color="D9D9D9"/>
              <w:right w:val="single" w:sz="4" w:space="0" w:color="D9D9D9"/>
            </w:tcBorders>
            <w:shd w:val="clear" w:color="auto" w:fill="FFFFFF"/>
            <w:tcMar>
              <w:left w:w="80" w:type="dxa"/>
              <w:right w:w="80" w:type="dxa"/>
            </w:tcMar>
            <w:vAlign w:val="center"/>
          </w:tcPr>
          <w:p w14:paraId="0C1C339A" w14:textId="77777777"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At least one adverse event (AE)</w:t>
            </w:r>
          </w:p>
        </w:tc>
        <w:tc>
          <w:tcPr>
            <w:tcW w:w="1129" w:type="dxa"/>
            <w:tcBorders>
              <w:top w:val="single" w:sz="6" w:space="0" w:color="000000"/>
              <w:left w:val="single" w:sz="4" w:space="0" w:color="D9D9D9"/>
              <w:bottom w:val="single" w:sz="4" w:space="0" w:color="D9D9D9"/>
              <w:right w:val="single" w:sz="4" w:space="0" w:color="D9D9D9"/>
            </w:tcBorders>
            <w:shd w:val="clear" w:color="auto" w:fill="FFFFFF"/>
            <w:tcMar>
              <w:left w:w="80" w:type="dxa"/>
              <w:right w:w="80" w:type="dxa"/>
            </w:tcMar>
            <w:vAlign w:val="center"/>
          </w:tcPr>
          <w:p w14:paraId="30F445E1"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6" w:space="0" w:color="000000"/>
              <w:left w:val="single" w:sz="4" w:space="0" w:color="D9D9D9"/>
              <w:bottom w:val="single" w:sz="4" w:space="0" w:color="D9D9D9"/>
              <w:right w:val="single" w:sz="4" w:space="0" w:color="D9D9D9"/>
            </w:tcBorders>
            <w:shd w:val="clear" w:color="auto" w:fill="FFFFFF"/>
            <w:tcMar>
              <w:left w:w="80" w:type="dxa"/>
              <w:right w:w="80" w:type="dxa"/>
            </w:tcMar>
            <w:vAlign w:val="center"/>
          </w:tcPr>
          <w:p w14:paraId="2629A5A7"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6" w:space="0" w:color="000000"/>
              <w:left w:val="single" w:sz="4" w:space="0" w:color="D9D9D9"/>
              <w:bottom w:val="single" w:sz="4" w:space="0" w:color="D9D9D9"/>
              <w:right w:val="single" w:sz="4" w:space="0" w:color="auto"/>
            </w:tcBorders>
            <w:shd w:val="clear" w:color="auto" w:fill="FFFFFF"/>
            <w:tcMar>
              <w:left w:w="80" w:type="dxa"/>
              <w:right w:w="80" w:type="dxa"/>
            </w:tcMar>
            <w:vAlign w:val="center"/>
          </w:tcPr>
          <w:p w14:paraId="26C4B423"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6727</w:t>
            </w:r>
          </w:p>
        </w:tc>
      </w:tr>
      <w:tr w:rsidR="00657446" w:rsidRPr="000D07E8" w14:paraId="5808E18B"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1335E0CF"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4FE13A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244DF2E"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5732EF08"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3E4BB996"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7C170F4"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3172A3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ABB5733" w14:textId="203A4735"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36 [0.678</w:t>
            </w:r>
            <w:r w:rsidRPr="000D07E8">
              <w:rPr>
                <w:rFonts w:ascii="Arial" w:eastAsia="Calibri" w:hAnsi="Arial" w:cs="Arial"/>
                <w:color w:val="000000"/>
                <w:sz w:val="20"/>
                <w:szCs w:val="20"/>
              </w:rPr>
              <w:t xml:space="preserve"> </w:t>
            </w:r>
            <w:r w:rsidRPr="000D07E8">
              <w:rPr>
                <w:rFonts w:ascii="Arial" w:hAnsi="Arial"/>
                <w:color w:val="000000"/>
                <w:sz w:val="20"/>
                <w:lang w:val="en-US"/>
              </w:rPr>
              <w:t>; 1.585]</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700D037D"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685</w:t>
            </w:r>
          </w:p>
        </w:tc>
      </w:tr>
      <w:tr w:rsidR="00657446" w:rsidRPr="000D07E8" w14:paraId="4D24C8F8"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A1B8DF9"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E228B89"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E4FC6D5" w14:textId="76CA80F6"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15 [0.491</w:t>
            </w:r>
            <w:r w:rsidRPr="000D07E8">
              <w:rPr>
                <w:rFonts w:ascii="Arial" w:eastAsia="Calibri" w:hAnsi="Arial" w:cs="Arial"/>
                <w:color w:val="000000"/>
                <w:sz w:val="20"/>
                <w:szCs w:val="20"/>
              </w:rPr>
              <w:t xml:space="preserve"> </w:t>
            </w:r>
            <w:r w:rsidRPr="000D07E8">
              <w:rPr>
                <w:rFonts w:ascii="Arial" w:hAnsi="Arial"/>
                <w:color w:val="000000"/>
                <w:sz w:val="20"/>
                <w:lang w:val="en-US"/>
              </w:rPr>
              <w:t>; 1.354]</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358BBED5"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4294</w:t>
            </w:r>
          </w:p>
        </w:tc>
      </w:tr>
      <w:tr w:rsidR="00657446" w:rsidRPr="000D07E8" w14:paraId="29BD60A8" w14:textId="77777777" w:rsidTr="0061072B">
        <w:trPr>
          <w:cantSplit/>
          <w:trHeight w:val="20"/>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173EB8E6"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C480B1F"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2DF8D9C"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5488258"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06DC5EA0"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131DC14" w14:textId="636B5F96"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 xml:space="preserve">At least one AE possibly related to </w:t>
            </w:r>
            <w:r w:rsidR="00CA486C" w:rsidRPr="000D07E8">
              <w:rPr>
                <w:rFonts w:ascii="Arial" w:eastAsia="Calibri" w:hAnsi="Arial" w:cs="Arial"/>
                <w:b/>
                <w:bCs/>
                <w:color w:val="000000"/>
                <w:sz w:val="20"/>
                <w:szCs w:val="20"/>
                <w:lang w:val="en-US"/>
              </w:rPr>
              <w:t xml:space="preserve">the </w:t>
            </w:r>
            <w:r w:rsidRPr="000D07E8">
              <w:rPr>
                <w:rFonts w:ascii="Arial" w:eastAsia="Calibri" w:hAnsi="Arial" w:cs="Arial"/>
                <w:b/>
                <w:bCs/>
                <w:color w:val="000000"/>
                <w:sz w:val="20"/>
                <w:szCs w:val="20"/>
                <w:lang w:val="en-US"/>
              </w:rPr>
              <w:t xml:space="preserve">SQ HDM SLIT-Tablet </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0D4DD4E"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13AE4B6"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1B64D8C3"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5696</w:t>
            </w:r>
          </w:p>
        </w:tc>
      </w:tr>
      <w:tr w:rsidR="00657446" w:rsidRPr="000D07E8" w14:paraId="52C2731A"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4F26D2ED"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F76ADC9"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6F5A9C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397EDBC9"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341AE698"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08C6986C"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5D210E5"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6DEFABC" w14:textId="51C263DD"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961 [0.623</w:t>
            </w:r>
            <w:r w:rsidRPr="000D07E8">
              <w:rPr>
                <w:rFonts w:ascii="Arial" w:eastAsia="Calibri" w:hAnsi="Arial" w:cs="Arial"/>
                <w:color w:val="000000"/>
                <w:sz w:val="20"/>
                <w:szCs w:val="20"/>
              </w:rPr>
              <w:t xml:space="preserve"> </w:t>
            </w:r>
            <w:r w:rsidRPr="000D07E8">
              <w:rPr>
                <w:rFonts w:ascii="Arial" w:hAnsi="Arial"/>
                <w:color w:val="000000"/>
                <w:sz w:val="20"/>
                <w:lang w:val="en-US"/>
              </w:rPr>
              <w:t>; 1.481]</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5345B418"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562</w:t>
            </w:r>
          </w:p>
        </w:tc>
      </w:tr>
      <w:tr w:rsidR="00657446" w:rsidRPr="000D07E8" w14:paraId="7973895E"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070D21F3"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DDC1AC1"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FFB2FCA" w14:textId="297DF0ED"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756 [0.449</w:t>
            </w:r>
            <w:r w:rsidRPr="000D07E8">
              <w:rPr>
                <w:rFonts w:ascii="Arial" w:eastAsia="Calibri" w:hAnsi="Arial" w:cs="Arial"/>
                <w:color w:val="000000"/>
                <w:sz w:val="20"/>
                <w:szCs w:val="20"/>
              </w:rPr>
              <w:t xml:space="preserve"> </w:t>
            </w:r>
            <w:r w:rsidRPr="000D07E8">
              <w:rPr>
                <w:rFonts w:ascii="Arial" w:hAnsi="Arial"/>
                <w:color w:val="000000"/>
                <w:sz w:val="20"/>
                <w:lang w:val="en-US"/>
              </w:rPr>
              <w:t>; 1.272]</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02650B6A"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2919</w:t>
            </w:r>
          </w:p>
        </w:tc>
      </w:tr>
      <w:tr w:rsidR="00657446" w:rsidRPr="000D07E8" w14:paraId="0CA79E0E"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069CD44"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5F48CAF"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1C5ED64"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130EAAC"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78674A53"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15674333" w14:textId="2A501DCD"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 xml:space="preserve">At least one AE unlikely related to </w:t>
            </w:r>
            <w:r w:rsidR="00CA486C" w:rsidRPr="000D07E8">
              <w:rPr>
                <w:rFonts w:ascii="Arial" w:eastAsia="Calibri" w:hAnsi="Arial" w:cs="Arial"/>
                <w:b/>
                <w:bCs/>
                <w:color w:val="000000"/>
                <w:sz w:val="20"/>
                <w:szCs w:val="20"/>
                <w:lang w:val="en-US"/>
              </w:rPr>
              <w:t xml:space="preserve">the </w:t>
            </w:r>
            <w:r w:rsidRPr="000D07E8">
              <w:rPr>
                <w:rFonts w:ascii="Arial" w:eastAsia="Calibri" w:hAnsi="Arial" w:cs="Arial"/>
                <w:b/>
                <w:bCs/>
                <w:color w:val="000000"/>
                <w:sz w:val="20"/>
                <w:szCs w:val="20"/>
                <w:lang w:val="en-US"/>
              </w:rPr>
              <w:t>SQ HDM SLIT-Tablet</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589B346"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EAF63A9"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298F456E"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7576</w:t>
            </w:r>
          </w:p>
        </w:tc>
      </w:tr>
      <w:tr w:rsidR="00657446" w:rsidRPr="000D07E8" w14:paraId="3FB7FCC0"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2D9B494A"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9576E8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A38184B"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0508DAA1"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7ADAB92D"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10681650"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42CB643"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258C87C" w14:textId="10F8590B"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353 [0.</w:t>
            </w:r>
            <w:r w:rsidRPr="000D07E8">
              <w:rPr>
                <w:rFonts w:ascii="Arial" w:eastAsia="Calibri" w:hAnsi="Arial" w:cs="Arial"/>
                <w:color w:val="000000"/>
                <w:sz w:val="20"/>
                <w:szCs w:val="20"/>
                <w:lang w:val="en-US"/>
              </w:rPr>
              <w:t>61</w:t>
            </w:r>
            <w:r w:rsidR="003B4648" w:rsidRPr="000D07E8">
              <w:rPr>
                <w:rFonts w:ascii="Arial" w:eastAsia="Calibri" w:hAnsi="Arial" w:cs="Arial"/>
                <w:color w:val="000000"/>
                <w:sz w:val="20"/>
                <w:szCs w:val="20"/>
                <w:lang w:val="en-US"/>
              </w:rPr>
              <w:t>0</w:t>
            </w:r>
            <w:r w:rsidRPr="000D07E8">
              <w:rPr>
                <w:rFonts w:ascii="Arial" w:eastAsia="Calibri" w:hAnsi="Arial" w:cs="Arial"/>
                <w:color w:val="000000"/>
                <w:sz w:val="20"/>
                <w:szCs w:val="20"/>
              </w:rPr>
              <w:t xml:space="preserve"> </w:t>
            </w:r>
            <w:r w:rsidRPr="000D07E8">
              <w:rPr>
                <w:rFonts w:ascii="Arial" w:hAnsi="Arial"/>
                <w:color w:val="000000"/>
                <w:sz w:val="20"/>
                <w:lang w:val="en-US"/>
              </w:rPr>
              <w:t>; 3.002]</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31013F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4565</w:t>
            </w:r>
          </w:p>
        </w:tc>
      </w:tr>
      <w:tr w:rsidR="00657446" w:rsidRPr="000D07E8" w14:paraId="795C0ECB"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33FEFA5F"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7D7CE46"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D114360" w14:textId="42B9DA60"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116 [0.423</w:t>
            </w:r>
            <w:r w:rsidRPr="000D07E8">
              <w:rPr>
                <w:rFonts w:ascii="Arial" w:eastAsia="Calibri" w:hAnsi="Arial" w:cs="Arial"/>
                <w:color w:val="000000"/>
                <w:sz w:val="20"/>
                <w:szCs w:val="20"/>
              </w:rPr>
              <w:t xml:space="preserve"> </w:t>
            </w:r>
            <w:r w:rsidRPr="000D07E8">
              <w:rPr>
                <w:rFonts w:ascii="Arial" w:hAnsi="Arial"/>
                <w:color w:val="000000"/>
                <w:sz w:val="20"/>
                <w:lang w:val="en-US"/>
              </w:rPr>
              <w:t>; 2.945]</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A527B9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245</w:t>
            </w:r>
          </w:p>
        </w:tc>
      </w:tr>
      <w:tr w:rsidR="00657446" w:rsidRPr="000D07E8" w14:paraId="6B2DC395"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BB071C3"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B0934F6"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B418327"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2B515B71"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415BBFA4"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5B51A8C" w14:textId="77777777"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At least one AE whose severity = “Mil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FC84A99"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1E28BF9"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B20B8BB"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2201</w:t>
            </w:r>
          </w:p>
        </w:tc>
      </w:tr>
      <w:tr w:rsidR="00657446" w:rsidRPr="000D07E8" w14:paraId="774CC444"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7D3CB05"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32073DC"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F0967E8"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06E416D6"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0C773849"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7124B34"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3DBF64F"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8852E88" w14:textId="58D181FA"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179 [0.</w:t>
            </w:r>
            <w:r w:rsidRPr="000D07E8">
              <w:rPr>
                <w:rFonts w:ascii="Arial" w:eastAsia="Calibri" w:hAnsi="Arial" w:cs="Arial"/>
                <w:color w:val="000000"/>
                <w:sz w:val="20"/>
                <w:szCs w:val="20"/>
                <w:lang w:val="en-US"/>
              </w:rPr>
              <w:t>75</w:t>
            </w:r>
            <w:r w:rsidR="003B4648" w:rsidRPr="000D07E8">
              <w:rPr>
                <w:rFonts w:ascii="Arial" w:eastAsia="Calibri" w:hAnsi="Arial" w:cs="Arial"/>
                <w:color w:val="000000"/>
                <w:sz w:val="20"/>
                <w:szCs w:val="20"/>
                <w:lang w:val="en-US"/>
              </w:rPr>
              <w:t>0</w:t>
            </w:r>
            <w:r w:rsidRPr="000D07E8">
              <w:rPr>
                <w:rFonts w:ascii="Arial" w:eastAsia="Calibri" w:hAnsi="Arial" w:cs="Arial"/>
                <w:color w:val="000000"/>
                <w:sz w:val="20"/>
                <w:szCs w:val="20"/>
              </w:rPr>
              <w:t xml:space="preserve"> </w:t>
            </w:r>
            <w:r w:rsidRPr="000D07E8">
              <w:rPr>
                <w:rFonts w:ascii="Arial" w:hAnsi="Arial"/>
                <w:color w:val="000000"/>
                <w:sz w:val="20"/>
                <w:lang w:val="en-US"/>
              </w:rPr>
              <w:t>; 1.853]</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0856FEBC"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4759</w:t>
            </w:r>
          </w:p>
        </w:tc>
      </w:tr>
      <w:tr w:rsidR="00657446" w:rsidRPr="000D07E8" w14:paraId="34A5E334"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4B6EEA8"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8EE8E55"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2D70A8D" w14:textId="3E6E98AE"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674 [0.376</w:t>
            </w:r>
            <w:r w:rsidRPr="000D07E8">
              <w:rPr>
                <w:rFonts w:ascii="Arial" w:eastAsia="Calibri" w:hAnsi="Arial" w:cs="Arial"/>
                <w:color w:val="000000"/>
                <w:sz w:val="20"/>
                <w:szCs w:val="20"/>
              </w:rPr>
              <w:t xml:space="preserve"> </w:t>
            </w:r>
            <w:r w:rsidRPr="000D07E8">
              <w:rPr>
                <w:rFonts w:ascii="Arial" w:hAnsi="Arial"/>
                <w:color w:val="000000"/>
                <w:sz w:val="20"/>
                <w:lang w:val="en-US"/>
              </w:rPr>
              <w:t>; 1.207]</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EBC9B7D"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1844</w:t>
            </w:r>
          </w:p>
        </w:tc>
      </w:tr>
      <w:tr w:rsidR="00657446" w:rsidRPr="000D07E8" w14:paraId="5C779B90"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B09FEBB"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97E38A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A504E02"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25CD9FC9"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6A149EC8"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397D055" w14:textId="77777777"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At least one AE whose severity = “Moderate”</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22031BC"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820BFA8"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2B655903"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8892</w:t>
            </w:r>
          </w:p>
        </w:tc>
      </w:tr>
      <w:tr w:rsidR="00657446" w:rsidRPr="000D07E8" w14:paraId="565DAC45"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341C3E91"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A990755"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BBB2CBC"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76AFEE80"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4DB20532"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2A6B200"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0078929"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C25B799" w14:textId="2FF5BB32"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w:t>
            </w:r>
            <w:r w:rsidRPr="000D07E8">
              <w:rPr>
                <w:rFonts w:ascii="Arial" w:eastAsia="Calibri" w:hAnsi="Arial" w:cs="Arial"/>
                <w:color w:val="000000"/>
                <w:sz w:val="20"/>
                <w:szCs w:val="20"/>
                <w:lang w:val="en-US"/>
              </w:rPr>
              <w:t>02</w:t>
            </w:r>
            <w:r w:rsidR="003B4648" w:rsidRPr="000D07E8">
              <w:rPr>
                <w:rFonts w:ascii="Arial" w:eastAsia="Calibri" w:hAnsi="Arial" w:cs="Arial"/>
                <w:color w:val="000000"/>
                <w:sz w:val="20"/>
                <w:szCs w:val="20"/>
                <w:lang w:val="en-US"/>
              </w:rPr>
              <w:t>0</w:t>
            </w:r>
            <w:r w:rsidRPr="000D07E8">
              <w:rPr>
                <w:rFonts w:ascii="Arial" w:hAnsi="Arial"/>
                <w:color w:val="000000"/>
                <w:sz w:val="20"/>
                <w:lang w:val="en-US"/>
              </w:rPr>
              <w:t xml:space="preserve"> [0.561</w:t>
            </w:r>
            <w:r w:rsidRPr="000D07E8">
              <w:rPr>
                <w:rFonts w:ascii="Arial" w:eastAsia="Calibri" w:hAnsi="Arial" w:cs="Arial"/>
                <w:color w:val="000000"/>
                <w:sz w:val="20"/>
                <w:szCs w:val="20"/>
              </w:rPr>
              <w:t xml:space="preserve"> </w:t>
            </w:r>
            <w:r w:rsidRPr="000D07E8">
              <w:rPr>
                <w:rFonts w:ascii="Arial" w:hAnsi="Arial"/>
                <w:color w:val="000000"/>
                <w:sz w:val="20"/>
                <w:lang w:val="en-US"/>
              </w:rPr>
              <w:t>; 1.855]</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3E0129EC"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948</w:t>
            </w:r>
          </w:p>
        </w:tc>
      </w:tr>
      <w:tr w:rsidR="00657446" w:rsidRPr="000D07E8" w14:paraId="1A84D25D"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417E2D6D"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0A1756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D21E335" w14:textId="50FE45F3"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177 [0.602</w:t>
            </w:r>
            <w:r w:rsidRPr="000D07E8">
              <w:rPr>
                <w:rFonts w:ascii="Arial" w:eastAsia="Calibri" w:hAnsi="Arial" w:cs="Arial"/>
                <w:color w:val="000000"/>
                <w:sz w:val="20"/>
                <w:szCs w:val="20"/>
              </w:rPr>
              <w:t xml:space="preserve"> </w:t>
            </w:r>
            <w:r w:rsidRPr="000D07E8">
              <w:rPr>
                <w:rFonts w:ascii="Arial" w:hAnsi="Arial"/>
                <w:color w:val="000000"/>
                <w:sz w:val="20"/>
                <w:lang w:val="en-US"/>
              </w:rPr>
              <w:t>; 2.299]</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8164C95"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6334</w:t>
            </w:r>
          </w:p>
        </w:tc>
      </w:tr>
      <w:tr w:rsidR="00657446" w:rsidRPr="000D07E8" w14:paraId="48339EE2"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486F247"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8098C5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15A043B"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15611371"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4538BB1A"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F630CDA" w14:textId="77777777"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At least one AE whose severity = “Severe”</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5F115B6"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CDAAD2C"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C326AD1"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1149</w:t>
            </w:r>
          </w:p>
        </w:tc>
      </w:tr>
      <w:tr w:rsidR="00657446" w:rsidRPr="000D07E8" w14:paraId="48C348CE"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2C6EB2DB"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DD0504E"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BA5848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07D9C766"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17EA5F32"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06CCDBE2"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C1C26CB"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F0934B4" w14:textId="45CE4B13"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474 [0.099</w:t>
            </w:r>
            <w:r w:rsidRPr="000D07E8">
              <w:rPr>
                <w:rFonts w:ascii="Arial" w:eastAsia="Calibri" w:hAnsi="Arial" w:cs="Arial"/>
                <w:color w:val="000000"/>
                <w:sz w:val="20"/>
                <w:szCs w:val="20"/>
              </w:rPr>
              <w:t xml:space="preserve"> </w:t>
            </w:r>
            <w:r w:rsidRPr="000D07E8">
              <w:rPr>
                <w:rFonts w:ascii="Arial" w:hAnsi="Arial"/>
                <w:color w:val="000000"/>
                <w:sz w:val="20"/>
                <w:lang w:val="en-US"/>
              </w:rPr>
              <w:t>; 2.264]</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7F37BA13"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3496</w:t>
            </w:r>
          </w:p>
        </w:tc>
      </w:tr>
      <w:tr w:rsidR="00657446" w:rsidRPr="000D07E8" w14:paraId="57DF62E0"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1552B10C"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05ECF76"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0499AE3" w14:textId="162302E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2.303 [0.777</w:t>
            </w:r>
            <w:r w:rsidRPr="000D07E8">
              <w:rPr>
                <w:rFonts w:ascii="Arial" w:eastAsia="Calibri" w:hAnsi="Arial" w:cs="Arial"/>
                <w:color w:val="000000"/>
                <w:sz w:val="20"/>
                <w:szCs w:val="20"/>
              </w:rPr>
              <w:t xml:space="preserve"> </w:t>
            </w:r>
            <w:r w:rsidRPr="000D07E8">
              <w:rPr>
                <w:rFonts w:ascii="Arial" w:hAnsi="Arial"/>
                <w:color w:val="000000"/>
                <w:sz w:val="20"/>
                <w:lang w:val="en-US"/>
              </w:rPr>
              <w:t>; 6.829]</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52C7D912"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1323</w:t>
            </w:r>
          </w:p>
        </w:tc>
      </w:tr>
      <w:tr w:rsidR="00657446" w:rsidRPr="000D07E8" w14:paraId="3B9791EF"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2FE11553"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8FBE4D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2872E8D"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3711A945"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294C42BF"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40C65DCF" w14:textId="77777777"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At least one AE with corrective treatment(s)</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5099BD4"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CABCE63"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5619728C"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58</w:t>
            </w:r>
          </w:p>
        </w:tc>
      </w:tr>
      <w:tr w:rsidR="00657446" w:rsidRPr="000D07E8" w14:paraId="5B7FFBB5"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DA963B7"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6634484"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948381E"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29DD1A1"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7C65EFD2"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7E83002"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186B417"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7B79765" w14:textId="4AFE2381"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w:t>
            </w:r>
            <w:r w:rsidRPr="000D07E8">
              <w:rPr>
                <w:rFonts w:ascii="Arial" w:eastAsia="Calibri" w:hAnsi="Arial" w:cs="Arial"/>
                <w:color w:val="000000"/>
                <w:sz w:val="20"/>
                <w:szCs w:val="20"/>
                <w:lang w:val="en-US"/>
              </w:rPr>
              <w:t>72</w:t>
            </w:r>
            <w:r w:rsidR="003B4648" w:rsidRPr="000D07E8">
              <w:rPr>
                <w:rFonts w:ascii="Arial" w:eastAsia="Calibri" w:hAnsi="Arial" w:cs="Arial"/>
                <w:color w:val="000000"/>
                <w:sz w:val="20"/>
                <w:szCs w:val="20"/>
                <w:lang w:val="en-US"/>
              </w:rPr>
              <w:t>0</w:t>
            </w:r>
            <w:r w:rsidRPr="000D07E8">
              <w:rPr>
                <w:rFonts w:ascii="Arial" w:hAnsi="Arial"/>
                <w:color w:val="000000"/>
                <w:sz w:val="20"/>
                <w:lang w:val="en-US"/>
              </w:rPr>
              <w:t xml:space="preserve"> [0.388</w:t>
            </w:r>
            <w:r w:rsidRPr="000D07E8">
              <w:rPr>
                <w:rFonts w:ascii="Arial" w:eastAsia="Calibri" w:hAnsi="Arial" w:cs="Arial"/>
                <w:color w:val="000000"/>
                <w:sz w:val="20"/>
                <w:szCs w:val="20"/>
              </w:rPr>
              <w:t xml:space="preserve"> </w:t>
            </w:r>
            <w:r w:rsidRPr="000D07E8">
              <w:rPr>
                <w:rFonts w:ascii="Arial" w:hAnsi="Arial"/>
                <w:color w:val="000000"/>
                <w:sz w:val="20"/>
                <w:lang w:val="en-US"/>
              </w:rPr>
              <w:t>; 1.336]</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937CAA5"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2973</w:t>
            </w:r>
          </w:p>
        </w:tc>
      </w:tr>
      <w:tr w:rsidR="00657446" w:rsidRPr="000D07E8" w14:paraId="2D63964E"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DAE4592"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1AFDCA9"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2B12B84" w14:textId="3A6A743C"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926 [0.471</w:t>
            </w:r>
            <w:r w:rsidRPr="000D07E8">
              <w:rPr>
                <w:rFonts w:ascii="Arial" w:eastAsia="Calibri" w:hAnsi="Arial" w:cs="Arial"/>
                <w:color w:val="000000"/>
                <w:sz w:val="20"/>
                <w:szCs w:val="20"/>
              </w:rPr>
              <w:t xml:space="preserve"> </w:t>
            </w:r>
            <w:r w:rsidRPr="000D07E8">
              <w:rPr>
                <w:rFonts w:ascii="Arial" w:hAnsi="Arial"/>
                <w:color w:val="000000"/>
                <w:sz w:val="20"/>
                <w:lang w:val="en-US"/>
              </w:rPr>
              <w:t>; 1.82</w:t>
            </w:r>
            <w:r w:rsidR="00B20BA0" w:rsidRPr="000D07E8">
              <w:rPr>
                <w:rFonts w:ascii="Arial" w:hAnsi="Arial"/>
                <w:color w:val="000000"/>
                <w:sz w:val="20"/>
                <w:lang w:val="en-US"/>
              </w:rPr>
              <w:t>0</w:t>
            </w:r>
            <w:r w:rsidRPr="000D07E8">
              <w:rPr>
                <w:rFonts w:ascii="Arial" w:hAnsi="Arial"/>
                <w:color w:val="000000"/>
                <w:sz w:val="20"/>
                <w:lang w:val="en-US"/>
              </w:rPr>
              <w:t>]</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1DF44EA"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246</w:t>
            </w:r>
          </w:p>
        </w:tc>
      </w:tr>
      <w:tr w:rsidR="00657446" w:rsidRPr="000D07E8" w14:paraId="5E319490"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08A0B3F"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ADE52B8"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E1826B9"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F9264CA"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0541CA25"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2F1D49D5" w14:textId="037A83EA"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 xml:space="preserve">At least one AE leading to discontinuation of </w:t>
            </w:r>
            <w:r w:rsidR="00DB3D4E" w:rsidRPr="000D07E8">
              <w:rPr>
                <w:rFonts w:ascii="Arial" w:eastAsia="Calibri" w:hAnsi="Arial" w:cs="Arial"/>
                <w:b/>
                <w:bCs/>
                <w:color w:val="000000"/>
                <w:sz w:val="20"/>
                <w:szCs w:val="20"/>
                <w:lang w:val="en-US"/>
              </w:rPr>
              <w:t xml:space="preserve">the </w:t>
            </w:r>
            <w:r w:rsidRPr="000D07E8">
              <w:rPr>
                <w:rFonts w:ascii="Arial" w:eastAsia="Calibri" w:hAnsi="Arial" w:cs="Arial"/>
                <w:b/>
                <w:bCs/>
                <w:color w:val="000000"/>
                <w:sz w:val="20"/>
                <w:szCs w:val="20"/>
                <w:lang w:val="en-US"/>
              </w:rPr>
              <w:t>SQ HDM SLIT-Tablet</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11A62AFA"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ECB6DF2"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D45AE70"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4617</w:t>
            </w:r>
          </w:p>
        </w:tc>
      </w:tr>
      <w:tr w:rsidR="00657446" w:rsidRPr="000D07E8" w14:paraId="3C645FF3"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47F49D8C"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E4CCEDE"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3A8C74F"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CF2DF10"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19A1008E"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1C1BFEC"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lastRenderedPageBreak/>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0ECA7FD"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1F55414" w14:textId="1C28C3C4"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w:t>
            </w:r>
            <w:r w:rsidRPr="000D07E8">
              <w:rPr>
                <w:rFonts w:ascii="Arial" w:eastAsia="Calibri" w:hAnsi="Arial" w:cs="Arial"/>
                <w:color w:val="000000"/>
                <w:sz w:val="20"/>
                <w:szCs w:val="20"/>
                <w:lang w:val="en-US"/>
              </w:rPr>
              <w:t>68</w:t>
            </w:r>
            <w:r w:rsidR="003B4648" w:rsidRPr="000D07E8">
              <w:rPr>
                <w:rFonts w:ascii="Arial" w:eastAsia="Calibri" w:hAnsi="Arial" w:cs="Arial"/>
                <w:color w:val="000000"/>
                <w:sz w:val="20"/>
                <w:szCs w:val="20"/>
                <w:lang w:val="en-US"/>
              </w:rPr>
              <w:t>0</w:t>
            </w:r>
            <w:r w:rsidRPr="000D07E8">
              <w:rPr>
                <w:rFonts w:ascii="Arial" w:hAnsi="Arial"/>
                <w:color w:val="000000"/>
                <w:sz w:val="20"/>
                <w:lang w:val="en-US"/>
              </w:rPr>
              <w:t xml:space="preserve"> [0.368</w:t>
            </w:r>
            <w:r w:rsidRPr="000D07E8">
              <w:rPr>
                <w:rFonts w:ascii="Arial" w:eastAsia="Calibri" w:hAnsi="Arial" w:cs="Arial"/>
                <w:color w:val="000000"/>
                <w:sz w:val="20"/>
                <w:szCs w:val="20"/>
              </w:rPr>
              <w:t xml:space="preserve"> </w:t>
            </w:r>
            <w:r w:rsidRPr="000D07E8">
              <w:rPr>
                <w:rFonts w:ascii="Arial" w:hAnsi="Arial"/>
                <w:color w:val="000000"/>
                <w:sz w:val="20"/>
                <w:lang w:val="en-US"/>
              </w:rPr>
              <w:t>; 1.258]</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3BA73B7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2195</w:t>
            </w:r>
          </w:p>
        </w:tc>
      </w:tr>
      <w:tr w:rsidR="00657446" w:rsidRPr="000D07E8" w14:paraId="715830AF"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09EF42B"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D09F261"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1A46E80" w14:textId="16BFC451"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955 [0.495</w:t>
            </w:r>
            <w:r w:rsidRPr="000D07E8">
              <w:rPr>
                <w:rFonts w:ascii="Arial" w:eastAsia="Calibri" w:hAnsi="Arial" w:cs="Arial"/>
                <w:color w:val="000000"/>
                <w:sz w:val="20"/>
                <w:szCs w:val="20"/>
              </w:rPr>
              <w:t xml:space="preserve"> </w:t>
            </w:r>
            <w:r w:rsidRPr="000D07E8">
              <w:rPr>
                <w:rFonts w:ascii="Arial" w:hAnsi="Arial"/>
                <w:color w:val="000000"/>
                <w:sz w:val="20"/>
                <w:lang w:val="en-US"/>
              </w:rPr>
              <w:t>; 1.843]</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1C2FD056"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915</w:t>
            </w:r>
          </w:p>
        </w:tc>
      </w:tr>
      <w:tr w:rsidR="00657446" w:rsidRPr="000D07E8" w14:paraId="6CFB4B59"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5F508CD1" w14:textId="77777777" w:rsidR="00657446" w:rsidRPr="000D07E8" w:rsidRDefault="00657446" w:rsidP="00657446">
            <w:pPr>
              <w:adjustRightInd w:val="0"/>
              <w:spacing w:after="0" w:line="276" w:lineRule="auto"/>
              <w:rPr>
                <w:rFonts w:ascii="Arial" w:hAnsi="Arial"/>
                <w:color w:val="000000"/>
                <w:sz w:val="20"/>
                <w:lang w:val="en-US"/>
              </w:rPr>
            </w:pP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0370B10"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4AB0362F" w14:textId="77777777" w:rsidR="00657446" w:rsidRPr="000D07E8" w:rsidRDefault="00657446" w:rsidP="00657446">
            <w:pPr>
              <w:adjustRightInd w:val="0"/>
              <w:spacing w:after="0" w:line="276" w:lineRule="auto"/>
              <w:jc w:val="center"/>
              <w:rPr>
                <w:rFonts w:ascii="Arial" w:hAnsi="Arial"/>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51B8CF4"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3FE2400A"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F8685F2" w14:textId="4004020E" w:rsidR="00657446" w:rsidRPr="000D07E8" w:rsidRDefault="00657446" w:rsidP="00657446">
            <w:pPr>
              <w:adjustRightInd w:val="0"/>
              <w:spacing w:after="0" w:line="276" w:lineRule="auto"/>
              <w:rPr>
                <w:rFonts w:ascii="Arial" w:eastAsia="Calibri" w:hAnsi="Arial" w:cs="Arial"/>
                <w:b/>
                <w:bCs/>
                <w:color w:val="000000"/>
                <w:sz w:val="20"/>
                <w:szCs w:val="20"/>
                <w:lang w:val="en-US"/>
              </w:rPr>
            </w:pPr>
            <w:r w:rsidRPr="000D07E8">
              <w:rPr>
                <w:rFonts w:ascii="Arial" w:eastAsia="Calibri" w:hAnsi="Arial" w:cs="Arial"/>
                <w:b/>
                <w:bCs/>
                <w:color w:val="000000"/>
                <w:sz w:val="20"/>
                <w:szCs w:val="20"/>
                <w:lang w:val="en-US"/>
              </w:rPr>
              <w:t xml:space="preserve">At least one AE leading to no action taken on </w:t>
            </w:r>
            <w:r w:rsidR="00DB3D4E" w:rsidRPr="000D07E8">
              <w:rPr>
                <w:rFonts w:ascii="Arial" w:eastAsia="Calibri" w:hAnsi="Arial" w:cs="Arial"/>
                <w:b/>
                <w:bCs/>
                <w:color w:val="000000"/>
                <w:sz w:val="20"/>
                <w:szCs w:val="20"/>
                <w:lang w:val="en-US"/>
              </w:rPr>
              <w:t xml:space="preserve">the </w:t>
            </w:r>
            <w:r w:rsidRPr="000D07E8">
              <w:rPr>
                <w:rFonts w:ascii="Arial" w:eastAsia="Calibri" w:hAnsi="Arial" w:cs="Arial"/>
                <w:b/>
                <w:bCs/>
                <w:color w:val="000000"/>
                <w:sz w:val="20"/>
                <w:szCs w:val="20"/>
                <w:lang w:val="en-US"/>
              </w:rPr>
              <w:t>SQ HDM SLIT-Tablet</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66CD956A" w14:textId="77777777" w:rsidR="00657446" w:rsidRPr="000D07E8" w:rsidRDefault="00657446" w:rsidP="00657446">
            <w:pPr>
              <w:adjustRightInd w:val="0"/>
              <w:spacing w:after="0" w:line="276" w:lineRule="auto"/>
              <w:rPr>
                <w:rFonts w:ascii="Arial" w:hAnsi="Arial"/>
                <w:b/>
                <w:color w:val="000000"/>
                <w:sz w:val="20"/>
                <w:lang w:val="en-US"/>
              </w:rPr>
            </w:pPr>
            <w:r w:rsidRPr="000D07E8">
              <w:rPr>
                <w:rFonts w:ascii="Arial" w:hAnsi="Arial"/>
                <w:b/>
                <w:color w:val="000000"/>
                <w:sz w:val="20"/>
                <w:lang w:val="en-US"/>
              </w:rPr>
              <w:t>N=494 *</w:t>
            </w: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77E9F120" w14:textId="77777777" w:rsidR="00657446" w:rsidRPr="000D07E8" w:rsidRDefault="00657446" w:rsidP="00657446">
            <w:pPr>
              <w:adjustRightInd w:val="0"/>
              <w:spacing w:after="0" w:line="276" w:lineRule="auto"/>
              <w:jc w:val="center"/>
              <w:rPr>
                <w:rFonts w:ascii="Arial" w:hAnsi="Arial"/>
                <w:b/>
                <w:color w:val="000000"/>
                <w:sz w:val="20"/>
                <w:lang w:val="en-US"/>
              </w:rPr>
            </w:pP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64D44EDC" w14:textId="77777777" w:rsidR="00657446" w:rsidRPr="000D07E8" w:rsidRDefault="00657446" w:rsidP="00657446">
            <w:pPr>
              <w:adjustRightInd w:val="0"/>
              <w:spacing w:after="0" w:line="276" w:lineRule="auto"/>
              <w:jc w:val="center"/>
              <w:rPr>
                <w:rFonts w:ascii="Arial" w:hAnsi="Arial"/>
                <w:b/>
                <w:color w:val="000000"/>
                <w:sz w:val="20"/>
                <w:lang w:val="en-US"/>
              </w:rPr>
            </w:pPr>
            <w:r w:rsidRPr="000D07E8">
              <w:rPr>
                <w:rFonts w:ascii="Arial" w:hAnsi="Arial"/>
                <w:b/>
                <w:color w:val="000000"/>
                <w:sz w:val="20"/>
                <w:lang w:val="en-US"/>
              </w:rPr>
              <w:t>0.5132</w:t>
            </w:r>
          </w:p>
        </w:tc>
      </w:tr>
      <w:tr w:rsidR="00657446" w:rsidRPr="000D07E8" w14:paraId="41E4B49B"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65BF8B9C"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Well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005BC08F"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5AF6DC1B"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1.000</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4B66CD74" w14:textId="77777777" w:rsidR="00657446" w:rsidRPr="000D07E8" w:rsidRDefault="00657446" w:rsidP="00657446">
            <w:pPr>
              <w:adjustRightInd w:val="0"/>
              <w:spacing w:after="0" w:line="276" w:lineRule="auto"/>
              <w:rPr>
                <w:rFonts w:ascii="Arial" w:hAnsi="Arial"/>
                <w:color w:val="000000"/>
                <w:sz w:val="20"/>
                <w:lang w:val="en-US"/>
              </w:rPr>
            </w:pPr>
          </w:p>
        </w:tc>
      </w:tr>
      <w:tr w:rsidR="00657446" w:rsidRPr="000D07E8" w14:paraId="269A86D8" w14:textId="77777777" w:rsidTr="0061072B">
        <w:trPr>
          <w:cantSplit/>
          <w:trHeight w:val="57"/>
          <w:jc w:val="center"/>
        </w:trPr>
        <w:tc>
          <w:tcPr>
            <w:tcW w:w="3823" w:type="dxa"/>
            <w:tcBorders>
              <w:top w:val="single" w:sz="4" w:space="0" w:color="D9D9D9"/>
              <w:left w:val="single" w:sz="4" w:space="0" w:color="auto"/>
              <w:bottom w:val="single" w:sz="4" w:space="0" w:color="D9D9D9"/>
              <w:right w:val="single" w:sz="4" w:space="0" w:color="D9D9D9"/>
            </w:tcBorders>
            <w:shd w:val="clear" w:color="auto" w:fill="FFFFFF"/>
            <w:tcMar>
              <w:left w:w="80" w:type="dxa"/>
              <w:right w:w="80" w:type="dxa"/>
            </w:tcMar>
            <w:vAlign w:val="center"/>
          </w:tcPr>
          <w:p w14:paraId="7DF17380" w14:textId="77777777" w:rsidR="00657446" w:rsidRPr="000D07E8" w:rsidRDefault="00657446" w:rsidP="00657446">
            <w:pPr>
              <w:keepNext/>
              <w:adjustRightInd w:val="0"/>
              <w:spacing w:after="0" w:line="276" w:lineRule="auto"/>
              <w:rPr>
                <w:rFonts w:ascii="Arial" w:hAnsi="Arial"/>
                <w:color w:val="000000"/>
                <w:sz w:val="20"/>
                <w:lang w:val="en-US"/>
              </w:rPr>
            </w:pPr>
            <w:r w:rsidRPr="000D07E8">
              <w:rPr>
                <w:rFonts w:ascii="Arial" w:hAnsi="Arial"/>
                <w:color w:val="000000"/>
                <w:sz w:val="20"/>
                <w:lang w:val="en-US"/>
              </w:rPr>
              <w:t>Partly controlled</w:t>
            </w:r>
          </w:p>
        </w:tc>
        <w:tc>
          <w:tcPr>
            <w:tcW w:w="1129"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32E8E37F" w14:textId="77777777" w:rsidR="00657446" w:rsidRPr="000D07E8" w:rsidRDefault="00657446" w:rsidP="00657446">
            <w:pPr>
              <w:keepNext/>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D9D9D9"/>
              <w:right w:val="single" w:sz="4" w:space="0" w:color="D9D9D9"/>
            </w:tcBorders>
            <w:shd w:val="clear" w:color="auto" w:fill="FFFFFF"/>
            <w:tcMar>
              <w:left w:w="80" w:type="dxa"/>
              <w:right w:w="80" w:type="dxa"/>
            </w:tcMar>
            <w:vAlign w:val="center"/>
          </w:tcPr>
          <w:p w14:paraId="2B6C4B7D" w14:textId="55DB237A" w:rsidR="00657446" w:rsidRPr="000D07E8" w:rsidRDefault="00657446" w:rsidP="00657446">
            <w:pPr>
              <w:keepNext/>
              <w:adjustRightInd w:val="0"/>
              <w:spacing w:after="0" w:line="276" w:lineRule="auto"/>
              <w:jc w:val="center"/>
              <w:rPr>
                <w:rFonts w:ascii="Arial" w:hAnsi="Arial"/>
                <w:color w:val="000000"/>
                <w:sz w:val="20"/>
                <w:lang w:val="en-US"/>
              </w:rPr>
            </w:pPr>
            <w:r w:rsidRPr="000D07E8">
              <w:rPr>
                <w:rFonts w:ascii="Arial" w:hAnsi="Arial"/>
                <w:color w:val="000000"/>
                <w:sz w:val="20"/>
                <w:lang w:val="en-US"/>
              </w:rPr>
              <w:t>1.224 [0.766</w:t>
            </w:r>
            <w:r w:rsidRPr="000D07E8">
              <w:rPr>
                <w:rFonts w:ascii="Arial" w:eastAsia="Calibri" w:hAnsi="Arial" w:cs="Arial"/>
                <w:color w:val="000000"/>
                <w:sz w:val="20"/>
                <w:szCs w:val="20"/>
              </w:rPr>
              <w:t xml:space="preserve"> </w:t>
            </w:r>
            <w:r w:rsidRPr="000D07E8">
              <w:rPr>
                <w:rFonts w:ascii="Arial" w:hAnsi="Arial"/>
                <w:color w:val="000000"/>
                <w:sz w:val="20"/>
                <w:lang w:val="en-US"/>
              </w:rPr>
              <w:t>; 1.956]</w:t>
            </w:r>
          </w:p>
        </w:tc>
        <w:tc>
          <w:tcPr>
            <w:tcW w:w="1843" w:type="dxa"/>
            <w:tcBorders>
              <w:top w:val="single" w:sz="4" w:space="0" w:color="D9D9D9"/>
              <w:left w:val="single" w:sz="4" w:space="0" w:color="D9D9D9"/>
              <w:bottom w:val="single" w:sz="4" w:space="0" w:color="D9D9D9"/>
              <w:right w:val="single" w:sz="4" w:space="0" w:color="auto"/>
            </w:tcBorders>
            <w:shd w:val="clear" w:color="auto" w:fill="FFFFFF"/>
            <w:tcMar>
              <w:left w:w="80" w:type="dxa"/>
              <w:right w:w="80" w:type="dxa"/>
            </w:tcMar>
            <w:vAlign w:val="center"/>
          </w:tcPr>
          <w:p w14:paraId="7498D7C5" w14:textId="77777777" w:rsidR="00657446" w:rsidRPr="000D07E8" w:rsidRDefault="00657446" w:rsidP="00657446">
            <w:pPr>
              <w:keepNext/>
              <w:adjustRightInd w:val="0"/>
              <w:spacing w:after="0" w:line="276" w:lineRule="auto"/>
              <w:jc w:val="center"/>
              <w:rPr>
                <w:rFonts w:ascii="Arial" w:hAnsi="Arial"/>
                <w:color w:val="000000"/>
                <w:sz w:val="20"/>
                <w:lang w:val="en-US"/>
              </w:rPr>
            </w:pPr>
            <w:r w:rsidRPr="000D07E8">
              <w:rPr>
                <w:rFonts w:ascii="Arial" w:hAnsi="Arial"/>
                <w:color w:val="000000"/>
                <w:sz w:val="20"/>
                <w:lang w:val="en-US"/>
              </w:rPr>
              <w:t>0.3968</w:t>
            </w:r>
          </w:p>
        </w:tc>
      </w:tr>
      <w:tr w:rsidR="00657446" w:rsidRPr="000D07E8" w14:paraId="1FE3E120" w14:textId="77777777" w:rsidTr="0061072B">
        <w:trPr>
          <w:cantSplit/>
          <w:trHeight w:val="57"/>
          <w:jc w:val="center"/>
        </w:trPr>
        <w:tc>
          <w:tcPr>
            <w:tcW w:w="3823" w:type="dxa"/>
            <w:tcBorders>
              <w:top w:val="single" w:sz="4" w:space="0" w:color="D9D9D9"/>
              <w:left w:val="single" w:sz="4" w:space="0" w:color="auto"/>
              <w:bottom w:val="single" w:sz="4" w:space="0" w:color="auto"/>
              <w:right w:val="single" w:sz="4" w:space="0" w:color="D9D9D9"/>
            </w:tcBorders>
            <w:shd w:val="clear" w:color="auto" w:fill="FFFFFF"/>
            <w:tcMar>
              <w:left w:w="80" w:type="dxa"/>
              <w:right w:w="80" w:type="dxa"/>
            </w:tcMar>
            <w:vAlign w:val="center"/>
          </w:tcPr>
          <w:p w14:paraId="1133E410" w14:textId="77777777" w:rsidR="00657446" w:rsidRPr="000D07E8" w:rsidRDefault="00657446" w:rsidP="00657446">
            <w:pPr>
              <w:adjustRightInd w:val="0"/>
              <w:spacing w:after="0" w:line="276" w:lineRule="auto"/>
              <w:rPr>
                <w:rFonts w:ascii="Arial" w:hAnsi="Arial"/>
                <w:color w:val="000000"/>
                <w:sz w:val="20"/>
                <w:lang w:val="en-US"/>
              </w:rPr>
            </w:pPr>
            <w:r w:rsidRPr="000D07E8">
              <w:rPr>
                <w:rFonts w:ascii="Arial" w:hAnsi="Arial"/>
                <w:color w:val="000000"/>
                <w:sz w:val="20"/>
                <w:lang w:val="en-US"/>
              </w:rPr>
              <w:t>Uncontrolled</w:t>
            </w:r>
          </w:p>
        </w:tc>
        <w:tc>
          <w:tcPr>
            <w:tcW w:w="1129" w:type="dxa"/>
            <w:tcBorders>
              <w:top w:val="single" w:sz="4" w:space="0" w:color="D9D9D9"/>
              <w:left w:val="single" w:sz="4" w:space="0" w:color="D9D9D9"/>
              <w:bottom w:val="single" w:sz="4" w:space="0" w:color="auto"/>
              <w:right w:val="single" w:sz="4" w:space="0" w:color="D9D9D9"/>
            </w:tcBorders>
            <w:shd w:val="clear" w:color="auto" w:fill="FFFFFF"/>
            <w:tcMar>
              <w:left w:w="80" w:type="dxa"/>
              <w:right w:w="80" w:type="dxa"/>
            </w:tcMar>
            <w:vAlign w:val="center"/>
          </w:tcPr>
          <w:p w14:paraId="0EC0FA41" w14:textId="77777777" w:rsidR="00657446" w:rsidRPr="000D07E8" w:rsidRDefault="00657446" w:rsidP="00657446">
            <w:pPr>
              <w:adjustRightInd w:val="0"/>
              <w:spacing w:after="0" w:line="276" w:lineRule="auto"/>
              <w:rPr>
                <w:rFonts w:ascii="Arial" w:hAnsi="Arial"/>
                <w:color w:val="000000"/>
                <w:sz w:val="20"/>
                <w:lang w:val="en-US"/>
              </w:rPr>
            </w:pPr>
          </w:p>
        </w:tc>
        <w:tc>
          <w:tcPr>
            <w:tcW w:w="2126" w:type="dxa"/>
            <w:tcBorders>
              <w:top w:val="single" w:sz="4" w:space="0" w:color="D9D9D9"/>
              <w:left w:val="single" w:sz="4" w:space="0" w:color="D9D9D9"/>
              <w:bottom w:val="single" w:sz="4" w:space="0" w:color="auto"/>
              <w:right w:val="single" w:sz="4" w:space="0" w:color="D9D9D9"/>
            </w:tcBorders>
            <w:shd w:val="clear" w:color="auto" w:fill="FFFFFF"/>
            <w:tcMar>
              <w:left w:w="80" w:type="dxa"/>
              <w:right w:w="80" w:type="dxa"/>
            </w:tcMar>
            <w:vAlign w:val="center"/>
          </w:tcPr>
          <w:p w14:paraId="1C4D4B2F" w14:textId="4C093CBB"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862 [0.483</w:t>
            </w:r>
            <w:r w:rsidRPr="000D07E8">
              <w:rPr>
                <w:rFonts w:ascii="Arial" w:eastAsia="Calibri" w:hAnsi="Arial" w:cs="Arial"/>
                <w:color w:val="000000"/>
                <w:sz w:val="20"/>
                <w:szCs w:val="20"/>
              </w:rPr>
              <w:t xml:space="preserve"> </w:t>
            </w:r>
            <w:r w:rsidRPr="000D07E8">
              <w:rPr>
                <w:rFonts w:ascii="Arial" w:hAnsi="Arial"/>
                <w:color w:val="000000"/>
                <w:sz w:val="20"/>
                <w:lang w:val="en-US"/>
              </w:rPr>
              <w:t>; 1.54</w:t>
            </w:r>
            <w:r w:rsidR="000F5CF4" w:rsidRPr="000D07E8">
              <w:rPr>
                <w:rFonts w:ascii="Arial" w:hAnsi="Arial"/>
                <w:color w:val="000000"/>
                <w:sz w:val="20"/>
                <w:lang w:val="en-US"/>
              </w:rPr>
              <w:t>0</w:t>
            </w:r>
            <w:r w:rsidRPr="000D07E8">
              <w:rPr>
                <w:rFonts w:ascii="Arial" w:hAnsi="Arial"/>
                <w:color w:val="000000"/>
                <w:sz w:val="20"/>
                <w:lang w:val="en-US"/>
              </w:rPr>
              <w:t>]</w:t>
            </w:r>
          </w:p>
        </w:tc>
        <w:tc>
          <w:tcPr>
            <w:tcW w:w="1843" w:type="dxa"/>
            <w:tcBorders>
              <w:top w:val="single" w:sz="4" w:space="0" w:color="D9D9D9"/>
              <w:left w:val="single" w:sz="4" w:space="0" w:color="D9D9D9"/>
              <w:bottom w:val="single" w:sz="4" w:space="0" w:color="auto"/>
              <w:right w:val="single" w:sz="4" w:space="0" w:color="auto"/>
            </w:tcBorders>
            <w:shd w:val="clear" w:color="auto" w:fill="FFFFFF"/>
            <w:tcMar>
              <w:left w:w="80" w:type="dxa"/>
              <w:right w:w="80" w:type="dxa"/>
            </w:tcMar>
            <w:vAlign w:val="center"/>
          </w:tcPr>
          <w:p w14:paraId="5C4A0D0F" w14:textId="77777777" w:rsidR="00657446" w:rsidRPr="000D07E8" w:rsidRDefault="00657446" w:rsidP="00657446">
            <w:pPr>
              <w:adjustRightInd w:val="0"/>
              <w:spacing w:after="0" w:line="276" w:lineRule="auto"/>
              <w:jc w:val="center"/>
              <w:rPr>
                <w:rFonts w:ascii="Arial" w:hAnsi="Arial"/>
                <w:color w:val="000000"/>
                <w:sz w:val="20"/>
                <w:lang w:val="en-US"/>
              </w:rPr>
            </w:pPr>
            <w:r w:rsidRPr="000D07E8">
              <w:rPr>
                <w:rFonts w:ascii="Arial" w:hAnsi="Arial"/>
                <w:color w:val="000000"/>
                <w:sz w:val="20"/>
                <w:lang w:val="en-US"/>
              </w:rPr>
              <w:t>0.6165</w:t>
            </w:r>
          </w:p>
        </w:tc>
      </w:tr>
    </w:tbl>
    <w:p w14:paraId="044058F4" w14:textId="0EA670AC" w:rsidR="00657446" w:rsidRPr="000D07E8" w:rsidRDefault="00657446" w:rsidP="0061072B">
      <w:pPr>
        <w:spacing w:after="0" w:line="276" w:lineRule="auto"/>
        <w:ind w:left="142"/>
        <w:jc w:val="both"/>
        <w:rPr>
          <w:rFonts w:ascii="Arial" w:eastAsia="Times New Roman" w:hAnsi="Arial" w:cs="Arial"/>
          <w:color w:val="000000"/>
          <w:sz w:val="18"/>
          <w:szCs w:val="18"/>
          <w:lang w:val="en-US"/>
        </w:rPr>
      </w:pPr>
      <w:r w:rsidRPr="000D07E8">
        <w:rPr>
          <w:rFonts w:ascii="Arial" w:eastAsia="Times New Roman" w:hAnsi="Arial" w:cs="Arial"/>
          <w:color w:val="000000"/>
          <w:sz w:val="18"/>
          <w:szCs w:val="18"/>
          <w:lang w:val="en-US"/>
        </w:rPr>
        <w:t>Percentages are based on all subjects from SAF</w:t>
      </w:r>
      <w:r w:rsidR="00B20DD0" w:rsidRPr="000D07E8">
        <w:rPr>
          <w:rFonts w:ascii="Arial" w:eastAsia="Times New Roman" w:hAnsi="Arial" w:cs="Arial"/>
          <w:color w:val="000000"/>
          <w:sz w:val="18"/>
          <w:szCs w:val="18"/>
          <w:lang w:val="en-US"/>
        </w:rPr>
        <w:t>,</w:t>
      </w:r>
      <w:r w:rsidRPr="000D07E8">
        <w:rPr>
          <w:rFonts w:ascii="Arial" w:eastAsia="Times New Roman" w:hAnsi="Arial" w:cs="Arial"/>
          <w:color w:val="000000"/>
          <w:sz w:val="18"/>
          <w:szCs w:val="18"/>
          <w:lang w:val="en-US"/>
        </w:rPr>
        <w:t xml:space="preserve"> excluding those with missing values.</w:t>
      </w:r>
    </w:p>
    <w:p w14:paraId="3EA20912" w14:textId="63EA83EB" w:rsidR="00657446" w:rsidRPr="00AA0F20" w:rsidRDefault="00657446" w:rsidP="00450230">
      <w:pPr>
        <w:spacing w:after="0" w:line="276" w:lineRule="auto"/>
        <w:ind w:left="284"/>
        <w:jc w:val="both"/>
        <w:rPr>
          <w:rFonts w:ascii="Arial" w:hAnsi="Arial"/>
          <w:color w:val="000000"/>
          <w:sz w:val="20"/>
          <w:lang w:val="en-US"/>
        </w:rPr>
      </w:pPr>
      <w:r w:rsidRPr="000D07E8">
        <w:rPr>
          <w:rFonts w:ascii="Arial" w:eastAsia="Times New Roman" w:hAnsi="Arial" w:cs="Arial"/>
          <w:color w:val="000000"/>
          <w:sz w:val="18"/>
          <w:szCs w:val="18"/>
          <w:lang w:val="en-US"/>
        </w:rPr>
        <w:t>*Patients with the ‘asthma control’ parameter filled</w:t>
      </w:r>
    </w:p>
    <w:sectPr w:rsidR="00657446" w:rsidRPr="00AA0F20" w:rsidSect="00450230">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346856" w14:textId="77777777" w:rsidR="00574843" w:rsidRDefault="00574843" w:rsidP="007C1AD2">
      <w:pPr>
        <w:spacing w:after="0" w:line="240" w:lineRule="auto"/>
      </w:pPr>
      <w:r>
        <w:separator/>
      </w:r>
    </w:p>
  </w:endnote>
  <w:endnote w:type="continuationSeparator" w:id="0">
    <w:p w14:paraId="41A70E4E" w14:textId="77777777" w:rsidR="00574843" w:rsidRDefault="00574843" w:rsidP="007C1AD2">
      <w:pPr>
        <w:spacing w:after="0" w:line="240" w:lineRule="auto"/>
      </w:pPr>
      <w:r>
        <w:continuationSeparator/>
      </w:r>
    </w:p>
  </w:endnote>
  <w:endnote w:type="continuationNotice" w:id="1">
    <w:p w14:paraId="6D4135C4" w14:textId="77777777" w:rsidR="00574843" w:rsidRDefault="0057484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8256102"/>
      <w:docPartObj>
        <w:docPartGallery w:val="Page Numbers (Bottom of Page)"/>
        <w:docPartUnique/>
      </w:docPartObj>
    </w:sdtPr>
    <w:sdtEndPr/>
    <w:sdtContent>
      <w:p w14:paraId="5546BB05" w14:textId="6E1FB084" w:rsidR="002B4C7C" w:rsidRDefault="002B4C7C" w:rsidP="00450230">
        <w:pPr>
          <w:pStyle w:val="Pieddepage"/>
          <w:jc w:val="right"/>
        </w:pPr>
        <w:r>
          <w:fldChar w:fldCharType="begin"/>
        </w:r>
        <w:r>
          <w:instrText>PAGE   \* MERGEFORMAT</w:instrText>
        </w:r>
        <w:r>
          <w:fldChar w:fldCharType="separate"/>
        </w:r>
        <w:r>
          <w:rPr>
            <w:noProof/>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85697" w14:textId="77777777" w:rsidR="00574843" w:rsidRDefault="00574843" w:rsidP="007C1AD2">
      <w:pPr>
        <w:spacing w:after="0" w:line="240" w:lineRule="auto"/>
      </w:pPr>
      <w:r>
        <w:separator/>
      </w:r>
    </w:p>
  </w:footnote>
  <w:footnote w:type="continuationSeparator" w:id="0">
    <w:p w14:paraId="505C5419" w14:textId="77777777" w:rsidR="00574843" w:rsidRDefault="00574843" w:rsidP="007C1AD2">
      <w:pPr>
        <w:spacing w:after="0" w:line="240" w:lineRule="auto"/>
      </w:pPr>
      <w:r>
        <w:continuationSeparator/>
      </w:r>
    </w:p>
  </w:footnote>
  <w:footnote w:type="continuationNotice" w:id="1">
    <w:p w14:paraId="57FB3C5E" w14:textId="77777777" w:rsidR="00574843" w:rsidRDefault="0057484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65D98"/>
    <w:multiLevelType w:val="hybridMultilevel"/>
    <w:tmpl w:val="BB36769C"/>
    <w:lvl w:ilvl="0" w:tplc="975AF37E">
      <w:start w:val="32"/>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323AEE"/>
    <w:multiLevelType w:val="hybridMultilevel"/>
    <w:tmpl w:val="FFFFFFFF"/>
    <w:lvl w:ilvl="0" w:tplc="EF66A090">
      <w:start w:val="1"/>
      <w:numFmt w:val="bullet"/>
      <w:lvlText w:val="-"/>
      <w:lvlJc w:val="left"/>
      <w:pPr>
        <w:ind w:left="720" w:hanging="360"/>
      </w:pPr>
      <w:rPr>
        <w:rFonts w:ascii="Symbol" w:hAnsi="Symbol" w:hint="default"/>
      </w:rPr>
    </w:lvl>
    <w:lvl w:ilvl="1" w:tplc="4274C58E">
      <w:start w:val="1"/>
      <w:numFmt w:val="bullet"/>
      <w:lvlText w:val="o"/>
      <w:lvlJc w:val="left"/>
      <w:pPr>
        <w:ind w:left="1440" w:hanging="360"/>
      </w:pPr>
      <w:rPr>
        <w:rFonts w:ascii="Courier New" w:hAnsi="Courier New" w:hint="default"/>
      </w:rPr>
    </w:lvl>
    <w:lvl w:ilvl="2" w:tplc="6C126200">
      <w:start w:val="1"/>
      <w:numFmt w:val="bullet"/>
      <w:lvlText w:val=""/>
      <w:lvlJc w:val="left"/>
      <w:pPr>
        <w:ind w:left="2160" w:hanging="360"/>
      </w:pPr>
      <w:rPr>
        <w:rFonts w:ascii="Wingdings" w:hAnsi="Wingdings" w:hint="default"/>
      </w:rPr>
    </w:lvl>
    <w:lvl w:ilvl="3" w:tplc="292034D2">
      <w:start w:val="1"/>
      <w:numFmt w:val="bullet"/>
      <w:lvlText w:val=""/>
      <w:lvlJc w:val="left"/>
      <w:pPr>
        <w:ind w:left="2880" w:hanging="360"/>
      </w:pPr>
      <w:rPr>
        <w:rFonts w:ascii="Symbol" w:hAnsi="Symbol" w:hint="default"/>
      </w:rPr>
    </w:lvl>
    <w:lvl w:ilvl="4" w:tplc="C3704F68">
      <w:start w:val="1"/>
      <w:numFmt w:val="bullet"/>
      <w:lvlText w:val="o"/>
      <w:lvlJc w:val="left"/>
      <w:pPr>
        <w:ind w:left="3600" w:hanging="360"/>
      </w:pPr>
      <w:rPr>
        <w:rFonts w:ascii="Courier New" w:hAnsi="Courier New" w:hint="default"/>
      </w:rPr>
    </w:lvl>
    <w:lvl w:ilvl="5" w:tplc="9812885E">
      <w:start w:val="1"/>
      <w:numFmt w:val="bullet"/>
      <w:lvlText w:val=""/>
      <w:lvlJc w:val="left"/>
      <w:pPr>
        <w:ind w:left="4320" w:hanging="360"/>
      </w:pPr>
      <w:rPr>
        <w:rFonts w:ascii="Wingdings" w:hAnsi="Wingdings" w:hint="default"/>
      </w:rPr>
    </w:lvl>
    <w:lvl w:ilvl="6" w:tplc="E7B0D0E2">
      <w:start w:val="1"/>
      <w:numFmt w:val="bullet"/>
      <w:lvlText w:val=""/>
      <w:lvlJc w:val="left"/>
      <w:pPr>
        <w:ind w:left="5040" w:hanging="360"/>
      </w:pPr>
      <w:rPr>
        <w:rFonts w:ascii="Symbol" w:hAnsi="Symbol" w:hint="default"/>
      </w:rPr>
    </w:lvl>
    <w:lvl w:ilvl="7" w:tplc="1FFC6566">
      <w:start w:val="1"/>
      <w:numFmt w:val="bullet"/>
      <w:lvlText w:val="o"/>
      <w:lvlJc w:val="left"/>
      <w:pPr>
        <w:ind w:left="5760" w:hanging="360"/>
      </w:pPr>
      <w:rPr>
        <w:rFonts w:ascii="Courier New" w:hAnsi="Courier New" w:hint="default"/>
      </w:rPr>
    </w:lvl>
    <w:lvl w:ilvl="8" w:tplc="5888DF22">
      <w:start w:val="1"/>
      <w:numFmt w:val="bullet"/>
      <w:lvlText w:val=""/>
      <w:lvlJc w:val="left"/>
      <w:pPr>
        <w:ind w:left="6480" w:hanging="360"/>
      </w:pPr>
      <w:rPr>
        <w:rFonts w:ascii="Wingdings" w:hAnsi="Wingdings" w:hint="default"/>
      </w:rPr>
    </w:lvl>
  </w:abstractNum>
  <w:abstractNum w:abstractNumId="2" w15:restartNumberingAfterBreak="0">
    <w:nsid w:val="1B4A26AA"/>
    <w:multiLevelType w:val="hybridMultilevel"/>
    <w:tmpl w:val="77069164"/>
    <w:lvl w:ilvl="0" w:tplc="C4C65C8A">
      <w:start w:val="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74517B6"/>
    <w:multiLevelType w:val="hybridMultilevel"/>
    <w:tmpl w:val="960CE5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D1A5BA4"/>
    <w:multiLevelType w:val="hybridMultilevel"/>
    <w:tmpl w:val="5616FD76"/>
    <w:lvl w:ilvl="0" w:tplc="6E1A42F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3N7C0MDawMDExtjBQ0lEKTi0uzszPAykwqgUAEC9tQywAAAA="/>
  </w:docVars>
  <w:rsids>
    <w:rsidRoot w:val="00250B5C"/>
    <w:rsid w:val="000000DE"/>
    <w:rsid w:val="0000724B"/>
    <w:rsid w:val="00007506"/>
    <w:rsid w:val="00010AF7"/>
    <w:rsid w:val="0001120D"/>
    <w:rsid w:val="00011B81"/>
    <w:rsid w:val="00012284"/>
    <w:rsid w:val="00013BC4"/>
    <w:rsid w:val="00014BCF"/>
    <w:rsid w:val="0001629A"/>
    <w:rsid w:val="0001795A"/>
    <w:rsid w:val="00020255"/>
    <w:rsid w:val="00022F33"/>
    <w:rsid w:val="00023E0E"/>
    <w:rsid w:val="000246CD"/>
    <w:rsid w:val="00024980"/>
    <w:rsid w:val="00026883"/>
    <w:rsid w:val="00030ED6"/>
    <w:rsid w:val="000313C3"/>
    <w:rsid w:val="000332D9"/>
    <w:rsid w:val="00034095"/>
    <w:rsid w:val="00034FEC"/>
    <w:rsid w:val="0003723F"/>
    <w:rsid w:val="000372E1"/>
    <w:rsid w:val="00037D1F"/>
    <w:rsid w:val="0004157B"/>
    <w:rsid w:val="00041877"/>
    <w:rsid w:val="00042E35"/>
    <w:rsid w:val="0004336B"/>
    <w:rsid w:val="00045923"/>
    <w:rsid w:val="0005027A"/>
    <w:rsid w:val="000528C1"/>
    <w:rsid w:val="00053385"/>
    <w:rsid w:val="00053CBD"/>
    <w:rsid w:val="000549A7"/>
    <w:rsid w:val="00054A94"/>
    <w:rsid w:val="00055FAC"/>
    <w:rsid w:val="00056E5A"/>
    <w:rsid w:val="00064360"/>
    <w:rsid w:val="00064CCC"/>
    <w:rsid w:val="0006559E"/>
    <w:rsid w:val="000665D5"/>
    <w:rsid w:val="0007037B"/>
    <w:rsid w:val="0007300D"/>
    <w:rsid w:val="000740A4"/>
    <w:rsid w:val="000751A3"/>
    <w:rsid w:val="00076D74"/>
    <w:rsid w:val="00077EF1"/>
    <w:rsid w:val="00081D54"/>
    <w:rsid w:val="000829EE"/>
    <w:rsid w:val="00084A53"/>
    <w:rsid w:val="00084E0C"/>
    <w:rsid w:val="0008557B"/>
    <w:rsid w:val="00086EAA"/>
    <w:rsid w:val="000871B8"/>
    <w:rsid w:val="000876BA"/>
    <w:rsid w:val="000902C9"/>
    <w:rsid w:val="00094E22"/>
    <w:rsid w:val="00094F89"/>
    <w:rsid w:val="000963CD"/>
    <w:rsid w:val="00097147"/>
    <w:rsid w:val="00097195"/>
    <w:rsid w:val="00097CB0"/>
    <w:rsid w:val="000A1AFD"/>
    <w:rsid w:val="000A402E"/>
    <w:rsid w:val="000A414D"/>
    <w:rsid w:val="000A4D06"/>
    <w:rsid w:val="000A793E"/>
    <w:rsid w:val="000B057C"/>
    <w:rsid w:val="000B1C9B"/>
    <w:rsid w:val="000B24DD"/>
    <w:rsid w:val="000B3BA3"/>
    <w:rsid w:val="000B517B"/>
    <w:rsid w:val="000B5247"/>
    <w:rsid w:val="000B64B8"/>
    <w:rsid w:val="000C4051"/>
    <w:rsid w:val="000C52BB"/>
    <w:rsid w:val="000C6C2D"/>
    <w:rsid w:val="000D07E8"/>
    <w:rsid w:val="000D171C"/>
    <w:rsid w:val="000D1EA3"/>
    <w:rsid w:val="000D29F0"/>
    <w:rsid w:val="000D31C0"/>
    <w:rsid w:val="000D4614"/>
    <w:rsid w:val="000D6273"/>
    <w:rsid w:val="000D636F"/>
    <w:rsid w:val="000E0E5F"/>
    <w:rsid w:val="000E49B7"/>
    <w:rsid w:val="000E4F34"/>
    <w:rsid w:val="000E5889"/>
    <w:rsid w:val="000E71CF"/>
    <w:rsid w:val="000E7730"/>
    <w:rsid w:val="000F2A0E"/>
    <w:rsid w:val="000F45B3"/>
    <w:rsid w:val="000F570D"/>
    <w:rsid w:val="000F5CF4"/>
    <w:rsid w:val="001005A7"/>
    <w:rsid w:val="00100E1C"/>
    <w:rsid w:val="001010A7"/>
    <w:rsid w:val="00104B48"/>
    <w:rsid w:val="001051F9"/>
    <w:rsid w:val="00110251"/>
    <w:rsid w:val="00111531"/>
    <w:rsid w:val="00111A77"/>
    <w:rsid w:val="00112EF0"/>
    <w:rsid w:val="00113333"/>
    <w:rsid w:val="00114826"/>
    <w:rsid w:val="00115BBD"/>
    <w:rsid w:val="00117917"/>
    <w:rsid w:val="00120E17"/>
    <w:rsid w:val="001235D6"/>
    <w:rsid w:val="00123BF0"/>
    <w:rsid w:val="001242B8"/>
    <w:rsid w:val="001243CE"/>
    <w:rsid w:val="00127F11"/>
    <w:rsid w:val="00132F42"/>
    <w:rsid w:val="001345B1"/>
    <w:rsid w:val="0014028A"/>
    <w:rsid w:val="00141457"/>
    <w:rsid w:val="001447DA"/>
    <w:rsid w:val="00144A5C"/>
    <w:rsid w:val="00144FB1"/>
    <w:rsid w:val="00146182"/>
    <w:rsid w:val="00150246"/>
    <w:rsid w:val="0015265E"/>
    <w:rsid w:val="00154A57"/>
    <w:rsid w:val="00155089"/>
    <w:rsid w:val="00155FC0"/>
    <w:rsid w:val="00156702"/>
    <w:rsid w:val="00157580"/>
    <w:rsid w:val="00160AF4"/>
    <w:rsid w:val="0016186D"/>
    <w:rsid w:val="00162382"/>
    <w:rsid w:val="00163341"/>
    <w:rsid w:val="00163784"/>
    <w:rsid w:val="001668CB"/>
    <w:rsid w:val="00171000"/>
    <w:rsid w:val="00173D72"/>
    <w:rsid w:val="0017474A"/>
    <w:rsid w:val="00175CF2"/>
    <w:rsid w:val="00176131"/>
    <w:rsid w:val="00176AF7"/>
    <w:rsid w:val="00176EC2"/>
    <w:rsid w:val="00177481"/>
    <w:rsid w:val="001816BA"/>
    <w:rsid w:val="001819BF"/>
    <w:rsid w:val="00183F4A"/>
    <w:rsid w:val="00185981"/>
    <w:rsid w:val="00185A36"/>
    <w:rsid w:val="0019240A"/>
    <w:rsid w:val="0019346D"/>
    <w:rsid w:val="0019508C"/>
    <w:rsid w:val="001961EA"/>
    <w:rsid w:val="0019665B"/>
    <w:rsid w:val="001A1A46"/>
    <w:rsid w:val="001A247E"/>
    <w:rsid w:val="001A4DAE"/>
    <w:rsid w:val="001A6626"/>
    <w:rsid w:val="001A74FE"/>
    <w:rsid w:val="001A762A"/>
    <w:rsid w:val="001B1FA8"/>
    <w:rsid w:val="001B29B2"/>
    <w:rsid w:val="001B376A"/>
    <w:rsid w:val="001B3F7D"/>
    <w:rsid w:val="001B3FFD"/>
    <w:rsid w:val="001B474B"/>
    <w:rsid w:val="001B4A40"/>
    <w:rsid w:val="001C1C4B"/>
    <w:rsid w:val="001C4867"/>
    <w:rsid w:val="001C4A3B"/>
    <w:rsid w:val="001C4E0E"/>
    <w:rsid w:val="001C57F8"/>
    <w:rsid w:val="001C6DD2"/>
    <w:rsid w:val="001C7390"/>
    <w:rsid w:val="001C7FED"/>
    <w:rsid w:val="001D00CC"/>
    <w:rsid w:val="001D02B7"/>
    <w:rsid w:val="001D13C7"/>
    <w:rsid w:val="001D5664"/>
    <w:rsid w:val="001D6DBE"/>
    <w:rsid w:val="001E0947"/>
    <w:rsid w:val="001E17D1"/>
    <w:rsid w:val="001E1DF0"/>
    <w:rsid w:val="001E20A6"/>
    <w:rsid w:val="001E7B68"/>
    <w:rsid w:val="001E7BDE"/>
    <w:rsid w:val="001F179D"/>
    <w:rsid w:val="001F218B"/>
    <w:rsid w:val="001F34B3"/>
    <w:rsid w:val="001F4605"/>
    <w:rsid w:val="001F4D7E"/>
    <w:rsid w:val="001F7B09"/>
    <w:rsid w:val="001F7FBB"/>
    <w:rsid w:val="002019E1"/>
    <w:rsid w:val="00201CE7"/>
    <w:rsid w:val="00201F06"/>
    <w:rsid w:val="00203567"/>
    <w:rsid w:val="00204265"/>
    <w:rsid w:val="00205154"/>
    <w:rsid w:val="00205DB5"/>
    <w:rsid w:val="00206767"/>
    <w:rsid w:val="00207B78"/>
    <w:rsid w:val="002103F4"/>
    <w:rsid w:val="00212DCD"/>
    <w:rsid w:val="00214881"/>
    <w:rsid w:val="00214909"/>
    <w:rsid w:val="00217D64"/>
    <w:rsid w:val="00217F21"/>
    <w:rsid w:val="00220323"/>
    <w:rsid w:val="00220852"/>
    <w:rsid w:val="00220CE3"/>
    <w:rsid w:val="00221F5D"/>
    <w:rsid w:val="002230AA"/>
    <w:rsid w:val="0022368A"/>
    <w:rsid w:val="00230F04"/>
    <w:rsid w:val="00232CA3"/>
    <w:rsid w:val="00232D8A"/>
    <w:rsid w:val="002344DB"/>
    <w:rsid w:val="0023505A"/>
    <w:rsid w:val="00242CBF"/>
    <w:rsid w:val="00242E96"/>
    <w:rsid w:val="00246809"/>
    <w:rsid w:val="00246B7C"/>
    <w:rsid w:val="00247889"/>
    <w:rsid w:val="00250B5C"/>
    <w:rsid w:val="002533DF"/>
    <w:rsid w:val="002536E6"/>
    <w:rsid w:val="00256546"/>
    <w:rsid w:val="002600C3"/>
    <w:rsid w:val="00260180"/>
    <w:rsid w:val="002605D0"/>
    <w:rsid w:val="00260B54"/>
    <w:rsid w:val="00260BFE"/>
    <w:rsid w:val="00262468"/>
    <w:rsid w:val="00262BA1"/>
    <w:rsid w:val="002637CC"/>
    <w:rsid w:val="00263E9E"/>
    <w:rsid w:val="00267EDA"/>
    <w:rsid w:val="00270C5F"/>
    <w:rsid w:val="00271EB0"/>
    <w:rsid w:val="00271EF8"/>
    <w:rsid w:val="002724DD"/>
    <w:rsid w:val="00272A48"/>
    <w:rsid w:val="00274C14"/>
    <w:rsid w:val="002758FD"/>
    <w:rsid w:val="00276A76"/>
    <w:rsid w:val="00277560"/>
    <w:rsid w:val="002804D2"/>
    <w:rsid w:val="00283E72"/>
    <w:rsid w:val="002866E4"/>
    <w:rsid w:val="00286A93"/>
    <w:rsid w:val="00287E24"/>
    <w:rsid w:val="002928CB"/>
    <w:rsid w:val="0029588E"/>
    <w:rsid w:val="002968B9"/>
    <w:rsid w:val="002A2D03"/>
    <w:rsid w:val="002A3ABE"/>
    <w:rsid w:val="002A4133"/>
    <w:rsid w:val="002B2561"/>
    <w:rsid w:val="002B3135"/>
    <w:rsid w:val="002B3F96"/>
    <w:rsid w:val="002B49F7"/>
    <w:rsid w:val="002B4C7C"/>
    <w:rsid w:val="002B53AC"/>
    <w:rsid w:val="002C2034"/>
    <w:rsid w:val="002C3397"/>
    <w:rsid w:val="002C6109"/>
    <w:rsid w:val="002C7FA1"/>
    <w:rsid w:val="002D0DF5"/>
    <w:rsid w:val="002D40F2"/>
    <w:rsid w:val="002E0659"/>
    <w:rsid w:val="002E0872"/>
    <w:rsid w:val="002E0EC1"/>
    <w:rsid w:val="002E2FB3"/>
    <w:rsid w:val="002E335A"/>
    <w:rsid w:val="002E3BD8"/>
    <w:rsid w:val="002E3D78"/>
    <w:rsid w:val="002E5204"/>
    <w:rsid w:val="002E6751"/>
    <w:rsid w:val="002E7057"/>
    <w:rsid w:val="002E7BDF"/>
    <w:rsid w:val="002E7F0A"/>
    <w:rsid w:val="002F0076"/>
    <w:rsid w:val="002F0964"/>
    <w:rsid w:val="002F0A2F"/>
    <w:rsid w:val="002F1389"/>
    <w:rsid w:val="002F172C"/>
    <w:rsid w:val="002F31CE"/>
    <w:rsid w:val="002F3ED1"/>
    <w:rsid w:val="002F44A5"/>
    <w:rsid w:val="002F4F16"/>
    <w:rsid w:val="002F522C"/>
    <w:rsid w:val="002F5E9D"/>
    <w:rsid w:val="002F61D9"/>
    <w:rsid w:val="00301BDD"/>
    <w:rsid w:val="0030429B"/>
    <w:rsid w:val="00304F51"/>
    <w:rsid w:val="0030592F"/>
    <w:rsid w:val="00306857"/>
    <w:rsid w:val="00306A96"/>
    <w:rsid w:val="00306F95"/>
    <w:rsid w:val="0031050A"/>
    <w:rsid w:val="003113C4"/>
    <w:rsid w:val="003114DC"/>
    <w:rsid w:val="00311A4A"/>
    <w:rsid w:val="00316BDE"/>
    <w:rsid w:val="003178DC"/>
    <w:rsid w:val="00320287"/>
    <w:rsid w:val="00321118"/>
    <w:rsid w:val="00321CEC"/>
    <w:rsid w:val="003223E9"/>
    <w:rsid w:val="0032371D"/>
    <w:rsid w:val="003251FE"/>
    <w:rsid w:val="003252D0"/>
    <w:rsid w:val="00327E9C"/>
    <w:rsid w:val="00335526"/>
    <w:rsid w:val="00336A86"/>
    <w:rsid w:val="00337BF6"/>
    <w:rsid w:val="00340192"/>
    <w:rsid w:val="00340D14"/>
    <w:rsid w:val="00347B0C"/>
    <w:rsid w:val="00350D61"/>
    <w:rsid w:val="003512CC"/>
    <w:rsid w:val="00351995"/>
    <w:rsid w:val="0035294C"/>
    <w:rsid w:val="00353F0A"/>
    <w:rsid w:val="00361102"/>
    <w:rsid w:val="0036226E"/>
    <w:rsid w:val="00362E2A"/>
    <w:rsid w:val="003633B4"/>
    <w:rsid w:val="0036618C"/>
    <w:rsid w:val="00367918"/>
    <w:rsid w:val="003731C6"/>
    <w:rsid w:val="0037682F"/>
    <w:rsid w:val="00383D7A"/>
    <w:rsid w:val="003874C4"/>
    <w:rsid w:val="00387DC7"/>
    <w:rsid w:val="00391367"/>
    <w:rsid w:val="00393287"/>
    <w:rsid w:val="00393303"/>
    <w:rsid w:val="003935AD"/>
    <w:rsid w:val="003949CD"/>
    <w:rsid w:val="00396061"/>
    <w:rsid w:val="003974DB"/>
    <w:rsid w:val="003A0498"/>
    <w:rsid w:val="003A0F40"/>
    <w:rsid w:val="003A38F1"/>
    <w:rsid w:val="003A5D6C"/>
    <w:rsid w:val="003A7B9E"/>
    <w:rsid w:val="003B1140"/>
    <w:rsid w:val="003B1224"/>
    <w:rsid w:val="003B4648"/>
    <w:rsid w:val="003B53A1"/>
    <w:rsid w:val="003B54D1"/>
    <w:rsid w:val="003B54ED"/>
    <w:rsid w:val="003B6F96"/>
    <w:rsid w:val="003C00E3"/>
    <w:rsid w:val="003C0D98"/>
    <w:rsid w:val="003C1FE6"/>
    <w:rsid w:val="003C340B"/>
    <w:rsid w:val="003C373E"/>
    <w:rsid w:val="003D1811"/>
    <w:rsid w:val="003D1F38"/>
    <w:rsid w:val="003D2C38"/>
    <w:rsid w:val="003D2F7F"/>
    <w:rsid w:val="003D43FE"/>
    <w:rsid w:val="003D4CF5"/>
    <w:rsid w:val="003D621D"/>
    <w:rsid w:val="003D6F6C"/>
    <w:rsid w:val="003E3D0D"/>
    <w:rsid w:val="003E5295"/>
    <w:rsid w:val="003F0EB5"/>
    <w:rsid w:val="003F18BB"/>
    <w:rsid w:val="003F48BD"/>
    <w:rsid w:val="003F580D"/>
    <w:rsid w:val="003F5D16"/>
    <w:rsid w:val="004000CE"/>
    <w:rsid w:val="00405046"/>
    <w:rsid w:val="0040590C"/>
    <w:rsid w:val="00407D58"/>
    <w:rsid w:val="004102A1"/>
    <w:rsid w:val="00415157"/>
    <w:rsid w:val="004154D7"/>
    <w:rsid w:val="00416229"/>
    <w:rsid w:val="00416437"/>
    <w:rsid w:val="00416BA2"/>
    <w:rsid w:val="00417996"/>
    <w:rsid w:val="00420187"/>
    <w:rsid w:val="004222EE"/>
    <w:rsid w:val="00423659"/>
    <w:rsid w:val="00426003"/>
    <w:rsid w:val="00431BA5"/>
    <w:rsid w:val="00434DE6"/>
    <w:rsid w:val="004352B2"/>
    <w:rsid w:val="00440149"/>
    <w:rsid w:val="00441520"/>
    <w:rsid w:val="00443E76"/>
    <w:rsid w:val="00444FE9"/>
    <w:rsid w:val="00445483"/>
    <w:rsid w:val="00446264"/>
    <w:rsid w:val="00446D18"/>
    <w:rsid w:val="00446F5C"/>
    <w:rsid w:val="004474F2"/>
    <w:rsid w:val="00450230"/>
    <w:rsid w:val="0045164F"/>
    <w:rsid w:val="00452824"/>
    <w:rsid w:val="00455437"/>
    <w:rsid w:val="00456827"/>
    <w:rsid w:val="00456CD6"/>
    <w:rsid w:val="004601B2"/>
    <w:rsid w:val="004611DF"/>
    <w:rsid w:val="004614A8"/>
    <w:rsid w:val="00462152"/>
    <w:rsid w:val="00463196"/>
    <w:rsid w:val="00466F47"/>
    <w:rsid w:val="00471A22"/>
    <w:rsid w:val="00471BC9"/>
    <w:rsid w:val="00476376"/>
    <w:rsid w:val="004769C3"/>
    <w:rsid w:val="004803A1"/>
    <w:rsid w:val="00482757"/>
    <w:rsid w:val="004840D4"/>
    <w:rsid w:val="00486A4B"/>
    <w:rsid w:val="00486D48"/>
    <w:rsid w:val="004906C2"/>
    <w:rsid w:val="004908B7"/>
    <w:rsid w:val="00490C8C"/>
    <w:rsid w:val="00491689"/>
    <w:rsid w:val="004943BA"/>
    <w:rsid w:val="004951CF"/>
    <w:rsid w:val="0049520A"/>
    <w:rsid w:val="00495762"/>
    <w:rsid w:val="0049591F"/>
    <w:rsid w:val="00495E87"/>
    <w:rsid w:val="004A1924"/>
    <w:rsid w:val="004A2878"/>
    <w:rsid w:val="004A53E9"/>
    <w:rsid w:val="004A7F4B"/>
    <w:rsid w:val="004B06FA"/>
    <w:rsid w:val="004B1667"/>
    <w:rsid w:val="004B2ADE"/>
    <w:rsid w:val="004B49B2"/>
    <w:rsid w:val="004B5454"/>
    <w:rsid w:val="004B7D75"/>
    <w:rsid w:val="004C18A8"/>
    <w:rsid w:val="004C4AFE"/>
    <w:rsid w:val="004C63D8"/>
    <w:rsid w:val="004D0AC2"/>
    <w:rsid w:val="004D0D06"/>
    <w:rsid w:val="004D0FCA"/>
    <w:rsid w:val="004D1BD0"/>
    <w:rsid w:val="004D30FD"/>
    <w:rsid w:val="004D3296"/>
    <w:rsid w:val="004D4AD1"/>
    <w:rsid w:val="004D5563"/>
    <w:rsid w:val="004D586E"/>
    <w:rsid w:val="004D5D85"/>
    <w:rsid w:val="004D610F"/>
    <w:rsid w:val="004D7A9E"/>
    <w:rsid w:val="004E240A"/>
    <w:rsid w:val="004E2F04"/>
    <w:rsid w:val="004E5DA3"/>
    <w:rsid w:val="004E5F90"/>
    <w:rsid w:val="004E622A"/>
    <w:rsid w:val="004F1CE2"/>
    <w:rsid w:val="004F5CF6"/>
    <w:rsid w:val="005004EE"/>
    <w:rsid w:val="0050178B"/>
    <w:rsid w:val="005022F2"/>
    <w:rsid w:val="005031BC"/>
    <w:rsid w:val="00511D17"/>
    <w:rsid w:val="00515C70"/>
    <w:rsid w:val="00521445"/>
    <w:rsid w:val="00523A20"/>
    <w:rsid w:val="005256AB"/>
    <w:rsid w:val="00527343"/>
    <w:rsid w:val="00530DD3"/>
    <w:rsid w:val="005327A6"/>
    <w:rsid w:val="00532D24"/>
    <w:rsid w:val="00533FE5"/>
    <w:rsid w:val="00534195"/>
    <w:rsid w:val="00535574"/>
    <w:rsid w:val="00537276"/>
    <w:rsid w:val="005413E8"/>
    <w:rsid w:val="00541AB2"/>
    <w:rsid w:val="00541DAE"/>
    <w:rsid w:val="0054298E"/>
    <w:rsid w:val="00545D90"/>
    <w:rsid w:val="00545EA5"/>
    <w:rsid w:val="00550519"/>
    <w:rsid w:val="00550C55"/>
    <w:rsid w:val="005513D5"/>
    <w:rsid w:val="00554C42"/>
    <w:rsid w:val="00554CB6"/>
    <w:rsid w:val="00557614"/>
    <w:rsid w:val="00565744"/>
    <w:rsid w:val="00566F5D"/>
    <w:rsid w:val="00570B6E"/>
    <w:rsid w:val="00573E91"/>
    <w:rsid w:val="00574843"/>
    <w:rsid w:val="005820F1"/>
    <w:rsid w:val="005842EC"/>
    <w:rsid w:val="00584DE0"/>
    <w:rsid w:val="005859B6"/>
    <w:rsid w:val="00590F1B"/>
    <w:rsid w:val="00593393"/>
    <w:rsid w:val="005939A6"/>
    <w:rsid w:val="00594460"/>
    <w:rsid w:val="0059537D"/>
    <w:rsid w:val="00595AA9"/>
    <w:rsid w:val="005A064F"/>
    <w:rsid w:val="005A18C4"/>
    <w:rsid w:val="005A50D5"/>
    <w:rsid w:val="005B01D5"/>
    <w:rsid w:val="005B4746"/>
    <w:rsid w:val="005B66F5"/>
    <w:rsid w:val="005B7BB9"/>
    <w:rsid w:val="005B7C05"/>
    <w:rsid w:val="005C0797"/>
    <w:rsid w:val="005C3037"/>
    <w:rsid w:val="005C4384"/>
    <w:rsid w:val="005C4DC9"/>
    <w:rsid w:val="005C575A"/>
    <w:rsid w:val="005C691E"/>
    <w:rsid w:val="005C72CE"/>
    <w:rsid w:val="005C783C"/>
    <w:rsid w:val="005C7872"/>
    <w:rsid w:val="005C7AE2"/>
    <w:rsid w:val="005D1C7D"/>
    <w:rsid w:val="005D404E"/>
    <w:rsid w:val="005D4258"/>
    <w:rsid w:val="005D5424"/>
    <w:rsid w:val="005D65ED"/>
    <w:rsid w:val="005D6995"/>
    <w:rsid w:val="005D7592"/>
    <w:rsid w:val="005D7C0D"/>
    <w:rsid w:val="005E0A19"/>
    <w:rsid w:val="005E10EF"/>
    <w:rsid w:val="005E1A2F"/>
    <w:rsid w:val="005E3CDA"/>
    <w:rsid w:val="005E466B"/>
    <w:rsid w:val="005E64A0"/>
    <w:rsid w:val="005E65B3"/>
    <w:rsid w:val="005E7324"/>
    <w:rsid w:val="005E7E4B"/>
    <w:rsid w:val="005F1632"/>
    <w:rsid w:val="005F178F"/>
    <w:rsid w:val="005F1A02"/>
    <w:rsid w:val="005F40F1"/>
    <w:rsid w:val="005F4627"/>
    <w:rsid w:val="005F4AD4"/>
    <w:rsid w:val="005F4C84"/>
    <w:rsid w:val="005F5888"/>
    <w:rsid w:val="005F6787"/>
    <w:rsid w:val="005F7252"/>
    <w:rsid w:val="00600211"/>
    <w:rsid w:val="00600727"/>
    <w:rsid w:val="00601B67"/>
    <w:rsid w:val="00601BCA"/>
    <w:rsid w:val="00601E51"/>
    <w:rsid w:val="00602FE7"/>
    <w:rsid w:val="00604443"/>
    <w:rsid w:val="00605924"/>
    <w:rsid w:val="006059F3"/>
    <w:rsid w:val="00605F4E"/>
    <w:rsid w:val="0061072B"/>
    <w:rsid w:val="006117D6"/>
    <w:rsid w:val="00614CB8"/>
    <w:rsid w:val="006169D8"/>
    <w:rsid w:val="0062148F"/>
    <w:rsid w:val="00627D03"/>
    <w:rsid w:val="00627E04"/>
    <w:rsid w:val="00627FFA"/>
    <w:rsid w:val="00631F05"/>
    <w:rsid w:val="00635675"/>
    <w:rsid w:val="00641A3F"/>
    <w:rsid w:val="00642EE6"/>
    <w:rsid w:val="0064344D"/>
    <w:rsid w:val="00643C0A"/>
    <w:rsid w:val="0064702C"/>
    <w:rsid w:val="006500D1"/>
    <w:rsid w:val="0065040F"/>
    <w:rsid w:val="006511F8"/>
    <w:rsid w:val="00652D14"/>
    <w:rsid w:val="00653679"/>
    <w:rsid w:val="00654251"/>
    <w:rsid w:val="006547B6"/>
    <w:rsid w:val="00656AC8"/>
    <w:rsid w:val="00657446"/>
    <w:rsid w:val="00657E2E"/>
    <w:rsid w:val="0066278C"/>
    <w:rsid w:val="006631E1"/>
    <w:rsid w:val="00663284"/>
    <w:rsid w:val="0066355A"/>
    <w:rsid w:val="00663A66"/>
    <w:rsid w:val="006642DB"/>
    <w:rsid w:val="006644FB"/>
    <w:rsid w:val="006668A9"/>
    <w:rsid w:val="00667163"/>
    <w:rsid w:val="00667A54"/>
    <w:rsid w:val="0067083C"/>
    <w:rsid w:val="0067194C"/>
    <w:rsid w:val="00671E8E"/>
    <w:rsid w:val="00671EFC"/>
    <w:rsid w:val="00672A41"/>
    <w:rsid w:val="0067365D"/>
    <w:rsid w:val="00673E46"/>
    <w:rsid w:val="00674147"/>
    <w:rsid w:val="0067461C"/>
    <w:rsid w:val="00674E81"/>
    <w:rsid w:val="00674E8E"/>
    <w:rsid w:val="00675CAC"/>
    <w:rsid w:val="006762BC"/>
    <w:rsid w:val="00677CE8"/>
    <w:rsid w:val="006822F6"/>
    <w:rsid w:val="00683BA6"/>
    <w:rsid w:val="00684FAD"/>
    <w:rsid w:val="00685A48"/>
    <w:rsid w:val="006871BD"/>
    <w:rsid w:val="00687FAF"/>
    <w:rsid w:val="006917B3"/>
    <w:rsid w:val="00691BC5"/>
    <w:rsid w:val="00692501"/>
    <w:rsid w:val="00693684"/>
    <w:rsid w:val="0069399F"/>
    <w:rsid w:val="00695CEC"/>
    <w:rsid w:val="0069766A"/>
    <w:rsid w:val="006A1085"/>
    <w:rsid w:val="006A34F3"/>
    <w:rsid w:val="006A3D02"/>
    <w:rsid w:val="006A3D29"/>
    <w:rsid w:val="006A4781"/>
    <w:rsid w:val="006A4F02"/>
    <w:rsid w:val="006A5D99"/>
    <w:rsid w:val="006A7AE3"/>
    <w:rsid w:val="006B1F2A"/>
    <w:rsid w:val="006B3243"/>
    <w:rsid w:val="006B5CF6"/>
    <w:rsid w:val="006C086D"/>
    <w:rsid w:val="006C0BF0"/>
    <w:rsid w:val="006C17A4"/>
    <w:rsid w:val="006C4F26"/>
    <w:rsid w:val="006C5C73"/>
    <w:rsid w:val="006C6F52"/>
    <w:rsid w:val="006D1B3F"/>
    <w:rsid w:val="006D2433"/>
    <w:rsid w:val="006D5B07"/>
    <w:rsid w:val="006D6D10"/>
    <w:rsid w:val="006D7AAF"/>
    <w:rsid w:val="006E072B"/>
    <w:rsid w:val="006E0C42"/>
    <w:rsid w:val="006E279A"/>
    <w:rsid w:val="006E27B8"/>
    <w:rsid w:val="006E547A"/>
    <w:rsid w:val="006E65F0"/>
    <w:rsid w:val="006E6F16"/>
    <w:rsid w:val="006F0E99"/>
    <w:rsid w:val="006F12BF"/>
    <w:rsid w:val="006F1912"/>
    <w:rsid w:val="006F4696"/>
    <w:rsid w:val="006F5661"/>
    <w:rsid w:val="007004FB"/>
    <w:rsid w:val="00701836"/>
    <w:rsid w:val="00701D98"/>
    <w:rsid w:val="00705677"/>
    <w:rsid w:val="00706665"/>
    <w:rsid w:val="00706992"/>
    <w:rsid w:val="007101A3"/>
    <w:rsid w:val="007206B6"/>
    <w:rsid w:val="00720F0A"/>
    <w:rsid w:val="00721D72"/>
    <w:rsid w:val="007229FA"/>
    <w:rsid w:val="00725FE6"/>
    <w:rsid w:val="00727216"/>
    <w:rsid w:val="00727EB7"/>
    <w:rsid w:val="007304EB"/>
    <w:rsid w:val="00733E3F"/>
    <w:rsid w:val="007345AA"/>
    <w:rsid w:val="00735563"/>
    <w:rsid w:val="007421E7"/>
    <w:rsid w:val="007427DB"/>
    <w:rsid w:val="00744AD2"/>
    <w:rsid w:val="007458B5"/>
    <w:rsid w:val="007463B4"/>
    <w:rsid w:val="00746B21"/>
    <w:rsid w:val="007508CB"/>
    <w:rsid w:val="00750AC2"/>
    <w:rsid w:val="00750FCB"/>
    <w:rsid w:val="00751AF5"/>
    <w:rsid w:val="00753021"/>
    <w:rsid w:val="00754936"/>
    <w:rsid w:val="00755ADD"/>
    <w:rsid w:val="00760BF1"/>
    <w:rsid w:val="00762326"/>
    <w:rsid w:val="00762EF8"/>
    <w:rsid w:val="0076330E"/>
    <w:rsid w:val="00766C6F"/>
    <w:rsid w:val="00767BE1"/>
    <w:rsid w:val="00770934"/>
    <w:rsid w:val="00770A52"/>
    <w:rsid w:val="00775B4B"/>
    <w:rsid w:val="00776B7A"/>
    <w:rsid w:val="00777E2C"/>
    <w:rsid w:val="00780014"/>
    <w:rsid w:val="00780ABF"/>
    <w:rsid w:val="00780E00"/>
    <w:rsid w:val="0078145F"/>
    <w:rsid w:val="00782259"/>
    <w:rsid w:val="007834DA"/>
    <w:rsid w:val="00784CCA"/>
    <w:rsid w:val="0078694A"/>
    <w:rsid w:val="0078762E"/>
    <w:rsid w:val="00790B2D"/>
    <w:rsid w:val="00791DDE"/>
    <w:rsid w:val="007920E2"/>
    <w:rsid w:val="00792B07"/>
    <w:rsid w:val="007937F5"/>
    <w:rsid w:val="00794658"/>
    <w:rsid w:val="00796043"/>
    <w:rsid w:val="007971B6"/>
    <w:rsid w:val="007A153F"/>
    <w:rsid w:val="007A3734"/>
    <w:rsid w:val="007A6189"/>
    <w:rsid w:val="007A6C1D"/>
    <w:rsid w:val="007B1CDA"/>
    <w:rsid w:val="007B4262"/>
    <w:rsid w:val="007B5AC5"/>
    <w:rsid w:val="007B7949"/>
    <w:rsid w:val="007B7B9C"/>
    <w:rsid w:val="007C065C"/>
    <w:rsid w:val="007C1AD2"/>
    <w:rsid w:val="007C3D62"/>
    <w:rsid w:val="007C60F4"/>
    <w:rsid w:val="007C6EB7"/>
    <w:rsid w:val="007C7609"/>
    <w:rsid w:val="007C7904"/>
    <w:rsid w:val="007D0558"/>
    <w:rsid w:val="007D0A21"/>
    <w:rsid w:val="007D0BC6"/>
    <w:rsid w:val="007D1B87"/>
    <w:rsid w:val="007D2768"/>
    <w:rsid w:val="007D4318"/>
    <w:rsid w:val="007D636A"/>
    <w:rsid w:val="007E046F"/>
    <w:rsid w:val="007E1A31"/>
    <w:rsid w:val="007E281A"/>
    <w:rsid w:val="007E496C"/>
    <w:rsid w:val="007E56A6"/>
    <w:rsid w:val="007E595C"/>
    <w:rsid w:val="007E61EC"/>
    <w:rsid w:val="007E6BFD"/>
    <w:rsid w:val="007E6F08"/>
    <w:rsid w:val="007F066F"/>
    <w:rsid w:val="007F0A66"/>
    <w:rsid w:val="007F4D2A"/>
    <w:rsid w:val="007F538E"/>
    <w:rsid w:val="00800A3B"/>
    <w:rsid w:val="00801553"/>
    <w:rsid w:val="00803781"/>
    <w:rsid w:val="00803A15"/>
    <w:rsid w:val="00803C90"/>
    <w:rsid w:val="00805AF2"/>
    <w:rsid w:val="00810BB3"/>
    <w:rsid w:val="0081249B"/>
    <w:rsid w:val="00814115"/>
    <w:rsid w:val="00816782"/>
    <w:rsid w:val="0082230F"/>
    <w:rsid w:val="00823627"/>
    <w:rsid w:val="00823A2A"/>
    <w:rsid w:val="00824AF1"/>
    <w:rsid w:val="008267E8"/>
    <w:rsid w:val="00830A2E"/>
    <w:rsid w:val="00830E59"/>
    <w:rsid w:val="00831225"/>
    <w:rsid w:val="00831C6D"/>
    <w:rsid w:val="0083203D"/>
    <w:rsid w:val="00832208"/>
    <w:rsid w:val="00832CCC"/>
    <w:rsid w:val="00835288"/>
    <w:rsid w:val="008376FF"/>
    <w:rsid w:val="0083782A"/>
    <w:rsid w:val="008379DE"/>
    <w:rsid w:val="00840211"/>
    <w:rsid w:val="00840964"/>
    <w:rsid w:val="00842137"/>
    <w:rsid w:val="00842CDD"/>
    <w:rsid w:val="00845C74"/>
    <w:rsid w:val="00851A16"/>
    <w:rsid w:val="00851ACC"/>
    <w:rsid w:val="00856253"/>
    <w:rsid w:val="00857827"/>
    <w:rsid w:val="00860087"/>
    <w:rsid w:val="00861D03"/>
    <w:rsid w:val="008631D3"/>
    <w:rsid w:val="00863254"/>
    <w:rsid w:val="0086614F"/>
    <w:rsid w:val="00867FC3"/>
    <w:rsid w:val="008711FB"/>
    <w:rsid w:val="00872B95"/>
    <w:rsid w:val="008750AE"/>
    <w:rsid w:val="0087643C"/>
    <w:rsid w:val="00877102"/>
    <w:rsid w:val="00877568"/>
    <w:rsid w:val="008777A4"/>
    <w:rsid w:val="0088011C"/>
    <w:rsid w:val="008814FF"/>
    <w:rsid w:val="00881CB0"/>
    <w:rsid w:val="00881F71"/>
    <w:rsid w:val="00883A60"/>
    <w:rsid w:val="00883CEF"/>
    <w:rsid w:val="00883FF8"/>
    <w:rsid w:val="00885919"/>
    <w:rsid w:val="00885F4E"/>
    <w:rsid w:val="008964BC"/>
    <w:rsid w:val="00896DCE"/>
    <w:rsid w:val="00897C61"/>
    <w:rsid w:val="008A0CD9"/>
    <w:rsid w:val="008A0E7B"/>
    <w:rsid w:val="008A2EB0"/>
    <w:rsid w:val="008A32D7"/>
    <w:rsid w:val="008A5179"/>
    <w:rsid w:val="008A65D9"/>
    <w:rsid w:val="008A679F"/>
    <w:rsid w:val="008A6887"/>
    <w:rsid w:val="008A7084"/>
    <w:rsid w:val="008B1296"/>
    <w:rsid w:val="008B2D6B"/>
    <w:rsid w:val="008B496D"/>
    <w:rsid w:val="008B53F4"/>
    <w:rsid w:val="008B5852"/>
    <w:rsid w:val="008B59C5"/>
    <w:rsid w:val="008B5AB3"/>
    <w:rsid w:val="008B7130"/>
    <w:rsid w:val="008C04CE"/>
    <w:rsid w:val="008C1732"/>
    <w:rsid w:val="008C3A24"/>
    <w:rsid w:val="008C6633"/>
    <w:rsid w:val="008C68C0"/>
    <w:rsid w:val="008C6A33"/>
    <w:rsid w:val="008C7BD2"/>
    <w:rsid w:val="008D15AF"/>
    <w:rsid w:val="008D20E8"/>
    <w:rsid w:val="008D35E1"/>
    <w:rsid w:val="008D3876"/>
    <w:rsid w:val="008D5EF2"/>
    <w:rsid w:val="008D60AD"/>
    <w:rsid w:val="008E1E9A"/>
    <w:rsid w:val="008E20E3"/>
    <w:rsid w:val="008E28E2"/>
    <w:rsid w:val="008E43C4"/>
    <w:rsid w:val="008E5C66"/>
    <w:rsid w:val="008F062B"/>
    <w:rsid w:val="008F1821"/>
    <w:rsid w:val="008F2AA7"/>
    <w:rsid w:val="008F2ADC"/>
    <w:rsid w:val="008F413E"/>
    <w:rsid w:val="008F5067"/>
    <w:rsid w:val="008F525D"/>
    <w:rsid w:val="008F76C6"/>
    <w:rsid w:val="00901A48"/>
    <w:rsid w:val="00902B6E"/>
    <w:rsid w:val="00903DD1"/>
    <w:rsid w:val="00905B61"/>
    <w:rsid w:val="00913448"/>
    <w:rsid w:val="00914DD6"/>
    <w:rsid w:val="009160FB"/>
    <w:rsid w:val="00917975"/>
    <w:rsid w:val="00923BC5"/>
    <w:rsid w:val="00924D7C"/>
    <w:rsid w:val="00926BB4"/>
    <w:rsid w:val="00926FDA"/>
    <w:rsid w:val="009339C6"/>
    <w:rsid w:val="009357AC"/>
    <w:rsid w:val="00935A2D"/>
    <w:rsid w:val="00935C29"/>
    <w:rsid w:val="0093659F"/>
    <w:rsid w:val="0093753A"/>
    <w:rsid w:val="009379EC"/>
    <w:rsid w:val="00937B99"/>
    <w:rsid w:val="009424F4"/>
    <w:rsid w:val="00943728"/>
    <w:rsid w:val="00943BEE"/>
    <w:rsid w:val="00943DED"/>
    <w:rsid w:val="0094576F"/>
    <w:rsid w:val="009466B0"/>
    <w:rsid w:val="009503F1"/>
    <w:rsid w:val="009528D4"/>
    <w:rsid w:val="00952D44"/>
    <w:rsid w:val="00953E7D"/>
    <w:rsid w:val="00955D1D"/>
    <w:rsid w:val="0095607F"/>
    <w:rsid w:val="00960484"/>
    <w:rsid w:val="0096235B"/>
    <w:rsid w:val="00965DC0"/>
    <w:rsid w:val="00966495"/>
    <w:rsid w:val="00966AA0"/>
    <w:rsid w:val="00972B65"/>
    <w:rsid w:val="009750D5"/>
    <w:rsid w:val="00975D1B"/>
    <w:rsid w:val="00975E58"/>
    <w:rsid w:val="009764EB"/>
    <w:rsid w:val="009800FD"/>
    <w:rsid w:val="009805EC"/>
    <w:rsid w:val="009816A8"/>
    <w:rsid w:val="0098335F"/>
    <w:rsid w:val="00983C25"/>
    <w:rsid w:val="009873D9"/>
    <w:rsid w:val="00990C35"/>
    <w:rsid w:val="00990D74"/>
    <w:rsid w:val="0099326C"/>
    <w:rsid w:val="009946EE"/>
    <w:rsid w:val="00994722"/>
    <w:rsid w:val="0099558D"/>
    <w:rsid w:val="009965E6"/>
    <w:rsid w:val="00996CF4"/>
    <w:rsid w:val="00996E18"/>
    <w:rsid w:val="009A1CEB"/>
    <w:rsid w:val="009B3D45"/>
    <w:rsid w:val="009B50E6"/>
    <w:rsid w:val="009B602D"/>
    <w:rsid w:val="009B79FF"/>
    <w:rsid w:val="009C1CD1"/>
    <w:rsid w:val="009C239E"/>
    <w:rsid w:val="009C4032"/>
    <w:rsid w:val="009C5D8B"/>
    <w:rsid w:val="009C749E"/>
    <w:rsid w:val="009C75A0"/>
    <w:rsid w:val="009D0667"/>
    <w:rsid w:val="009D07E1"/>
    <w:rsid w:val="009D50A5"/>
    <w:rsid w:val="009D5319"/>
    <w:rsid w:val="009D63C4"/>
    <w:rsid w:val="009D7555"/>
    <w:rsid w:val="009D776A"/>
    <w:rsid w:val="009E2D2C"/>
    <w:rsid w:val="009E3892"/>
    <w:rsid w:val="009E69FF"/>
    <w:rsid w:val="009F0DB5"/>
    <w:rsid w:val="009F5435"/>
    <w:rsid w:val="009F6D94"/>
    <w:rsid w:val="009F7D3F"/>
    <w:rsid w:val="00A005C7"/>
    <w:rsid w:val="00A0169C"/>
    <w:rsid w:val="00A0293C"/>
    <w:rsid w:val="00A03D9E"/>
    <w:rsid w:val="00A072E3"/>
    <w:rsid w:val="00A077E0"/>
    <w:rsid w:val="00A1070F"/>
    <w:rsid w:val="00A153F0"/>
    <w:rsid w:val="00A16DF3"/>
    <w:rsid w:val="00A1749F"/>
    <w:rsid w:val="00A2010D"/>
    <w:rsid w:val="00A20D4F"/>
    <w:rsid w:val="00A26C10"/>
    <w:rsid w:val="00A273F0"/>
    <w:rsid w:val="00A277A2"/>
    <w:rsid w:val="00A30E5C"/>
    <w:rsid w:val="00A32671"/>
    <w:rsid w:val="00A35ED4"/>
    <w:rsid w:val="00A376C2"/>
    <w:rsid w:val="00A37BF8"/>
    <w:rsid w:val="00A417AA"/>
    <w:rsid w:val="00A42AB9"/>
    <w:rsid w:val="00A430EB"/>
    <w:rsid w:val="00A43365"/>
    <w:rsid w:val="00A45482"/>
    <w:rsid w:val="00A46C89"/>
    <w:rsid w:val="00A51046"/>
    <w:rsid w:val="00A520FB"/>
    <w:rsid w:val="00A54229"/>
    <w:rsid w:val="00A54D45"/>
    <w:rsid w:val="00A57C0D"/>
    <w:rsid w:val="00A60596"/>
    <w:rsid w:val="00A62723"/>
    <w:rsid w:val="00A642E3"/>
    <w:rsid w:val="00A65DD0"/>
    <w:rsid w:val="00A669AC"/>
    <w:rsid w:val="00A701B3"/>
    <w:rsid w:val="00A708B7"/>
    <w:rsid w:val="00A70C3A"/>
    <w:rsid w:val="00A73216"/>
    <w:rsid w:val="00A73520"/>
    <w:rsid w:val="00A73582"/>
    <w:rsid w:val="00A73BB3"/>
    <w:rsid w:val="00A73D5E"/>
    <w:rsid w:val="00A76AEF"/>
    <w:rsid w:val="00A77206"/>
    <w:rsid w:val="00A772D9"/>
    <w:rsid w:val="00A77D6F"/>
    <w:rsid w:val="00A813D5"/>
    <w:rsid w:val="00A848F7"/>
    <w:rsid w:val="00A8619C"/>
    <w:rsid w:val="00A8657A"/>
    <w:rsid w:val="00A86D9D"/>
    <w:rsid w:val="00A8756D"/>
    <w:rsid w:val="00A91336"/>
    <w:rsid w:val="00A91772"/>
    <w:rsid w:val="00A931A3"/>
    <w:rsid w:val="00A9510D"/>
    <w:rsid w:val="00A96196"/>
    <w:rsid w:val="00A96978"/>
    <w:rsid w:val="00AA0916"/>
    <w:rsid w:val="00AA0F20"/>
    <w:rsid w:val="00AA1BBA"/>
    <w:rsid w:val="00AA2681"/>
    <w:rsid w:val="00AA7843"/>
    <w:rsid w:val="00AB112B"/>
    <w:rsid w:val="00AB14F3"/>
    <w:rsid w:val="00AB278C"/>
    <w:rsid w:val="00AB2EE3"/>
    <w:rsid w:val="00AB3281"/>
    <w:rsid w:val="00AB34AE"/>
    <w:rsid w:val="00AB5376"/>
    <w:rsid w:val="00AB6E54"/>
    <w:rsid w:val="00AC06BC"/>
    <w:rsid w:val="00AC1875"/>
    <w:rsid w:val="00AC1DA4"/>
    <w:rsid w:val="00AC319F"/>
    <w:rsid w:val="00AC6C53"/>
    <w:rsid w:val="00AC7B22"/>
    <w:rsid w:val="00AD01A1"/>
    <w:rsid w:val="00AD0C60"/>
    <w:rsid w:val="00AD0D5B"/>
    <w:rsid w:val="00AD1026"/>
    <w:rsid w:val="00AD34C4"/>
    <w:rsid w:val="00AD3746"/>
    <w:rsid w:val="00AD6D81"/>
    <w:rsid w:val="00AE15AE"/>
    <w:rsid w:val="00AE1A7D"/>
    <w:rsid w:val="00AE2465"/>
    <w:rsid w:val="00AE24F3"/>
    <w:rsid w:val="00AE7522"/>
    <w:rsid w:val="00AF24E4"/>
    <w:rsid w:val="00AF4650"/>
    <w:rsid w:val="00AF4A00"/>
    <w:rsid w:val="00AF5491"/>
    <w:rsid w:val="00AF5C86"/>
    <w:rsid w:val="00AF6A60"/>
    <w:rsid w:val="00B00296"/>
    <w:rsid w:val="00B10A98"/>
    <w:rsid w:val="00B10C45"/>
    <w:rsid w:val="00B10F90"/>
    <w:rsid w:val="00B11CC9"/>
    <w:rsid w:val="00B12537"/>
    <w:rsid w:val="00B14CDF"/>
    <w:rsid w:val="00B151D1"/>
    <w:rsid w:val="00B15D7F"/>
    <w:rsid w:val="00B15E9E"/>
    <w:rsid w:val="00B179DE"/>
    <w:rsid w:val="00B20BA0"/>
    <w:rsid w:val="00B20DD0"/>
    <w:rsid w:val="00B24213"/>
    <w:rsid w:val="00B2444A"/>
    <w:rsid w:val="00B2445E"/>
    <w:rsid w:val="00B24DAC"/>
    <w:rsid w:val="00B257B4"/>
    <w:rsid w:val="00B25B31"/>
    <w:rsid w:val="00B26AC3"/>
    <w:rsid w:val="00B278F3"/>
    <w:rsid w:val="00B301D6"/>
    <w:rsid w:val="00B32354"/>
    <w:rsid w:val="00B33E55"/>
    <w:rsid w:val="00B342E6"/>
    <w:rsid w:val="00B3529E"/>
    <w:rsid w:val="00B35302"/>
    <w:rsid w:val="00B377C3"/>
    <w:rsid w:val="00B37E30"/>
    <w:rsid w:val="00B41F39"/>
    <w:rsid w:val="00B47D11"/>
    <w:rsid w:val="00B503D1"/>
    <w:rsid w:val="00B52343"/>
    <w:rsid w:val="00B57E1B"/>
    <w:rsid w:val="00B60A07"/>
    <w:rsid w:val="00B63E68"/>
    <w:rsid w:val="00B7025E"/>
    <w:rsid w:val="00B71C22"/>
    <w:rsid w:val="00B72D28"/>
    <w:rsid w:val="00B734DA"/>
    <w:rsid w:val="00B73621"/>
    <w:rsid w:val="00B75BC2"/>
    <w:rsid w:val="00B77063"/>
    <w:rsid w:val="00B779D1"/>
    <w:rsid w:val="00B77DED"/>
    <w:rsid w:val="00B8062C"/>
    <w:rsid w:val="00B824A5"/>
    <w:rsid w:val="00B82DF6"/>
    <w:rsid w:val="00B83045"/>
    <w:rsid w:val="00B84045"/>
    <w:rsid w:val="00B8783D"/>
    <w:rsid w:val="00B90269"/>
    <w:rsid w:val="00B91130"/>
    <w:rsid w:val="00B91D10"/>
    <w:rsid w:val="00B94775"/>
    <w:rsid w:val="00B953F6"/>
    <w:rsid w:val="00B967ED"/>
    <w:rsid w:val="00BA1872"/>
    <w:rsid w:val="00BA2A05"/>
    <w:rsid w:val="00BA41F8"/>
    <w:rsid w:val="00BB1254"/>
    <w:rsid w:val="00BB3841"/>
    <w:rsid w:val="00BB4AF1"/>
    <w:rsid w:val="00BB64F4"/>
    <w:rsid w:val="00BC0263"/>
    <w:rsid w:val="00BC1BC4"/>
    <w:rsid w:val="00BC4A58"/>
    <w:rsid w:val="00BC4D2A"/>
    <w:rsid w:val="00BC5540"/>
    <w:rsid w:val="00BC685D"/>
    <w:rsid w:val="00BD1A75"/>
    <w:rsid w:val="00BD3DCE"/>
    <w:rsid w:val="00BD4560"/>
    <w:rsid w:val="00BD7F68"/>
    <w:rsid w:val="00BE052A"/>
    <w:rsid w:val="00BE06B0"/>
    <w:rsid w:val="00BE2933"/>
    <w:rsid w:val="00BE3E60"/>
    <w:rsid w:val="00BE4499"/>
    <w:rsid w:val="00BE4DE8"/>
    <w:rsid w:val="00BF20ED"/>
    <w:rsid w:val="00BF230C"/>
    <w:rsid w:val="00BF4486"/>
    <w:rsid w:val="00BF6971"/>
    <w:rsid w:val="00BF7259"/>
    <w:rsid w:val="00C02D20"/>
    <w:rsid w:val="00C02D97"/>
    <w:rsid w:val="00C04B36"/>
    <w:rsid w:val="00C06799"/>
    <w:rsid w:val="00C100C0"/>
    <w:rsid w:val="00C10BD4"/>
    <w:rsid w:val="00C10FD1"/>
    <w:rsid w:val="00C11BA6"/>
    <w:rsid w:val="00C127DF"/>
    <w:rsid w:val="00C12B41"/>
    <w:rsid w:val="00C1578C"/>
    <w:rsid w:val="00C15831"/>
    <w:rsid w:val="00C15AB8"/>
    <w:rsid w:val="00C162FB"/>
    <w:rsid w:val="00C21A80"/>
    <w:rsid w:val="00C21BA9"/>
    <w:rsid w:val="00C26C97"/>
    <w:rsid w:val="00C26E50"/>
    <w:rsid w:val="00C27651"/>
    <w:rsid w:val="00C31955"/>
    <w:rsid w:val="00C325F4"/>
    <w:rsid w:val="00C33CC8"/>
    <w:rsid w:val="00C36F06"/>
    <w:rsid w:val="00C37293"/>
    <w:rsid w:val="00C40972"/>
    <w:rsid w:val="00C430CB"/>
    <w:rsid w:val="00C43570"/>
    <w:rsid w:val="00C445EB"/>
    <w:rsid w:val="00C51C57"/>
    <w:rsid w:val="00C534F3"/>
    <w:rsid w:val="00C5376F"/>
    <w:rsid w:val="00C53802"/>
    <w:rsid w:val="00C53994"/>
    <w:rsid w:val="00C53DB9"/>
    <w:rsid w:val="00C554EB"/>
    <w:rsid w:val="00C5799B"/>
    <w:rsid w:val="00C57ABC"/>
    <w:rsid w:val="00C60DE8"/>
    <w:rsid w:val="00C65824"/>
    <w:rsid w:val="00C65F16"/>
    <w:rsid w:val="00C65F85"/>
    <w:rsid w:val="00C6752A"/>
    <w:rsid w:val="00C67A06"/>
    <w:rsid w:val="00C71164"/>
    <w:rsid w:val="00C718FE"/>
    <w:rsid w:val="00C721BB"/>
    <w:rsid w:val="00C72931"/>
    <w:rsid w:val="00C75901"/>
    <w:rsid w:val="00C75CFA"/>
    <w:rsid w:val="00C8110B"/>
    <w:rsid w:val="00C81150"/>
    <w:rsid w:val="00C81F7C"/>
    <w:rsid w:val="00C8361F"/>
    <w:rsid w:val="00C846A5"/>
    <w:rsid w:val="00C84C13"/>
    <w:rsid w:val="00C86547"/>
    <w:rsid w:val="00C94B2A"/>
    <w:rsid w:val="00C958E1"/>
    <w:rsid w:val="00C97CF0"/>
    <w:rsid w:val="00CA059E"/>
    <w:rsid w:val="00CA1034"/>
    <w:rsid w:val="00CA11E5"/>
    <w:rsid w:val="00CA29F9"/>
    <w:rsid w:val="00CA35E4"/>
    <w:rsid w:val="00CA4276"/>
    <w:rsid w:val="00CA486C"/>
    <w:rsid w:val="00CA5A53"/>
    <w:rsid w:val="00CB2AEF"/>
    <w:rsid w:val="00CB6A9D"/>
    <w:rsid w:val="00CB703F"/>
    <w:rsid w:val="00CB75A6"/>
    <w:rsid w:val="00CC0BE5"/>
    <w:rsid w:val="00CC16A5"/>
    <w:rsid w:val="00CC253E"/>
    <w:rsid w:val="00CC34FB"/>
    <w:rsid w:val="00CC3880"/>
    <w:rsid w:val="00CC6FA0"/>
    <w:rsid w:val="00CD0F73"/>
    <w:rsid w:val="00CD1318"/>
    <w:rsid w:val="00CD231A"/>
    <w:rsid w:val="00CD6D37"/>
    <w:rsid w:val="00CD736B"/>
    <w:rsid w:val="00CE1BEB"/>
    <w:rsid w:val="00CE36FA"/>
    <w:rsid w:val="00CE58D6"/>
    <w:rsid w:val="00CE697B"/>
    <w:rsid w:val="00CE72A0"/>
    <w:rsid w:val="00CE7A10"/>
    <w:rsid w:val="00CE7A67"/>
    <w:rsid w:val="00CF1C60"/>
    <w:rsid w:val="00CF2CE7"/>
    <w:rsid w:val="00CF3EE8"/>
    <w:rsid w:val="00CF55BE"/>
    <w:rsid w:val="00CF70FA"/>
    <w:rsid w:val="00D00E1C"/>
    <w:rsid w:val="00D02354"/>
    <w:rsid w:val="00D02A44"/>
    <w:rsid w:val="00D02F8D"/>
    <w:rsid w:val="00D05376"/>
    <w:rsid w:val="00D053B1"/>
    <w:rsid w:val="00D068CD"/>
    <w:rsid w:val="00D10124"/>
    <w:rsid w:val="00D109A8"/>
    <w:rsid w:val="00D16246"/>
    <w:rsid w:val="00D20910"/>
    <w:rsid w:val="00D2100F"/>
    <w:rsid w:val="00D21159"/>
    <w:rsid w:val="00D243A5"/>
    <w:rsid w:val="00D24B51"/>
    <w:rsid w:val="00D27423"/>
    <w:rsid w:val="00D31AC4"/>
    <w:rsid w:val="00D31B0A"/>
    <w:rsid w:val="00D33154"/>
    <w:rsid w:val="00D355A4"/>
    <w:rsid w:val="00D35F43"/>
    <w:rsid w:val="00D36C1F"/>
    <w:rsid w:val="00D37018"/>
    <w:rsid w:val="00D423FA"/>
    <w:rsid w:val="00D428FC"/>
    <w:rsid w:val="00D4312C"/>
    <w:rsid w:val="00D458E4"/>
    <w:rsid w:val="00D45951"/>
    <w:rsid w:val="00D45C2E"/>
    <w:rsid w:val="00D45D7D"/>
    <w:rsid w:val="00D51D6D"/>
    <w:rsid w:val="00D52560"/>
    <w:rsid w:val="00D54D0A"/>
    <w:rsid w:val="00D608DE"/>
    <w:rsid w:val="00D66F82"/>
    <w:rsid w:val="00D70C35"/>
    <w:rsid w:val="00D7139B"/>
    <w:rsid w:val="00D72E68"/>
    <w:rsid w:val="00D760FF"/>
    <w:rsid w:val="00D771F5"/>
    <w:rsid w:val="00D81F28"/>
    <w:rsid w:val="00D822A1"/>
    <w:rsid w:val="00D845F8"/>
    <w:rsid w:val="00D84696"/>
    <w:rsid w:val="00D84D4B"/>
    <w:rsid w:val="00D868CC"/>
    <w:rsid w:val="00D930A1"/>
    <w:rsid w:val="00D936F5"/>
    <w:rsid w:val="00D93B93"/>
    <w:rsid w:val="00D946FD"/>
    <w:rsid w:val="00D97371"/>
    <w:rsid w:val="00D9777C"/>
    <w:rsid w:val="00DA7061"/>
    <w:rsid w:val="00DA728E"/>
    <w:rsid w:val="00DB00DC"/>
    <w:rsid w:val="00DB00FD"/>
    <w:rsid w:val="00DB11FE"/>
    <w:rsid w:val="00DB3D4E"/>
    <w:rsid w:val="00DB482D"/>
    <w:rsid w:val="00DB53F4"/>
    <w:rsid w:val="00DB7B5A"/>
    <w:rsid w:val="00DC0BE4"/>
    <w:rsid w:val="00DC2958"/>
    <w:rsid w:val="00DC4567"/>
    <w:rsid w:val="00DC49F0"/>
    <w:rsid w:val="00DC5461"/>
    <w:rsid w:val="00DD0262"/>
    <w:rsid w:val="00DD66A3"/>
    <w:rsid w:val="00DD6D08"/>
    <w:rsid w:val="00DE031D"/>
    <w:rsid w:val="00DE64EA"/>
    <w:rsid w:val="00DE6E30"/>
    <w:rsid w:val="00DE7019"/>
    <w:rsid w:val="00DF5522"/>
    <w:rsid w:val="00DF5B2A"/>
    <w:rsid w:val="00DF6A04"/>
    <w:rsid w:val="00E02FBB"/>
    <w:rsid w:val="00E0412B"/>
    <w:rsid w:val="00E04BE2"/>
    <w:rsid w:val="00E07723"/>
    <w:rsid w:val="00E0783F"/>
    <w:rsid w:val="00E10A14"/>
    <w:rsid w:val="00E11954"/>
    <w:rsid w:val="00E145A1"/>
    <w:rsid w:val="00E22BC2"/>
    <w:rsid w:val="00E3016C"/>
    <w:rsid w:val="00E31D6A"/>
    <w:rsid w:val="00E322D6"/>
    <w:rsid w:val="00E34251"/>
    <w:rsid w:val="00E4002C"/>
    <w:rsid w:val="00E409C5"/>
    <w:rsid w:val="00E43205"/>
    <w:rsid w:val="00E44916"/>
    <w:rsid w:val="00E45013"/>
    <w:rsid w:val="00E45B89"/>
    <w:rsid w:val="00E45DF8"/>
    <w:rsid w:val="00E50E18"/>
    <w:rsid w:val="00E53368"/>
    <w:rsid w:val="00E53494"/>
    <w:rsid w:val="00E53EB6"/>
    <w:rsid w:val="00E56F75"/>
    <w:rsid w:val="00E607FB"/>
    <w:rsid w:val="00E611D7"/>
    <w:rsid w:val="00E6521C"/>
    <w:rsid w:val="00E663A0"/>
    <w:rsid w:val="00E66DC3"/>
    <w:rsid w:val="00E70F62"/>
    <w:rsid w:val="00E7130D"/>
    <w:rsid w:val="00E7158C"/>
    <w:rsid w:val="00E73B14"/>
    <w:rsid w:val="00E7417A"/>
    <w:rsid w:val="00E77936"/>
    <w:rsid w:val="00E8142D"/>
    <w:rsid w:val="00E8251C"/>
    <w:rsid w:val="00E85473"/>
    <w:rsid w:val="00E86110"/>
    <w:rsid w:val="00E86695"/>
    <w:rsid w:val="00E872A1"/>
    <w:rsid w:val="00E87485"/>
    <w:rsid w:val="00E90926"/>
    <w:rsid w:val="00E91361"/>
    <w:rsid w:val="00E91617"/>
    <w:rsid w:val="00E93F82"/>
    <w:rsid w:val="00E96322"/>
    <w:rsid w:val="00EA01E9"/>
    <w:rsid w:val="00EA1177"/>
    <w:rsid w:val="00EA12F8"/>
    <w:rsid w:val="00EA2ADF"/>
    <w:rsid w:val="00EA3C7F"/>
    <w:rsid w:val="00EA66AE"/>
    <w:rsid w:val="00EB0A8F"/>
    <w:rsid w:val="00EB0CD1"/>
    <w:rsid w:val="00EB4181"/>
    <w:rsid w:val="00EB43CC"/>
    <w:rsid w:val="00EB4CC1"/>
    <w:rsid w:val="00EB6E36"/>
    <w:rsid w:val="00EC0A62"/>
    <w:rsid w:val="00EC3BDD"/>
    <w:rsid w:val="00EC4368"/>
    <w:rsid w:val="00ED0BF5"/>
    <w:rsid w:val="00ED145F"/>
    <w:rsid w:val="00ED299A"/>
    <w:rsid w:val="00ED29E2"/>
    <w:rsid w:val="00ED3BBC"/>
    <w:rsid w:val="00ED5CDA"/>
    <w:rsid w:val="00ED7744"/>
    <w:rsid w:val="00EE02FC"/>
    <w:rsid w:val="00EE14DC"/>
    <w:rsid w:val="00EE2409"/>
    <w:rsid w:val="00EE27AA"/>
    <w:rsid w:val="00EE3EC8"/>
    <w:rsid w:val="00EE54B9"/>
    <w:rsid w:val="00EE5799"/>
    <w:rsid w:val="00EE59C7"/>
    <w:rsid w:val="00EE7925"/>
    <w:rsid w:val="00EF06EB"/>
    <w:rsid w:val="00EF0B1E"/>
    <w:rsid w:val="00EF1209"/>
    <w:rsid w:val="00EF2A86"/>
    <w:rsid w:val="00EF3250"/>
    <w:rsid w:val="00EF4DBF"/>
    <w:rsid w:val="00EF5560"/>
    <w:rsid w:val="00EF591D"/>
    <w:rsid w:val="00EF6DB3"/>
    <w:rsid w:val="00EF7410"/>
    <w:rsid w:val="00EF797C"/>
    <w:rsid w:val="00F0136A"/>
    <w:rsid w:val="00F03933"/>
    <w:rsid w:val="00F03FD3"/>
    <w:rsid w:val="00F04230"/>
    <w:rsid w:val="00F06B31"/>
    <w:rsid w:val="00F06FF4"/>
    <w:rsid w:val="00F071C2"/>
    <w:rsid w:val="00F139B6"/>
    <w:rsid w:val="00F1534F"/>
    <w:rsid w:val="00F16172"/>
    <w:rsid w:val="00F172EB"/>
    <w:rsid w:val="00F1738D"/>
    <w:rsid w:val="00F21442"/>
    <w:rsid w:val="00F21954"/>
    <w:rsid w:val="00F22540"/>
    <w:rsid w:val="00F238C7"/>
    <w:rsid w:val="00F27053"/>
    <w:rsid w:val="00F2748D"/>
    <w:rsid w:val="00F274E2"/>
    <w:rsid w:val="00F3136D"/>
    <w:rsid w:val="00F32A99"/>
    <w:rsid w:val="00F34379"/>
    <w:rsid w:val="00F3442C"/>
    <w:rsid w:val="00F362BF"/>
    <w:rsid w:val="00F36F1F"/>
    <w:rsid w:val="00F36FE7"/>
    <w:rsid w:val="00F40E28"/>
    <w:rsid w:val="00F410F9"/>
    <w:rsid w:val="00F41811"/>
    <w:rsid w:val="00F41C31"/>
    <w:rsid w:val="00F4360D"/>
    <w:rsid w:val="00F44175"/>
    <w:rsid w:val="00F44951"/>
    <w:rsid w:val="00F44DDB"/>
    <w:rsid w:val="00F450B2"/>
    <w:rsid w:val="00F46A8B"/>
    <w:rsid w:val="00F51540"/>
    <w:rsid w:val="00F5273D"/>
    <w:rsid w:val="00F55716"/>
    <w:rsid w:val="00F564F4"/>
    <w:rsid w:val="00F568A5"/>
    <w:rsid w:val="00F57D61"/>
    <w:rsid w:val="00F57DCE"/>
    <w:rsid w:val="00F57ED6"/>
    <w:rsid w:val="00F618E0"/>
    <w:rsid w:val="00F64503"/>
    <w:rsid w:val="00F65654"/>
    <w:rsid w:val="00F66152"/>
    <w:rsid w:val="00F663CD"/>
    <w:rsid w:val="00F66993"/>
    <w:rsid w:val="00F66D7D"/>
    <w:rsid w:val="00F679F5"/>
    <w:rsid w:val="00F71ECC"/>
    <w:rsid w:val="00F72967"/>
    <w:rsid w:val="00F735A6"/>
    <w:rsid w:val="00F74DB3"/>
    <w:rsid w:val="00F80578"/>
    <w:rsid w:val="00F83D19"/>
    <w:rsid w:val="00F90009"/>
    <w:rsid w:val="00F944DC"/>
    <w:rsid w:val="00F94FDE"/>
    <w:rsid w:val="00FA37FA"/>
    <w:rsid w:val="00FA3A63"/>
    <w:rsid w:val="00FB15C5"/>
    <w:rsid w:val="00FB23CD"/>
    <w:rsid w:val="00FB392D"/>
    <w:rsid w:val="00FB41FD"/>
    <w:rsid w:val="00FB4D3A"/>
    <w:rsid w:val="00FB4E27"/>
    <w:rsid w:val="00FB54B5"/>
    <w:rsid w:val="00FB5C9B"/>
    <w:rsid w:val="00FB6CDF"/>
    <w:rsid w:val="00FC1DE6"/>
    <w:rsid w:val="00FC42C2"/>
    <w:rsid w:val="00FC4EDE"/>
    <w:rsid w:val="00FD36BD"/>
    <w:rsid w:val="00FD6749"/>
    <w:rsid w:val="00FD6B5D"/>
    <w:rsid w:val="00FE137F"/>
    <w:rsid w:val="00FE2C96"/>
    <w:rsid w:val="00FE3087"/>
    <w:rsid w:val="00FE4D13"/>
    <w:rsid w:val="00FE6015"/>
    <w:rsid w:val="00FE6B9D"/>
    <w:rsid w:val="00FE729C"/>
    <w:rsid w:val="00FF0393"/>
    <w:rsid w:val="00FF0A14"/>
    <w:rsid w:val="00FF11F9"/>
    <w:rsid w:val="00FF1BE5"/>
    <w:rsid w:val="00FF5763"/>
    <w:rsid w:val="00FF5A45"/>
    <w:rsid w:val="00FF7318"/>
    <w:rsid w:val="00FF7BC2"/>
    <w:rsid w:val="016BE9F5"/>
    <w:rsid w:val="01850CAE"/>
    <w:rsid w:val="01F836A3"/>
    <w:rsid w:val="0231E28F"/>
    <w:rsid w:val="03DF3DCD"/>
    <w:rsid w:val="04021BC7"/>
    <w:rsid w:val="04117AEF"/>
    <w:rsid w:val="04407B71"/>
    <w:rsid w:val="04C175E3"/>
    <w:rsid w:val="0538387D"/>
    <w:rsid w:val="059EA3B8"/>
    <w:rsid w:val="06151549"/>
    <w:rsid w:val="061B591B"/>
    <w:rsid w:val="0660A043"/>
    <w:rsid w:val="0673C04A"/>
    <w:rsid w:val="06851C50"/>
    <w:rsid w:val="06982624"/>
    <w:rsid w:val="07982EB3"/>
    <w:rsid w:val="080844A4"/>
    <w:rsid w:val="087751FD"/>
    <w:rsid w:val="08A978CE"/>
    <w:rsid w:val="090BC5FF"/>
    <w:rsid w:val="097F18A8"/>
    <w:rsid w:val="0A88A9F9"/>
    <w:rsid w:val="0ADA1768"/>
    <w:rsid w:val="0B35714E"/>
    <w:rsid w:val="0B44C1EB"/>
    <w:rsid w:val="0B48E012"/>
    <w:rsid w:val="0B5394CE"/>
    <w:rsid w:val="0BCAE3FD"/>
    <w:rsid w:val="0C452E19"/>
    <w:rsid w:val="0D19D372"/>
    <w:rsid w:val="0D3554BD"/>
    <w:rsid w:val="0D55DD89"/>
    <w:rsid w:val="0D82CD41"/>
    <w:rsid w:val="0E48A790"/>
    <w:rsid w:val="0F187EE0"/>
    <w:rsid w:val="0F9734A1"/>
    <w:rsid w:val="0F9DDA1E"/>
    <w:rsid w:val="0FD9B523"/>
    <w:rsid w:val="106B3DA6"/>
    <w:rsid w:val="11095CA3"/>
    <w:rsid w:val="1147FA9E"/>
    <w:rsid w:val="115A37B2"/>
    <w:rsid w:val="118111A0"/>
    <w:rsid w:val="11C0305C"/>
    <w:rsid w:val="11CEB47D"/>
    <w:rsid w:val="123A2581"/>
    <w:rsid w:val="12A52D04"/>
    <w:rsid w:val="12F1145F"/>
    <w:rsid w:val="1419134F"/>
    <w:rsid w:val="141BE1D3"/>
    <w:rsid w:val="14BC403D"/>
    <w:rsid w:val="14D0DEA0"/>
    <w:rsid w:val="14E384D5"/>
    <w:rsid w:val="1577E4E6"/>
    <w:rsid w:val="15B1DEF3"/>
    <w:rsid w:val="15E3F013"/>
    <w:rsid w:val="15E90BCE"/>
    <w:rsid w:val="161A6FA2"/>
    <w:rsid w:val="165D47D5"/>
    <w:rsid w:val="168CC8BA"/>
    <w:rsid w:val="17332E65"/>
    <w:rsid w:val="174B092D"/>
    <w:rsid w:val="175F74DA"/>
    <w:rsid w:val="17A3A954"/>
    <w:rsid w:val="1841B6C7"/>
    <w:rsid w:val="18AB9F3A"/>
    <w:rsid w:val="18D406A7"/>
    <w:rsid w:val="18E5C5F0"/>
    <w:rsid w:val="19A18D3C"/>
    <w:rsid w:val="19B8BC60"/>
    <w:rsid w:val="19EB16B7"/>
    <w:rsid w:val="19F2E1AF"/>
    <w:rsid w:val="1A369618"/>
    <w:rsid w:val="1A733054"/>
    <w:rsid w:val="1AA81F8D"/>
    <w:rsid w:val="1AFC3C04"/>
    <w:rsid w:val="1B3800C8"/>
    <w:rsid w:val="1B9C6A6F"/>
    <w:rsid w:val="1BB12B9B"/>
    <w:rsid w:val="1C905F92"/>
    <w:rsid w:val="1D0B906E"/>
    <w:rsid w:val="1D433E91"/>
    <w:rsid w:val="1E605EF1"/>
    <w:rsid w:val="1EAC464C"/>
    <w:rsid w:val="1EC52CC3"/>
    <w:rsid w:val="1F6FE394"/>
    <w:rsid w:val="200519E7"/>
    <w:rsid w:val="200978B2"/>
    <w:rsid w:val="20239DCC"/>
    <w:rsid w:val="2052D057"/>
    <w:rsid w:val="207E963C"/>
    <w:rsid w:val="20CF8C76"/>
    <w:rsid w:val="211A55E2"/>
    <w:rsid w:val="21286598"/>
    <w:rsid w:val="215B2820"/>
    <w:rsid w:val="2193686B"/>
    <w:rsid w:val="21C39B74"/>
    <w:rsid w:val="21DC1410"/>
    <w:rsid w:val="22664DF8"/>
    <w:rsid w:val="23577F4A"/>
    <w:rsid w:val="238C3781"/>
    <w:rsid w:val="2393A435"/>
    <w:rsid w:val="2457EB78"/>
    <w:rsid w:val="24AAACD8"/>
    <w:rsid w:val="24B245C1"/>
    <w:rsid w:val="24F34FAB"/>
    <w:rsid w:val="253F3706"/>
    <w:rsid w:val="2562CAA8"/>
    <w:rsid w:val="259735E8"/>
    <w:rsid w:val="25C8580D"/>
    <w:rsid w:val="25F48ECF"/>
    <w:rsid w:val="26745B6B"/>
    <w:rsid w:val="26DCCDCF"/>
    <w:rsid w:val="274097E0"/>
    <w:rsid w:val="275A6357"/>
    <w:rsid w:val="27CA6A94"/>
    <w:rsid w:val="28663F0F"/>
    <w:rsid w:val="28AE4FF8"/>
    <w:rsid w:val="28EC7236"/>
    <w:rsid w:val="2984131C"/>
    <w:rsid w:val="2A7F29EE"/>
    <w:rsid w:val="2AA7DE7C"/>
    <w:rsid w:val="2AFD8177"/>
    <w:rsid w:val="2B442D34"/>
    <w:rsid w:val="2B7458E9"/>
    <w:rsid w:val="2B871D6A"/>
    <w:rsid w:val="2B8806CD"/>
    <w:rsid w:val="2C6270C0"/>
    <w:rsid w:val="2CD8C489"/>
    <w:rsid w:val="2CDB7D93"/>
    <w:rsid w:val="2D0E66AF"/>
    <w:rsid w:val="2D8CD86E"/>
    <w:rsid w:val="2E93D8FD"/>
    <w:rsid w:val="2F07F96D"/>
    <w:rsid w:val="2F29E14B"/>
    <w:rsid w:val="2F2E3997"/>
    <w:rsid w:val="2FA646DB"/>
    <w:rsid w:val="2FE615B5"/>
    <w:rsid w:val="2FF10B63"/>
    <w:rsid w:val="30C5B1AC"/>
    <w:rsid w:val="3140F469"/>
    <w:rsid w:val="317050BB"/>
    <w:rsid w:val="32762B63"/>
    <w:rsid w:val="3281A8B4"/>
    <w:rsid w:val="3292A4C7"/>
    <w:rsid w:val="32E44431"/>
    <w:rsid w:val="32F23AEC"/>
    <w:rsid w:val="337034B5"/>
    <w:rsid w:val="33859D71"/>
    <w:rsid w:val="33F396CE"/>
    <w:rsid w:val="34393061"/>
    <w:rsid w:val="3485153D"/>
    <w:rsid w:val="34CAD675"/>
    <w:rsid w:val="351F74A4"/>
    <w:rsid w:val="35D09AFF"/>
    <w:rsid w:val="36FAE00F"/>
    <w:rsid w:val="3707A47F"/>
    <w:rsid w:val="371A4E43"/>
    <w:rsid w:val="381D341B"/>
    <w:rsid w:val="39946A84"/>
    <w:rsid w:val="3A6721BB"/>
    <w:rsid w:val="3ADB5888"/>
    <w:rsid w:val="3AEC3765"/>
    <w:rsid w:val="3B8D8FA7"/>
    <w:rsid w:val="3BC2A416"/>
    <w:rsid w:val="3BD80F00"/>
    <w:rsid w:val="3D86A71D"/>
    <w:rsid w:val="3E0D7251"/>
    <w:rsid w:val="3E233617"/>
    <w:rsid w:val="3E689C45"/>
    <w:rsid w:val="3EA097C4"/>
    <w:rsid w:val="3EA900A8"/>
    <w:rsid w:val="3FD43F49"/>
    <w:rsid w:val="3FEC3790"/>
    <w:rsid w:val="4023BC21"/>
    <w:rsid w:val="4067E639"/>
    <w:rsid w:val="41E659F2"/>
    <w:rsid w:val="423D9FE9"/>
    <w:rsid w:val="42465237"/>
    <w:rsid w:val="428B4079"/>
    <w:rsid w:val="42EDFFA6"/>
    <w:rsid w:val="432DC7E9"/>
    <w:rsid w:val="4344AC62"/>
    <w:rsid w:val="43628020"/>
    <w:rsid w:val="440DEC78"/>
    <w:rsid w:val="447E18E6"/>
    <w:rsid w:val="447EF3B5"/>
    <w:rsid w:val="44EC748A"/>
    <w:rsid w:val="452E7621"/>
    <w:rsid w:val="45505DFF"/>
    <w:rsid w:val="457E8C9F"/>
    <w:rsid w:val="46118208"/>
    <w:rsid w:val="46289D36"/>
    <w:rsid w:val="462C9451"/>
    <w:rsid w:val="478DE2DA"/>
    <w:rsid w:val="4799C057"/>
    <w:rsid w:val="4849C879"/>
    <w:rsid w:val="4882A1EC"/>
    <w:rsid w:val="489C9582"/>
    <w:rsid w:val="4929B33B"/>
    <w:rsid w:val="4936334D"/>
    <w:rsid w:val="4962278A"/>
    <w:rsid w:val="49851D8A"/>
    <w:rsid w:val="498DC6D4"/>
    <w:rsid w:val="49F5A022"/>
    <w:rsid w:val="49F8FA21"/>
    <w:rsid w:val="4A1E724D"/>
    <w:rsid w:val="4A9F11DF"/>
    <w:rsid w:val="4B4F1184"/>
    <w:rsid w:val="4B5377F4"/>
    <w:rsid w:val="4B753CFD"/>
    <w:rsid w:val="4BCD1307"/>
    <w:rsid w:val="4C498339"/>
    <w:rsid w:val="4C5A93D4"/>
    <w:rsid w:val="4C729E08"/>
    <w:rsid w:val="4C785420"/>
    <w:rsid w:val="4CC5418B"/>
    <w:rsid w:val="4D24DA95"/>
    <w:rsid w:val="4D325A59"/>
    <w:rsid w:val="4D7D4F15"/>
    <w:rsid w:val="4DBCB9B9"/>
    <w:rsid w:val="4E2299FC"/>
    <w:rsid w:val="4E53BCB6"/>
    <w:rsid w:val="4F717D32"/>
    <w:rsid w:val="4F90D563"/>
    <w:rsid w:val="4FBE6A5D"/>
    <w:rsid w:val="4FBEAF48"/>
    <w:rsid w:val="509F880B"/>
    <w:rsid w:val="50ED3E7B"/>
    <w:rsid w:val="50F8EAA7"/>
    <w:rsid w:val="51B18B52"/>
    <w:rsid w:val="51DBD361"/>
    <w:rsid w:val="523EEDE9"/>
    <w:rsid w:val="5274E4E5"/>
    <w:rsid w:val="531E5133"/>
    <w:rsid w:val="53BF8BF9"/>
    <w:rsid w:val="5404BDC7"/>
    <w:rsid w:val="54159CA4"/>
    <w:rsid w:val="5465A5B9"/>
    <w:rsid w:val="54DCA4E7"/>
    <w:rsid w:val="54E1509B"/>
    <w:rsid w:val="5580419E"/>
    <w:rsid w:val="55DD4231"/>
    <w:rsid w:val="55E198A8"/>
    <w:rsid w:val="562C15BC"/>
    <w:rsid w:val="566FD79C"/>
    <w:rsid w:val="56CA9AFE"/>
    <w:rsid w:val="57A46828"/>
    <w:rsid w:val="57FD385A"/>
    <w:rsid w:val="58530579"/>
    <w:rsid w:val="58AE1488"/>
    <w:rsid w:val="58B3CF02"/>
    <w:rsid w:val="58E3B0F2"/>
    <w:rsid w:val="5929722A"/>
    <w:rsid w:val="59306AC9"/>
    <w:rsid w:val="59C140E0"/>
    <w:rsid w:val="5A0335E1"/>
    <w:rsid w:val="5A6A1897"/>
    <w:rsid w:val="5A9974E9"/>
    <w:rsid w:val="5AAD1137"/>
    <w:rsid w:val="5B7B63A2"/>
    <w:rsid w:val="5BC1EF18"/>
    <w:rsid w:val="5C5AE940"/>
    <w:rsid w:val="5CBA43A7"/>
    <w:rsid w:val="5D0C3A1E"/>
    <w:rsid w:val="5D328D5C"/>
    <w:rsid w:val="5D625210"/>
    <w:rsid w:val="5E504FFE"/>
    <w:rsid w:val="5EA0E800"/>
    <w:rsid w:val="5F397AEF"/>
    <w:rsid w:val="5F5D95DB"/>
    <w:rsid w:val="5F7D83D2"/>
    <w:rsid w:val="5FA3FF23"/>
    <w:rsid w:val="5FA7C466"/>
    <w:rsid w:val="5FD2F802"/>
    <w:rsid w:val="61455B2F"/>
    <w:rsid w:val="61ABFDCA"/>
    <w:rsid w:val="61AC072B"/>
    <w:rsid w:val="61CFD5C4"/>
    <w:rsid w:val="61E8162D"/>
    <w:rsid w:val="61F1C863"/>
    <w:rsid w:val="62643026"/>
    <w:rsid w:val="626E4052"/>
    <w:rsid w:val="630A98C4"/>
    <w:rsid w:val="636003CA"/>
    <w:rsid w:val="63801D83"/>
    <w:rsid w:val="638CFF09"/>
    <w:rsid w:val="63F7D280"/>
    <w:rsid w:val="64AE84A7"/>
    <w:rsid w:val="64D82C6F"/>
    <w:rsid w:val="64F1EE67"/>
    <w:rsid w:val="65099016"/>
    <w:rsid w:val="65581DC3"/>
    <w:rsid w:val="669F1275"/>
    <w:rsid w:val="66AC63C4"/>
    <w:rsid w:val="66C8C746"/>
    <w:rsid w:val="66E91ECA"/>
    <w:rsid w:val="67AAB767"/>
    <w:rsid w:val="67D2EF14"/>
    <w:rsid w:val="67E4CB0B"/>
    <w:rsid w:val="6858EA8B"/>
    <w:rsid w:val="688CFF65"/>
    <w:rsid w:val="692043EB"/>
    <w:rsid w:val="696BDEED"/>
    <w:rsid w:val="69CC82C7"/>
    <w:rsid w:val="69EA50AC"/>
    <w:rsid w:val="6A342325"/>
    <w:rsid w:val="6A8E50FA"/>
    <w:rsid w:val="6AA5BEC5"/>
    <w:rsid w:val="6AA60766"/>
    <w:rsid w:val="6B244DD3"/>
    <w:rsid w:val="6BAEDDAE"/>
    <w:rsid w:val="6C4873BC"/>
    <w:rsid w:val="6CEDBDB3"/>
    <w:rsid w:val="6D24D21A"/>
    <w:rsid w:val="6D565B2B"/>
    <w:rsid w:val="6D913985"/>
    <w:rsid w:val="6DB6AE33"/>
    <w:rsid w:val="6E1011BF"/>
    <w:rsid w:val="6E4D4B6B"/>
    <w:rsid w:val="6E67A636"/>
    <w:rsid w:val="6F2D09E6"/>
    <w:rsid w:val="6F4FEEDE"/>
    <w:rsid w:val="6F626B49"/>
    <w:rsid w:val="6FB041EF"/>
    <w:rsid w:val="6FD6B493"/>
    <w:rsid w:val="6FF10952"/>
    <w:rsid w:val="7089720E"/>
    <w:rsid w:val="70E10685"/>
    <w:rsid w:val="70F385BF"/>
    <w:rsid w:val="7101E90E"/>
    <w:rsid w:val="71C4BC96"/>
    <w:rsid w:val="72784D07"/>
    <w:rsid w:val="7288718A"/>
    <w:rsid w:val="732DCB98"/>
    <w:rsid w:val="7378B935"/>
    <w:rsid w:val="7448D59F"/>
    <w:rsid w:val="746AE418"/>
    <w:rsid w:val="75C1B60C"/>
    <w:rsid w:val="75C71CED"/>
    <w:rsid w:val="76098704"/>
    <w:rsid w:val="76604AD6"/>
    <w:rsid w:val="76C4F97E"/>
    <w:rsid w:val="7763EBA7"/>
    <w:rsid w:val="779B3345"/>
    <w:rsid w:val="77B5E3FE"/>
    <w:rsid w:val="7817CD73"/>
    <w:rsid w:val="78945122"/>
    <w:rsid w:val="78FF5A2D"/>
    <w:rsid w:val="7983BD37"/>
    <w:rsid w:val="7A26D0A9"/>
    <w:rsid w:val="7A2A2AA8"/>
    <w:rsid w:val="7A741C53"/>
    <w:rsid w:val="7B1147DE"/>
    <w:rsid w:val="7B8DF960"/>
    <w:rsid w:val="7B925DF5"/>
    <w:rsid w:val="7BB3C9DB"/>
    <w:rsid w:val="7BB56155"/>
    <w:rsid w:val="7BB8EB2E"/>
    <w:rsid w:val="7BF7E390"/>
    <w:rsid w:val="7C8D03A9"/>
    <w:rsid w:val="7D70A7C1"/>
    <w:rsid w:val="7DAF627F"/>
    <w:rsid w:val="7DD6540A"/>
    <w:rsid w:val="7DE66A69"/>
    <w:rsid w:val="7DE7237F"/>
    <w:rsid w:val="7E8B68DF"/>
    <w:rsid w:val="7E9B2042"/>
    <w:rsid w:val="7EA07C27"/>
    <w:rsid w:val="7F2AAEAF"/>
    <w:rsid w:val="7FD90428"/>
  </w:rsids>
  <m:mathPr>
    <m:mathFont m:val="Cambria Math"/>
    <m:brkBin m:val="before"/>
    <m:brkBinSub m:val="--"/>
    <m:smallFrac m:val="0"/>
    <m:dispDef/>
    <m:lMargin m:val="0"/>
    <m:rMargin m:val="0"/>
    <m:defJc m:val="centerGroup"/>
    <m:wrapIndent m:val="1440"/>
    <m:intLim m:val="subSup"/>
    <m:naryLim m:val="undOvr"/>
  </m:mathPr>
  <w:themeFontLang w:val="fr-FR"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2A3D9F5"/>
  <w15:chartTrackingRefBased/>
  <w15:docId w15:val="{DAAA52A4-74F1-4473-992D-73801E935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1C4867"/>
    <w:pPr>
      <w:keepNext/>
      <w:keepLines/>
      <w:spacing w:before="240" w:after="0"/>
      <w:outlineLvl w:val="0"/>
    </w:pPr>
    <w:rPr>
      <w:rFonts w:eastAsiaTheme="majorEastAsia" w:cstheme="majorBidi"/>
      <w:sz w:val="32"/>
      <w:szCs w:val="32"/>
    </w:rPr>
  </w:style>
  <w:style w:type="paragraph" w:styleId="Titre9">
    <w:name w:val="heading 9"/>
    <w:basedOn w:val="Normal"/>
    <w:next w:val="Normal"/>
    <w:link w:val="Titre9Car"/>
    <w:uiPriority w:val="9"/>
    <w:semiHidden/>
    <w:unhideWhenUsed/>
    <w:qFormat/>
    <w:rsid w:val="00D81F2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50B5C"/>
    <w:rPr>
      <w:color w:val="0563C1" w:themeColor="hyperlink"/>
      <w:u w:val="single"/>
    </w:rPr>
  </w:style>
  <w:style w:type="character" w:customStyle="1" w:styleId="Mentionnonrsolue1">
    <w:name w:val="Mention non résolue1"/>
    <w:basedOn w:val="Policepardfaut"/>
    <w:uiPriority w:val="99"/>
    <w:unhideWhenUsed/>
    <w:rsid w:val="00250B5C"/>
    <w:rPr>
      <w:color w:val="605E5C"/>
      <w:shd w:val="clear" w:color="auto" w:fill="E1DFDD"/>
    </w:rPr>
  </w:style>
  <w:style w:type="paragraph" w:styleId="Paragraphedeliste">
    <w:name w:val="List Paragraph"/>
    <w:basedOn w:val="Normal"/>
    <w:uiPriority w:val="34"/>
    <w:qFormat/>
    <w:rsid w:val="005256AB"/>
    <w:pPr>
      <w:ind w:left="720"/>
      <w:contextualSpacing/>
    </w:pPr>
  </w:style>
  <w:style w:type="character" w:styleId="Lienhypertextesuivivisit">
    <w:name w:val="FollowedHyperlink"/>
    <w:basedOn w:val="Policepardfaut"/>
    <w:uiPriority w:val="99"/>
    <w:semiHidden/>
    <w:unhideWhenUsed/>
    <w:rsid w:val="005256AB"/>
    <w:rPr>
      <w:color w:val="954F72" w:themeColor="followedHyperlink"/>
      <w:u w:val="single"/>
    </w:rPr>
  </w:style>
  <w:style w:type="paragraph" w:styleId="Corpsdetexte">
    <w:name w:val="Body Text"/>
    <w:aliases w:val="Body Text Char3,Body Text Char1 Char1,Body Text Char Char Char1,Body Text Char4 Char Char1 Char,Body Text Char3 Char Char Char1 Char,Body Text Char Char2 Char Char Char1 Char,Body Text Char1 Char Char Char Char Char1 Char"/>
    <w:basedOn w:val="Normal"/>
    <w:link w:val="CorpsdetexteCar"/>
    <w:rsid w:val="00677CE8"/>
    <w:pPr>
      <w:spacing w:after="120" w:line="240" w:lineRule="auto"/>
    </w:pPr>
    <w:rPr>
      <w:rFonts w:ascii="Arial" w:eastAsia="Times New Roman" w:hAnsi="Arial" w:cs="Times New Roman"/>
      <w:szCs w:val="24"/>
      <w:lang w:val="en-GB"/>
    </w:rPr>
  </w:style>
  <w:style w:type="character" w:customStyle="1" w:styleId="CorpsdetexteCar">
    <w:name w:val="Corps de texte Car"/>
    <w:aliases w:val="Body Text Char3 Car,Body Text Char1 Char1 Car,Body Text Char Char Char1 Car,Body Text Char4 Char Char1 Char Car,Body Text Char3 Char Char Char1 Char Car,Body Text Char Char2 Char Char Char1 Char Car"/>
    <w:basedOn w:val="Policepardfaut"/>
    <w:link w:val="Corpsdetexte"/>
    <w:rsid w:val="00677CE8"/>
    <w:rPr>
      <w:rFonts w:ascii="Arial" w:eastAsia="Times New Roman" w:hAnsi="Arial" w:cs="Times New Roman"/>
      <w:szCs w:val="24"/>
      <w:lang w:val="en-GB"/>
    </w:rPr>
  </w:style>
  <w:style w:type="paragraph" w:customStyle="1" w:styleId="CARIOCA">
    <w:name w:val="CARIOCA"/>
    <w:basedOn w:val="Corpsdetexte"/>
    <w:next w:val="Corpsdetexte"/>
    <w:qFormat/>
    <w:rsid w:val="00677CE8"/>
    <w:pPr>
      <w:spacing w:before="240"/>
      <w:jc w:val="both"/>
    </w:pPr>
    <w:rPr>
      <w:sz w:val="20"/>
    </w:rPr>
  </w:style>
  <w:style w:type="character" w:styleId="Marquedecommentaire">
    <w:name w:val="annotation reference"/>
    <w:uiPriority w:val="99"/>
    <w:semiHidden/>
    <w:rsid w:val="00677CE8"/>
    <w:rPr>
      <w:sz w:val="16"/>
      <w:szCs w:val="16"/>
    </w:rPr>
  </w:style>
  <w:style w:type="paragraph" w:styleId="Commentaire">
    <w:name w:val="annotation text"/>
    <w:basedOn w:val="Normal"/>
    <w:link w:val="CommentaireCar"/>
    <w:uiPriority w:val="99"/>
    <w:rsid w:val="00677CE8"/>
    <w:pPr>
      <w:spacing w:after="0" w:line="240" w:lineRule="auto"/>
    </w:pPr>
    <w:rPr>
      <w:rFonts w:ascii="Arial" w:eastAsia="Times New Roman" w:hAnsi="Arial" w:cs="Times New Roman"/>
      <w:sz w:val="20"/>
      <w:szCs w:val="20"/>
      <w:lang w:val="en-GB" w:eastAsia="en-GB"/>
    </w:rPr>
  </w:style>
  <w:style w:type="character" w:customStyle="1" w:styleId="CommentaireCar">
    <w:name w:val="Commentaire Car"/>
    <w:basedOn w:val="Policepardfaut"/>
    <w:link w:val="Commentaire"/>
    <w:uiPriority w:val="99"/>
    <w:rsid w:val="00677CE8"/>
    <w:rPr>
      <w:rFonts w:ascii="Arial" w:eastAsia="Times New Roman" w:hAnsi="Arial" w:cs="Times New Roman"/>
      <w:sz w:val="20"/>
      <w:szCs w:val="20"/>
      <w:lang w:val="en-GB" w:eastAsia="en-GB"/>
    </w:rPr>
  </w:style>
  <w:style w:type="paragraph" w:customStyle="1" w:styleId="basdetableau">
    <w:name w:val="bas de tableau"/>
    <w:basedOn w:val="Corpsdetexte"/>
    <w:link w:val="basdetableauCar"/>
    <w:qFormat/>
    <w:rsid w:val="00677CE8"/>
    <w:pPr>
      <w:spacing w:after="0"/>
    </w:pPr>
    <w:rPr>
      <w:rFonts w:ascii="Times" w:hAnsi="Times" w:cs="Times"/>
      <w:color w:val="000000"/>
      <w:sz w:val="16"/>
      <w:szCs w:val="16"/>
      <w:lang w:val="en-US"/>
    </w:rPr>
  </w:style>
  <w:style w:type="character" w:customStyle="1" w:styleId="basdetableauCar">
    <w:name w:val="bas de tableau Car"/>
    <w:basedOn w:val="CorpsdetexteCar"/>
    <w:link w:val="basdetableau"/>
    <w:rsid w:val="00677CE8"/>
    <w:rPr>
      <w:rFonts w:ascii="Times" w:eastAsia="Times New Roman" w:hAnsi="Times" w:cs="Times"/>
      <w:color w:val="000000"/>
      <w:sz w:val="16"/>
      <w:szCs w:val="16"/>
      <w:lang w:val="en-US"/>
    </w:rPr>
  </w:style>
  <w:style w:type="paragraph" w:styleId="Lgende">
    <w:name w:val="caption"/>
    <w:basedOn w:val="Normal"/>
    <w:next w:val="Normal"/>
    <w:qFormat/>
    <w:rsid w:val="00677CE8"/>
    <w:pPr>
      <w:keepNext/>
      <w:spacing w:before="240" w:after="120" w:line="240" w:lineRule="auto"/>
    </w:pPr>
    <w:rPr>
      <w:rFonts w:ascii="Arial" w:eastAsia="Times New Roman" w:hAnsi="Arial" w:cs="Times New Roman"/>
      <w:b/>
      <w:bCs/>
      <w:sz w:val="20"/>
      <w:szCs w:val="20"/>
      <w:lang w:val="en-GB"/>
    </w:rPr>
  </w:style>
  <w:style w:type="character" w:customStyle="1" w:styleId="Titre1Car">
    <w:name w:val="Titre 1 Car"/>
    <w:basedOn w:val="Policepardfaut"/>
    <w:link w:val="Titre1"/>
    <w:uiPriority w:val="9"/>
    <w:rsid w:val="001C4867"/>
    <w:rPr>
      <w:rFonts w:eastAsiaTheme="majorEastAsia" w:cstheme="majorBidi"/>
      <w:sz w:val="32"/>
      <w:szCs w:val="32"/>
    </w:rPr>
  </w:style>
  <w:style w:type="paragraph" w:styleId="Objetducommentaire">
    <w:name w:val="annotation subject"/>
    <w:basedOn w:val="Commentaire"/>
    <w:next w:val="Commentaire"/>
    <w:link w:val="ObjetducommentaireCar"/>
    <w:uiPriority w:val="99"/>
    <w:semiHidden/>
    <w:unhideWhenUsed/>
    <w:rsid w:val="001C4867"/>
    <w:pPr>
      <w:spacing w:after="160"/>
    </w:pPr>
    <w:rPr>
      <w:rFonts w:asciiTheme="minorHAnsi" w:eastAsiaTheme="minorHAnsi" w:hAnsiTheme="minorHAnsi" w:cstheme="minorBidi"/>
      <w:b/>
      <w:bCs/>
      <w:lang w:val="fr-FR" w:eastAsia="en-US"/>
    </w:rPr>
  </w:style>
  <w:style w:type="character" w:customStyle="1" w:styleId="ObjetducommentaireCar">
    <w:name w:val="Objet du commentaire Car"/>
    <w:basedOn w:val="CommentaireCar"/>
    <w:link w:val="Objetducommentaire"/>
    <w:uiPriority w:val="99"/>
    <w:semiHidden/>
    <w:rsid w:val="001C4867"/>
    <w:rPr>
      <w:rFonts w:ascii="Arial" w:eastAsia="Times New Roman" w:hAnsi="Arial" w:cs="Times New Roman"/>
      <w:b/>
      <w:bCs/>
      <w:sz w:val="20"/>
      <w:szCs w:val="20"/>
      <w:lang w:val="en-GB" w:eastAsia="en-GB"/>
    </w:rPr>
  </w:style>
  <w:style w:type="table" w:styleId="Grilledutableau">
    <w:name w:val="Table Grid"/>
    <w:basedOn w:val="TableauNormal"/>
    <w:uiPriority w:val="39"/>
    <w:rsid w:val="00E32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Policepardfaut"/>
    <w:uiPriority w:val="99"/>
    <w:unhideWhenUsed/>
    <w:rsid w:val="00AC1DA4"/>
    <w:rPr>
      <w:color w:val="2B579A"/>
      <w:shd w:val="clear" w:color="auto" w:fill="E1DFDD"/>
    </w:rPr>
  </w:style>
  <w:style w:type="paragraph" w:styleId="En-tte">
    <w:name w:val="header"/>
    <w:basedOn w:val="Normal"/>
    <w:link w:val="En-tteCar"/>
    <w:uiPriority w:val="99"/>
    <w:unhideWhenUsed/>
    <w:qFormat/>
    <w:rsid w:val="00F139B6"/>
    <w:pPr>
      <w:tabs>
        <w:tab w:val="center" w:pos="4536"/>
        <w:tab w:val="right" w:pos="9072"/>
      </w:tabs>
      <w:spacing w:after="0" w:line="240" w:lineRule="auto"/>
    </w:pPr>
    <w:rPr>
      <w:rFonts w:ascii="Calibri" w:eastAsiaTheme="minorEastAsia" w:hAnsi="Calibri" w:cs="Times New Roman"/>
    </w:rPr>
  </w:style>
  <w:style w:type="character" w:customStyle="1" w:styleId="En-tteCar">
    <w:name w:val="En-tête Car"/>
    <w:basedOn w:val="Policepardfaut"/>
    <w:link w:val="En-tte"/>
    <w:uiPriority w:val="99"/>
    <w:rsid w:val="00F139B6"/>
    <w:rPr>
      <w:rFonts w:ascii="Calibri" w:eastAsiaTheme="minorEastAsia" w:hAnsi="Calibri" w:cs="Times New Roman"/>
    </w:rPr>
  </w:style>
  <w:style w:type="character" w:styleId="Numrodeligne">
    <w:name w:val="line number"/>
    <w:basedOn w:val="Policepardfaut"/>
    <w:uiPriority w:val="99"/>
    <w:semiHidden/>
    <w:unhideWhenUsed/>
    <w:rsid w:val="0045164F"/>
  </w:style>
  <w:style w:type="paragraph" w:styleId="Rvision">
    <w:name w:val="Revision"/>
    <w:hidden/>
    <w:uiPriority w:val="99"/>
    <w:semiHidden/>
    <w:rsid w:val="009D63C4"/>
    <w:pPr>
      <w:spacing w:after="0" w:line="240" w:lineRule="auto"/>
    </w:pPr>
  </w:style>
  <w:style w:type="paragraph" w:styleId="Pieddepage">
    <w:name w:val="footer"/>
    <w:basedOn w:val="Normal"/>
    <w:link w:val="PieddepageCar"/>
    <w:uiPriority w:val="99"/>
    <w:unhideWhenUsed/>
    <w:rsid w:val="007C1A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C1AD2"/>
  </w:style>
  <w:style w:type="character" w:styleId="Accentuation">
    <w:name w:val="Emphasis"/>
    <w:basedOn w:val="Policepardfaut"/>
    <w:uiPriority w:val="20"/>
    <w:qFormat/>
    <w:rsid w:val="007D2768"/>
    <w:rPr>
      <w:i/>
      <w:iCs/>
    </w:rPr>
  </w:style>
  <w:style w:type="paragraph" w:styleId="Bibliographie">
    <w:name w:val="Bibliography"/>
    <w:basedOn w:val="Normal"/>
    <w:next w:val="Normal"/>
    <w:uiPriority w:val="37"/>
    <w:unhideWhenUsed/>
    <w:rsid w:val="0082230F"/>
    <w:pPr>
      <w:tabs>
        <w:tab w:val="left" w:pos="384"/>
      </w:tabs>
      <w:spacing w:after="0" w:line="240" w:lineRule="auto"/>
      <w:ind w:left="384" w:hanging="384"/>
    </w:pPr>
  </w:style>
  <w:style w:type="paragraph" w:styleId="Textedebulles">
    <w:name w:val="Balloon Text"/>
    <w:basedOn w:val="Normal"/>
    <w:link w:val="TextedebullesCar"/>
    <w:uiPriority w:val="99"/>
    <w:semiHidden/>
    <w:unhideWhenUsed/>
    <w:rsid w:val="004352B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352B2"/>
    <w:rPr>
      <w:rFonts w:ascii="Segoe UI" w:hAnsi="Segoe UI" w:cs="Segoe UI"/>
      <w:sz w:val="18"/>
      <w:szCs w:val="18"/>
    </w:rPr>
  </w:style>
  <w:style w:type="character" w:customStyle="1" w:styleId="Titre9Car">
    <w:name w:val="Titre 9 Car"/>
    <w:basedOn w:val="Policepardfaut"/>
    <w:link w:val="Titre9"/>
    <w:uiPriority w:val="9"/>
    <w:semiHidden/>
    <w:rsid w:val="00D81F28"/>
    <w:rPr>
      <w:rFonts w:asciiTheme="majorHAnsi" w:eastAsiaTheme="majorEastAsia" w:hAnsiTheme="majorHAnsi" w:cstheme="majorBidi"/>
      <w:i/>
      <w:iCs/>
      <w:color w:val="272727" w:themeColor="text1" w:themeTint="D8"/>
      <w:sz w:val="21"/>
      <w:szCs w:val="21"/>
    </w:rPr>
  </w:style>
  <w:style w:type="table" w:customStyle="1" w:styleId="Grilledutableau1">
    <w:name w:val="Grille du tableau1"/>
    <w:basedOn w:val="TableauNormal"/>
    <w:next w:val="Grilledutableau"/>
    <w:uiPriority w:val="39"/>
    <w:rsid w:val="006574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brut">
    <w:name w:val="Plain Text"/>
    <w:basedOn w:val="Normal"/>
    <w:link w:val="TextebrutCar"/>
    <w:uiPriority w:val="99"/>
    <w:unhideWhenUsed/>
    <w:rsid w:val="00635675"/>
    <w:pPr>
      <w:spacing w:after="0" w:line="240" w:lineRule="auto"/>
    </w:pPr>
    <w:rPr>
      <w:rFonts w:ascii="Calibri" w:hAnsi="Calibri"/>
      <w:szCs w:val="21"/>
      <w:lang w:val="en-GB"/>
    </w:rPr>
  </w:style>
  <w:style w:type="character" w:customStyle="1" w:styleId="TextebrutCar">
    <w:name w:val="Texte brut Car"/>
    <w:basedOn w:val="Policepardfaut"/>
    <w:link w:val="Textebrut"/>
    <w:uiPriority w:val="99"/>
    <w:rsid w:val="00635675"/>
    <w:rPr>
      <w:rFonts w:ascii="Calibri" w:hAnsi="Calibri"/>
      <w:szCs w:val="21"/>
      <w:lang w:val="en-GB"/>
    </w:rPr>
  </w:style>
  <w:style w:type="paragraph" w:customStyle="1" w:styleId="Default">
    <w:name w:val="Default"/>
    <w:rsid w:val="001C4E0E"/>
    <w:pPr>
      <w:autoSpaceDE w:val="0"/>
      <w:autoSpaceDN w:val="0"/>
      <w:adjustRightInd w:val="0"/>
      <w:spacing w:after="0" w:line="240" w:lineRule="auto"/>
    </w:pPr>
    <w:rPr>
      <w:rFonts w:ascii="Arial" w:hAnsi="Arial" w:cs="Arial"/>
      <w:color w:val="000000"/>
      <w:sz w:val="24"/>
      <w:szCs w:val="24"/>
    </w:rPr>
  </w:style>
  <w:style w:type="character" w:customStyle="1" w:styleId="authors-list-item">
    <w:name w:val="authors-list-item"/>
    <w:basedOn w:val="Policepardfaut"/>
    <w:rsid w:val="005B7C05"/>
  </w:style>
  <w:style w:type="character" w:customStyle="1" w:styleId="comma">
    <w:name w:val="comma"/>
    <w:basedOn w:val="Policepardfaut"/>
    <w:rsid w:val="005B7C05"/>
  </w:style>
  <w:style w:type="character" w:styleId="Mentionnonrsolue">
    <w:name w:val="Unresolved Mention"/>
    <w:basedOn w:val="Policepardfaut"/>
    <w:uiPriority w:val="99"/>
    <w:unhideWhenUsed/>
    <w:rsid w:val="00E53EB6"/>
    <w:rPr>
      <w:color w:val="605E5C"/>
      <w:shd w:val="clear" w:color="auto" w:fill="E1DFDD"/>
    </w:rPr>
  </w:style>
  <w:style w:type="character" w:styleId="Mention">
    <w:name w:val="Mention"/>
    <w:basedOn w:val="Policepardfaut"/>
    <w:uiPriority w:val="99"/>
    <w:unhideWhenUsed/>
    <w:rsid w:val="00E53EB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10033">
      <w:bodyDiv w:val="1"/>
      <w:marLeft w:val="0"/>
      <w:marRight w:val="0"/>
      <w:marTop w:val="0"/>
      <w:marBottom w:val="0"/>
      <w:divBdr>
        <w:top w:val="none" w:sz="0" w:space="0" w:color="auto"/>
        <w:left w:val="none" w:sz="0" w:space="0" w:color="auto"/>
        <w:bottom w:val="none" w:sz="0" w:space="0" w:color="auto"/>
        <w:right w:val="none" w:sz="0" w:space="0" w:color="auto"/>
      </w:divBdr>
    </w:div>
    <w:div w:id="84496135">
      <w:bodyDiv w:val="1"/>
      <w:marLeft w:val="0"/>
      <w:marRight w:val="0"/>
      <w:marTop w:val="0"/>
      <w:marBottom w:val="0"/>
      <w:divBdr>
        <w:top w:val="none" w:sz="0" w:space="0" w:color="auto"/>
        <w:left w:val="none" w:sz="0" w:space="0" w:color="auto"/>
        <w:bottom w:val="none" w:sz="0" w:space="0" w:color="auto"/>
        <w:right w:val="none" w:sz="0" w:space="0" w:color="auto"/>
      </w:divBdr>
    </w:div>
    <w:div w:id="84543350">
      <w:bodyDiv w:val="1"/>
      <w:marLeft w:val="0"/>
      <w:marRight w:val="0"/>
      <w:marTop w:val="0"/>
      <w:marBottom w:val="0"/>
      <w:divBdr>
        <w:top w:val="none" w:sz="0" w:space="0" w:color="auto"/>
        <w:left w:val="none" w:sz="0" w:space="0" w:color="auto"/>
        <w:bottom w:val="none" w:sz="0" w:space="0" w:color="auto"/>
        <w:right w:val="none" w:sz="0" w:space="0" w:color="auto"/>
      </w:divBdr>
    </w:div>
    <w:div w:id="90903378">
      <w:bodyDiv w:val="1"/>
      <w:marLeft w:val="0"/>
      <w:marRight w:val="0"/>
      <w:marTop w:val="0"/>
      <w:marBottom w:val="0"/>
      <w:divBdr>
        <w:top w:val="none" w:sz="0" w:space="0" w:color="auto"/>
        <w:left w:val="none" w:sz="0" w:space="0" w:color="auto"/>
        <w:bottom w:val="none" w:sz="0" w:space="0" w:color="auto"/>
        <w:right w:val="none" w:sz="0" w:space="0" w:color="auto"/>
      </w:divBdr>
    </w:div>
    <w:div w:id="129715490">
      <w:bodyDiv w:val="1"/>
      <w:marLeft w:val="0"/>
      <w:marRight w:val="0"/>
      <w:marTop w:val="0"/>
      <w:marBottom w:val="0"/>
      <w:divBdr>
        <w:top w:val="none" w:sz="0" w:space="0" w:color="auto"/>
        <w:left w:val="none" w:sz="0" w:space="0" w:color="auto"/>
        <w:bottom w:val="none" w:sz="0" w:space="0" w:color="auto"/>
        <w:right w:val="none" w:sz="0" w:space="0" w:color="auto"/>
      </w:divBdr>
    </w:div>
    <w:div w:id="222564190">
      <w:bodyDiv w:val="1"/>
      <w:marLeft w:val="0"/>
      <w:marRight w:val="0"/>
      <w:marTop w:val="0"/>
      <w:marBottom w:val="0"/>
      <w:divBdr>
        <w:top w:val="none" w:sz="0" w:space="0" w:color="auto"/>
        <w:left w:val="none" w:sz="0" w:space="0" w:color="auto"/>
        <w:bottom w:val="none" w:sz="0" w:space="0" w:color="auto"/>
        <w:right w:val="none" w:sz="0" w:space="0" w:color="auto"/>
      </w:divBdr>
    </w:div>
    <w:div w:id="241109667">
      <w:bodyDiv w:val="1"/>
      <w:marLeft w:val="0"/>
      <w:marRight w:val="0"/>
      <w:marTop w:val="0"/>
      <w:marBottom w:val="0"/>
      <w:divBdr>
        <w:top w:val="none" w:sz="0" w:space="0" w:color="auto"/>
        <w:left w:val="none" w:sz="0" w:space="0" w:color="auto"/>
        <w:bottom w:val="none" w:sz="0" w:space="0" w:color="auto"/>
        <w:right w:val="none" w:sz="0" w:space="0" w:color="auto"/>
      </w:divBdr>
    </w:div>
    <w:div w:id="248538753">
      <w:bodyDiv w:val="1"/>
      <w:marLeft w:val="0"/>
      <w:marRight w:val="0"/>
      <w:marTop w:val="0"/>
      <w:marBottom w:val="0"/>
      <w:divBdr>
        <w:top w:val="none" w:sz="0" w:space="0" w:color="auto"/>
        <w:left w:val="none" w:sz="0" w:space="0" w:color="auto"/>
        <w:bottom w:val="none" w:sz="0" w:space="0" w:color="auto"/>
        <w:right w:val="none" w:sz="0" w:space="0" w:color="auto"/>
      </w:divBdr>
    </w:div>
    <w:div w:id="257061952">
      <w:bodyDiv w:val="1"/>
      <w:marLeft w:val="0"/>
      <w:marRight w:val="0"/>
      <w:marTop w:val="0"/>
      <w:marBottom w:val="0"/>
      <w:divBdr>
        <w:top w:val="none" w:sz="0" w:space="0" w:color="auto"/>
        <w:left w:val="none" w:sz="0" w:space="0" w:color="auto"/>
        <w:bottom w:val="none" w:sz="0" w:space="0" w:color="auto"/>
        <w:right w:val="none" w:sz="0" w:space="0" w:color="auto"/>
      </w:divBdr>
    </w:div>
    <w:div w:id="304774865">
      <w:bodyDiv w:val="1"/>
      <w:marLeft w:val="0"/>
      <w:marRight w:val="0"/>
      <w:marTop w:val="0"/>
      <w:marBottom w:val="0"/>
      <w:divBdr>
        <w:top w:val="none" w:sz="0" w:space="0" w:color="auto"/>
        <w:left w:val="none" w:sz="0" w:space="0" w:color="auto"/>
        <w:bottom w:val="none" w:sz="0" w:space="0" w:color="auto"/>
        <w:right w:val="none" w:sz="0" w:space="0" w:color="auto"/>
      </w:divBdr>
    </w:div>
    <w:div w:id="424108725">
      <w:bodyDiv w:val="1"/>
      <w:marLeft w:val="0"/>
      <w:marRight w:val="0"/>
      <w:marTop w:val="0"/>
      <w:marBottom w:val="0"/>
      <w:divBdr>
        <w:top w:val="none" w:sz="0" w:space="0" w:color="auto"/>
        <w:left w:val="none" w:sz="0" w:space="0" w:color="auto"/>
        <w:bottom w:val="none" w:sz="0" w:space="0" w:color="auto"/>
        <w:right w:val="none" w:sz="0" w:space="0" w:color="auto"/>
      </w:divBdr>
    </w:div>
    <w:div w:id="550851607">
      <w:bodyDiv w:val="1"/>
      <w:marLeft w:val="0"/>
      <w:marRight w:val="0"/>
      <w:marTop w:val="0"/>
      <w:marBottom w:val="0"/>
      <w:divBdr>
        <w:top w:val="none" w:sz="0" w:space="0" w:color="auto"/>
        <w:left w:val="none" w:sz="0" w:space="0" w:color="auto"/>
        <w:bottom w:val="none" w:sz="0" w:space="0" w:color="auto"/>
        <w:right w:val="none" w:sz="0" w:space="0" w:color="auto"/>
      </w:divBdr>
    </w:div>
    <w:div w:id="720716047">
      <w:bodyDiv w:val="1"/>
      <w:marLeft w:val="0"/>
      <w:marRight w:val="0"/>
      <w:marTop w:val="0"/>
      <w:marBottom w:val="0"/>
      <w:divBdr>
        <w:top w:val="none" w:sz="0" w:space="0" w:color="auto"/>
        <w:left w:val="none" w:sz="0" w:space="0" w:color="auto"/>
        <w:bottom w:val="none" w:sz="0" w:space="0" w:color="auto"/>
        <w:right w:val="none" w:sz="0" w:space="0" w:color="auto"/>
      </w:divBdr>
    </w:div>
    <w:div w:id="727192705">
      <w:bodyDiv w:val="1"/>
      <w:marLeft w:val="0"/>
      <w:marRight w:val="0"/>
      <w:marTop w:val="0"/>
      <w:marBottom w:val="0"/>
      <w:divBdr>
        <w:top w:val="none" w:sz="0" w:space="0" w:color="auto"/>
        <w:left w:val="none" w:sz="0" w:space="0" w:color="auto"/>
        <w:bottom w:val="none" w:sz="0" w:space="0" w:color="auto"/>
        <w:right w:val="none" w:sz="0" w:space="0" w:color="auto"/>
      </w:divBdr>
    </w:div>
    <w:div w:id="732965032">
      <w:bodyDiv w:val="1"/>
      <w:marLeft w:val="0"/>
      <w:marRight w:val="0"/>
      <w:marTop w:val="0"/>
      <w:marBottom w:val="0"/>
      <w:divBdr>
        <w:top w:val="none" w:sz="0" w:space="0" w:color="auto"/>
        <w:left w:val="none" w:sz="0" w:space="0" w:color="auto"/>
        <w:bottom w:val="none" w:sz="0" w:space="0" w:color="auto"/>
        <w:right w:val="none" w:sz="0" w:space="0" w:color="auto"/>
      </w:divBdr>
    </w:div>
    <w:div w:id="809638626">
      <w:bodyDiv w:val="1"/>
      <w:marLeft w:val="0"/>
      <w:marRight w:val="0"/>
      <w:marTop w:val="0"/>
      <w:marBottom w:val="0"/>
      <w:divBdr>
        <w:top w:val="none" w:sz="0" w:space="0" w:color="auto"/>
        <w:left w:val="none" w:sz="0" w:space="0" w:color="auto"/>
        <w:bottom w:val="none" w:sz="0" w:space="0" w:color="auto"/>
        <w:right w:val="none" w:sz="0" w:space="0" w:color="auto"/>
      </w:divBdr>
    </w:div>
    <w:div w:id="902911042">
      <w:bodyDiv w:val="1"/>
      <w:marLeft w:val="0"/>
      <w:marRight w:val="0"/>
      <w:marTop w:val="0"/>
      <w:marBottom w:val="0"/>
      <w:divBdr>
        <w:top w:val="none" w:sz="0" w:space="0" w:color="auto"/>
        <w:left w:val="none" w:sz="0" w:space="0" w:color="auto"/>
        <w:bottom w:val="none" w:sz="0" w:space="0" w:color="auto"/>
        <w:right w:val="none" w:sz="0" w:space="0" w:color="auto"/>
      </w:divBdr>
    </w:div>
    <w:div w:id="935601486">
      <w:bodyDiv w:val="1"/>
      <w:marLeft w:val="0"/>
      <w:marRight w:val="0"/>
      <w:marTop w:val="0"/>
      <w:marBottom w:val="0"/>
      <w:divBdr>
        <w:top w:val="none" w:sz="0" w:space="0" w:color="auto"/>
        <w:left w:val="none" w:sz="0" w:space="0" w:color="auto"/>
        <w:bottom w:val="none" w:sz="0" w:space="0" w:color="auto"/>
        <w:right w:val="none" w:sz="0" w:space="0" w:color="auto"/>
      </w:divBdr>
    </w:div>
    <w:div w:id="944767958">
      <w:bodyDiv w:val="1"/>
      <w:marLeft w:val="0"/>
      <w:marRight w:val="0"/>
      <w:marTop w:val="0"/>
      <w:marBottom w:val="0"/>
      <w:divBdr>
        <w:top w:val="none" w:sz="0" w:space="0" w:color="auto"/>
        <w:left w:val="none" w:sz="0" w:space="0" w:color="auto"/>
        <w:bottom w:val="none" w:sz="0" w:space="0" w:color="auto"/>
        <w:right w:val="none" w:sz="0" w:space="0" w:color="auto"/>
      </w:divBdr>
    </w:div>
    <w:div w:id="988905359">
      <w:bodyDiv w:val="1"/>
      <w:marLeft w:val="0"/>
      <w:marRight w:val="0"/>
      <w:marTop w:val="0"/>
      <w:marBottom w:val="0"/>
      <w:divBdr>
        <w:top w:val="none" w:sz="0" w:space="0" w:color="auto"/>
        <w:left w:val="none" w:sz="0" w:space="0" w:color="auto"/>
        <w:bottom w:val="none" w:sz="0" w:space="0" w:color="auto"/>
        <w:right w:val="none" w:sz="0" w:space="0" w:color="auto"/>
      </w:divBdr>
    </w:div>
    <w:div w:id="989553014">
      <w:bodyDiv w:val="1"/>
      <w:marLeft w:val="0"/>
      <w:marRight w:val="0"/>
      <w:marTop w:val="0"/>
      <w:marBottom w:val="0"/>
      <w:divBdr>
        <w:top w:val="none" w:sz="0" w:space="0" w:color="auto"/>
        <w:left w:val="none" w:sz="0" w:space="0" w:color="auto"/>
        <w:bottom w:val="none" w:sz="0" w:space="0" w:color="auto"/>
        <w:right w:val="none" w:sz="0" w:space="0" w:color="auto"/>
      </w:divBdr>
    </w:div>
    <w:div w:id="1073433363">
      <w:bodyDiv w:val="1"/>
      <w:marLeft w:val="0"/>
      <w:marRight w:val="0"/>
      <w:marTop w:val="0"/>
      <w:marBottom w:val="0"/>
      <w:divBdr>
        <w:top w:val="none" w:sz="0" w:space="0" w:color="auto"/>
        <w:left w:val="none" w:sz="0" w:space="0" w:color="auto"/>
        <w:bottom w:val="none" w:sz="0" w:space="0" w:color="auto"/>
        <w:right w:val="none" w:sz="0" w:space="0" w:color="auto"/>
      </w:divBdr>
    </w:div>
    <w:div w:id="1191988089">
      <w:bodyDiv w:val="1"/>
      <w:marLeft w:val="0"/>
      <w:marRight w:val="0"/>
      <w:marTop w:val="0"/>
      <w:marBottom w:val="0"/>
      <w:divBdr>
        <w:top w:val="none" w:sz="0" w:space="0" w:color="auto"/>
        <w:left w:val="none" w:sz="0" w:space="0" w:color="auto"/>
        <w:bottom w:val="none" w:sz="0" w:space="0" w:color="auto"/>
        <w:right w:val="none" w:sz="0" w:space="0" w:color="auto"/>
      </w:divBdr>
    </w:div>
    <w:div w:id="1213688470">
      <w:bodyDiv w:val="1"/>
      <w:marLeft w:val="0"/>
      <w:marRight w:val="0"/>
      <w:marTop w:val="0"/>
      <w:marBottom w:val="0"/>
      <w:divBdr>
        <w:top w:val="none" w:sz="0" w:space="0" w:color="auto"/>
        <w:left w:val="none" w:sz="0" w:space="0" w:color="auto"/>
        <w:bottom w:val="none" w:sz="0" w:space="0" w:color="auto"/>
        <w:right w:val="none" w:sz="0" w:space="0" w:color="auto"/>
      </w:divBdr>
    </w:div>
    <w:div w:id="1282684285">
      <w:bodyDiv w:val="1"/>
      <w:marLeft w:val="0"/>
      <w:marRight w:val="0"/>
      <w:marTop w:val="0"/>
      <w:marBottom w:val="0"/>
      <w:divBdr>
        <w:top w:val="none" w:sz="0" w:space="0" w:color="auto"/>
        <w:left w:val="none" w:sz="0" w:space="0" w:color="auto"/>
        <w:bottom w:val="none" w:sz="0" w:space="0" w:color="auto"/>
        <w:right w:val="none" w:sz="0" w:space="0" w:color="auto"/>
      </w:divBdr>
    </w:div>
    <w:div w:id="1381589669">
      <w:bodyDiv w:val="1"/>
      <w:marLeft w:val="0"/>
      <w:marRight w:val="0"/>
      <w:marTop w:val="0"/>
      <w:marBottom w:val="0"/>
      <w:divBdr>
        <w:top w:val="none" w:sz="0" w:space="0" w:color="auto"/>
        <w:left w:val="none" w:sz="0" w:space="0" w:color="auto"/>
        <w:bottom w:val="none" w:sz="0" w:space="0" w:color="auto"/>
        <w:right w:val="none" w:sz="0" w:space="0" w:color="auto"/>
      </w:divBdr>
    </w:div>
    <w:div w:id="1433629371">
      <w:bodyDiv w:val="1"/>
      <w:marLeft w:val="0"/>
      <w:marRight w:val="0"/>
      <w:marTop w:val="0"/>
      <w:marBottom w:val="0"/>
      <w:divBdr>
        <w:top w:val="none" w:sz="0" w:space="0" w:color="auto"/>
        <w:left w:val="none" w:sz="0" w:space="0" w:color="auto"/>
        <w:bottom w:val="none" w:sz="0" w:space="0" w:color="auto"/>
        <w:right w:val="none" w:sz="0" w:space="0" w:color="auto"/>
      </w:divBdr>
    </w:div>
    <w:div w:id="1648171353">
      <w:bodyDiv w:val="1"/>
      <w:marLeft w:val="0"/>
      <w:marRight w:val="0"/>
      <w:marTop w:val="0"/>
      <w:marBottom w:val="0"/>
      <w:divBdr>
        <w:top w:val="none" w:sz="0" w:space="0" w:color="auto"/>
        <w:left w:val="none" w:sz="0" w:space="0" w:color="auto"/>
        <w:bottom w:val="none" w:sz="0" w:space="0" w:color="auto"/>
        <w:right w:val="none" w:sz="0" w:space="0" w:color="auto"/>
      </w:divBdr>
    </w:div>
    <w:div w:id="1671131209">
      <w:bodyDiv w:val="1"/>
      <w:marLeft w:val="0"/>
      <w:marRight w:val="0"/>
      <w:marTop w:val="0"/>
      <w:marBottom w:val="0"/>
      <w:divBdr>
        <w:top w:val="none" w:sz="0" w:space="0" w:color="auto"/>
        <w:left w:val="none" w:sz="0" w:space="0" w:color="auto"/>
        <w:bottom w:val="none" w:sz="0" w:space="0" w:color="auto"/>
        <w:right w:val="none" w:sz="0" w:space="0" w:color="auto"/>
      </w:divBdr>
    </w:div>
    <w:div w:id="1681858255">
      <w:bodyDiv w:val="1"/>
      <w:marLeft w:val="0"/>
      <w:marRight w:val="0"/>
      <w:marTop w:val="0"/>
      <w:marBottom w:val="0"/>
      <w:divBdr>
        <w:top w:val="none" w:sz="0" w:space="0" w:color="auto"/>
        <w:left w:val="none" w:sz="0" w:space="0" w:color="auto"/>
        <w:bottom w:val="none" w:sz="0" w:space="0" w:color="auto"/>
        <w:right w:val="none" w:sz="0" w:space="0" w:color="auto"/>
      </w:divBdr>
    </w:div>
    <w:div w:id="1729303577">
      <w:bodyDiv w:val="1"/>
      <w:marLeft w:val="0"/>
      <w:marRight w:val="0"/>
      <w:marTop w:val="0"/>
      <w:marBottom w:val="0"/>
      <w:divBdr>
        <w:top w:val="none" w:sz="0" w:space="0" w:color="auto"/>
        <w:left w:val="none" w:sz="0" w:space="0" w:color="auto"/>
        <w:bottom w:val="none" w:sz="0" w:space="0" w:color="auto"/>
        <w:right w:val="none" w:sz="0" w:space="0" w:color="auto"/>
      </w:divBdr>
    </w:div>
    <w:div w:id="1757825540">
      <w:bodyDiv w:val="1"/>
      <w:marLeft w:val="0"/>
      <w:marRight w:val="0"/>
      <w:marTop w:val="0"/>
      <w:marBottom w:val="0"/>
      <w:divBdr>
        <w:top w:val="none" w:sz="0" w:space="0" w:color="auto"/>
        <w:left w:val="none" w:sz="0" w:space="0" w:color="auto"/>
        <w:bottom w:val="none" w:sz="0" w:space="0" w:color="auto"/>
        <w:right w:val="none" w:sz="0" w:space="0" w:color="auto"/>
      </w:divBdr>
    </w:div>
    <w:div w:id="1793401552">
      <w:bodyDiv w:val="1"/>
      <w:marLeft w:val="0"/>
      <w:marRight w:val="0"/>
      <w:marTop w:val="0"/>
      <w:marBottom w:val="0"/>
      <w:divBdr>
        <w:top w:val="none" w:sz="0" w:space="0" w:color="auto"/>
        <w:left w:val="none" w:sz="0" w:space="0" w:color="auto"/>
        <w:bottom w:val="none" w:sz="0" w:space="0" w:color="auto"/>
        <w:right w:val="none" w:sz="0" w:space="0" w:color="auto"/>
      </w:divBdr>
    </w:div>
    <w:div w:id="1798792812">
      <w:bodyDiv w:val="1"/>
      <w:marLeft w:val="0"/>
      <w:marRight w:val="0"/>
      <w:marTop w:val="0"/>
      <w:marBottom w:val="0"/>
      <w:divBdr>
        <w:top w:val="none" w:sz="0" w:space="0" w:color="auto"/>
        <w:left w:val="none" w:sz="0" w:space="0" w:color="auto"/>
        <w:bottom w:val="none" w:sz="0" w:space="0" w:color="auto"/>
        <w:right w:val="none" w:sz="0" w:space="0" w:color="auto"/>
      </w:divBdr>
    </w:div>
    <w:div w:id="1799372342">
      <w:bodyDiv w:val="1"/>
      <w:marLeft w:val="0"/>
      <w:marRight w:val="0"/>
      <w:marTop w:val="0"/>
      <w:marBottom w:val="0"/>
      <w:divBdr>
        <w:top w:val="none" w:sz="0" w:space="0" w:color="auto"/>
        <w:left w:val="none" w:sz="0" w:space="0" w:color="auto"/>
        <w:bottom w:val="none" w:sz="0" w:space="0" w:color="auto"/>
        <w:right w:val="none" w:sz="0" w:space="0" w:color="auto"/>
      </w:divBdr>
      <w:divsChild>
        <w:div w:id="115757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B8236B4D78DE4CAB84C3901FC0078B" ma:contentTypeVersion="0" ma:contentTypeDescription="Create a new document." ma:contentTypeScope="" ma:versionID="9d20020cec32f7926541db01dbc415e8">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D8F94-5E81-42C7-A5C6-814A8CBD51C1}">
  <ds:schemaRefs>
    <ds:schemaRef ds:uri="http://purl.org/dc/terms/"/>
    <ds:schemaRef ds:uri="http://schemas.microsoft.com/office/2006/documentManagement/types"/>
    <ds:schemaRef ds:uri="http://purl.org/dc/elements/1.1/"/>
    <ds:schemaRef ds:uri="http://schemas.microsoft.com/office/2006/metadata/properties"/>
    <ds:schemaRef ds:uri="http://www.w3.org/XML/1998/namespace"/>
    <ds:schemaRef ds:uri="http://purl.org/dc/dcmityp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FCAC4644-78DF-41ED-A0F9-4DF9A85B6999}">
  <ds:schemaRefs>
    <ds:schemaRef ds:uri="http://schemas.microsoft.com/sharepoint/v3/contenttype/forms"/>
  </ds:schemaRefs>
</ds:datastoreItem>
</file>

<file path=customXml/itemProps3.xml><?xml version="1.0" encoding="utf-8"?>
<ds:datastoreItem xmlns:ds="http://schemas.openxmlformats.org/officeDocument/2006/customXml" ds:itemID="{70D40DBB-DFD6-444F-A8C2-5BE75E74F1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C67F4DA-19D3-426B-B13C-A971B63E8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69</Words>
  <Characters>5333</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 IRIONDO</dc:creator>
  <cp:keywords/>
  <dc:description/>
  <cp:lastModifiedBy>Jone IRIONDO</cp:lastModifiedBy>
  <cp:revision>3</cp:revision>
  <cp:lastPrinted>2021-05-17T10:51:00Z</cp:lastPrinted>
  <dcterms:created xsi:type="dcterms:W3CDTF">2022-01-27T15:35:00Z</dcterms:created>
  <dcterms:modified xsi:type="dcterms:W3CDTF">2022-01-2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8236B4D78DE4CAB84C3901FC0078B</vt:lpwstr>
  </property>
  <property fmtid="{D5CDD505-2E9C-101B-9397-08002B2CF9AE}" pid="3" name="ZOTERO_PREF_1">
    <vt:lpwstr>&lt;data data-version="3" zotero-version="5.0.89"&gt;&lt;session id="uNsntfjR"/&gt;&lt;style id="http://www.zotero.org/styles/european-journal-of-cancer" hasBibliography="1" bibliographyStyleHasBeenSet="1"/&gt;&lt;prefs&gt;&lt;pref name="fieldType" value="Field"/&gt;&lt;/prefs&gt;&lt;/data&gt;</vt:lpwstr>
  </property>
</Properties>
</file>